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53347618" w:displacedByCustomXml="next"/>
    <w:sdt>
      <w:sdtPr>
        <w:rPr>
          <w:rFonts w:ascii="Times New Roman" w:eastAsiaTheme="minorHAnsi" w:hAnsi="Times New Roman" w:cs="Times New Roman"/>
          <w:color w:val="auto"/>
          <w:sz w:val="20"/>
          <w:szCs w:val="20"/>
        </w:rPr>
        <w:id w:val="-942911003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1935D025" w14:textId="2AB39344" w:rsidR="00053284" w:rsidRPr="00BB7D6E" w:rsidRDefault="00053284" w:rsidP="00053284">
          <w:pPr>
            <w:pStyle w:val="TOCHeading"/>
            <w:spacing w:line="480" w:lineRule="auto"/>
            <w:jc w:val="center"/>
            <w:rPr>
              <w:rFonts w:ascii="Times New Roman" w:eastAsiaTheme="minorHAnsi" w:hAnsi="Times New Roman" w:cs="Times New Roman"/>
              <w:b/>
              <w:bCs/>
              <w:color w:val="auto"/>
              <w:sz w:val="24"/>
              <w:szCs w:val="24"/>
            </w:rPr>
          </w:pPr>
          <w:r w:rsidRPr="00BB7D6E">
            <w:rPr>
              <w:rFonts w:ascii="Times New Roman" w:eastAsiaTheme="minorHAnsi" w:hAnsi="Times New Roman" w:cs="Times New Roman"/>
              <w:b/>
              <w:bCs/>
              <w:color w:val="auto"/>
              <w:sz w:val="24"/>
              <w:szCs w:val="24"/>
            </w:rPr>
            <w:t>Supplemental</w:t>
          </w:r>
          <w:r w:rsidR="006E64AE" w:rsidRPr="00BB7D6E">
            <w:rPr>
              <w:rFonts w:ascii="Times New Roman" w:eastAsiaTheme="minorHAnsi" w:hAnsi="Times New Roman" w:cs="Times New Roman"/>
              <w:b/>
              <w:bCs/>
              <w:color w:val="auto"/>
              <w:sz w:val="24"/>
              <w:szCs w:val="24"/>
            </w:rPr>
            <w:t xml:space="preserve"> </w:t>
          </w:r>
          <w:r w:rsidR="008E05FF" w:rsidRPr="00BB7D6E">
            <w:rPr>
              <w:rFonts w:ascii="Times New Roman" w:eastAsiaTheme="minorHAnsi" w:hAnsi="Times New Roman" w:cs="Times New Roman"/>
              <w:b/>
              <w:bCs/>
              <w:color w:val="auto"/>
              <w:sz w:val="24"/>
              <w:szCs w:val="24"/>
            </w:rPr>
            <w:t>Appendix</w:t>
          </w:r>
        </w:p>
        <w:p w14:paraId="4B1939AF" w14:textId="6FA7F383" w:rsidR="00683B94" w:rsidRPr="00BB7D6E" w:rsidRDefault="00683B94" w:rsidP="00053284">
          <w:pPr>
            <w:pStyle w:val="TOCHeading"/>
            <w:spacing w:line="480" w:lineRule="auto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u w:val="single"/>
            </w:rPr>
          </w:pPr>
          <w:r w:rsidRPr="00BB7D6E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u w:val="single"/>
            </w:rPr>
            <w:t>Table of Contents</w:t>
          </w:r>
        </w:p>
        <w:p w14:paraId="4142B25C" w14:textId="3FA7890A" w:rsidR="00BB7D6E" w:rsidRPr="00BB7D6E" w:rsidRDefault="00683B94">
          <w:pPr>
            <w:pStyle w:val="TOC1"/>
            <w:rPr>
              <w:rFonts w:ascii="Times New Roman" w:eastAsiaTheme="minorEastAsia" w:hAnsi="Times New Roman" w:cs="Times New Roman"/>
            </w:rPr>
          </w:pPr>
          <w:r w:rsidRPr="00BB7D6E">
            <w:rPr>
              <w:rFonts w:ascii="Times New Roman" w:hAnsi="Times New Roman" w:cs="Times New Roman"/>
            </w:rPr>
            <w:fldChar w:fldCharType="begin"/>
          </w:r>
          <w:r w:rsidRPr="00BB7D6E">
            <w:rPr>
              <w:rFonts w:ascii="Times New Roman" w:hAnsi="Times New Roman" w:cs="Times New Roman"/>
            </w:rPr>
            <w:instrText xml:space="preserve"> TOC \o "1-3" \h \z \u </w:instrText>
          </w:r>
          <w:r w:rsidRPr="00BB7D6E">
            <w:rPr>
              <w:rFonts w:ascii="Times New Roman" w:hAnsi="Times New Roman" w:cs="Times New Roman"/>
            </w:rPr>
            <w:fldChar w:fldCharType="separate"/>
          </w:r>
          <w:hyperlink w:anchor="_Toc95572258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>S1 Table: Missing Data by Variable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58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2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36C151FB" w14:textId="2F40CA99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59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>S1 Figure: Excluded Hospital Chart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59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3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3172ECDE" w14:textId="2B1FD138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0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>S2 Table: Multilevel Structure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0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4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20F5BC98" w14:textId="14047467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1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>S3 Table: Years Contributed to Overall Sample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1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5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0E50D2B0" w14:textId="305AA36D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2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>eMethods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2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6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4DAF57A5" w14:textId="2A33ADA4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3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 xml:space="preserve">S4 Table: </w:t>
            </w:r>
            <w:r w:rsidR="00BB7D6E" w:rsidRPr="00BB7D6E">
              <w:rPr>
                <w:rStyle w:val="Hyperlink"/>
                <w:rFonts w:ascii="Times New Roman" w:hAnsi="Times New Roman" w:cs="Times New Roman"/>
                <w:shd w:val="clear" w:color="auto" w:fill="FFFFFF"/>
              </w:rPr>
              <w:t>Mixed effects Linear Regression Model for Association of Same Year Measured Quality and Operating Margin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3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7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5AC22723" w14:textId="1B81D890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4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 xml:space="preserve">S5 Table: </w:t>
            </w:r>
            <w:r w:rsidR="00BB7D6E" w:rsidRPr="00BB7D6E">
              <w:rPr>
                <w:rStyle w:val="Hyperlink"/>
                <w:rFonts w:ascii="Times New Roman" w:hAnsi="Times New Roman" w:cs="Times New Roman"/>
                <w:shd w:val="clear" w:color="auto" w:fill="FFFFFF"/>
              </w:rPr>
              <w:t>Mixed effects Linear Regression Model for Association of Same Year Measured Quality and Total Margin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4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8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65644D84" w14:textId="2D6F9B06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5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 xml:space="preserve">S6 Table: </w:t>
            </w:r>
            <w:r w:rsidR="00BB7D6E" w:rsidRPr="00BB7D6E">
              <w:rPr>
                <w:rStyle w:val="Hyperlink"/>
                <w:rFonts w:ascii="Times New Roman" w:hAnsi="Times New Roman" w:cs="Times New Roman"/>
                <w:shd w:val="clear" w:color="auto" w:fill="FFFFFF"/>
              </w:rPr>
              <w:t>Mixed-effects Linear Regression for the Previous Year’s Measured Quality and Operating Margin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5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9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53FEBF0E" w14:textId="052E82DB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6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>S7 Table: Mixed</w:t>
            </w:r>
            <w:r w:rsidR="00BB7D6E" w:rsidRPr="00BB7D6E">
              <w:rPr>
                <w:rStyle w:val="Hyperlink"/>
                <w:rFonts w:ascii="Times New Roman" w:hAnsi="Times New Roman" w:cs="Times New Roman"/>
                <w:shd w:val="clear" w:color="auto" w:fill="FFFFFF"/>
              </w:rPr>
              <w:t>-effects Linear Regression for the Association of Previous Year’s Measured Quality with Total Margin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6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10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6EF470D2" w14:textId="1CDD9E03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7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 xml:space="preserve">S8 Table: </w:t>
            </w:r>
            <w:r w:rsidR="00BB7D6E" w:rsidRPr="00BB7D6E">
              <w:rPr>
                <w:rStyle w:val="Hyperlink"/>
                <w:rFonts w:ascii="Times New Roman" w:hAnsi="Times New Roman" w:cs="Times New Roman"/>
                <w:shd w:val="clear" w:color="auto" w:fill="FFFFFF"/>
              </w:rPr>
              <w:t>Mixed-effects Logistic Regression for the Same Year’s Measured Quality and Financial Distress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7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11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32992858" w14:textId="2FB979F6" w:rsidR="00BB7D6E" w:rsidRPr="00BB7D6E" w:rsidRDefault="00FA2F4B">
          <w:pPr>
            <w:pStyle w:val="TOC1"/>
            <w:rPr>
              <w:rFonts w:ascii="Times New Roman" w:eastAsiaTheme="minorEastAsia" w:hAnsi="Times New Roman" w:cs="Times New Roman"/>
            </w:rPr>
          </w:pPr>
          <w:hyperlink w:anchor="_Toc95572268" w:history="1">
            <w:r w:rsidR="00BB7D6E" w:rsidRPr="00BB7D6E">
              <w:rPr>
                <w:rStyle w:val="Hyperlink"/>
                <w:rFonts w:ascii="Times New Roman" w:eastAsia="Times New Roman" w:hAnsi="Times New Roman" w:cs="Times New Roman"/>
              </w:rPr>
              <w:t xml:space="preserve">S9 Table: </w:t>
            </w:r>
            <w:r w:rsidR="00BB7D6E" w:rsidRPr="00BB7D6E">
              <w:rPr>
                <w:rStyle w:val="Hyperlink"/>
                <w:rFonts w:ascii="Times New Roman" w:hAnsi="Times New Roman" w:cs="Times New Roman"/>
                <w:shd w:val="clear" w:color="auto" w:fill="FFFFFF"/>
              </w:rPr>
              <w:t>Mixed-effects Logistic Regression for the Previous Year’s Measured Quality and Financial Distress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tab/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begin"/>
            </w:r>
            <w:r w:rsidR="00BB7D6E" w:rsidRPr="00BB7D6E">
              <w:rPr>
                <w:rFonts w:ascii="Times New Roman" w:hAnsi="Times New Roman" w:cs="Times New Roman"/>
                <w:webHidden/>
              </w:rPr>
              <w:instrText xml:space="preserve"> PAGEREF _Toc95572268 \h </w:instrText>
            </w:r>
            <w:r w:rsidR="00BB7D6E" w:rsidRPr="00BB7D6E">
              <w:rPr>
                <w:rFonts w:ascii="Times New Roman" w:hAnsi="Times New Roman" w:cs="Times New Roman"/>
                <w:webHidden/>
              </w:rPr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BB7D6E" w:rsidRPr="00BB7D6E">
              <w:rPr>
                <w:rFonts w:ascii="Times New Roman" w:hAnsi="Times New Roman" w:cs="Times New Roman"/>
                <w:webHidden/>
              </w:rPr>
              <w:t>12</w:t>
            </w:r>
            <w:r w:rsidR="00BB7D6E" w:rsidRPr="00BB7D6E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34D0D797" w14:textId="38AD7BC8" w:rsidR="00683B94" w:rsidRPr="00D23324" w:rsidRDefault="00683B94" w:rsidP="00053284">
          <w:pPr>
            <w:spacing w:line="480" w:lineRule="auto"/>
            <w:rPr>
              <w:rFonts w:ascii="Times New Roman" w:hAnsi="Times New Roman" w:cs="Times New Roman"/>
            </w:rPr>
          </w:pPr>
          <w:r w:rsidRPr="00BB7D6E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E2A0EFD" w14:textId="66751466" w:rsidR="00683B94" w:rsidRPr="00D23324" w:rsidRDefault="00683B94">
      <w:pPr>
        <w:rPr>
          <w:rFonts w:ascii="Times New Roman" w:eastAsia="Times New Roman" w:hAnsi="Times New Roman" w:cs="Times New Roman"/>
          <w:u w:val="single"/>
        </w:rPr>
      </w:pPr>
      <w:r w:rsidRPr="00D23324">
        <w:rPr>
          <w:rFonts w:ascii="Times New Roman" w:eastAsia="Times New Roman" w:hAnsi="Times New Roman" w:cs="Times New Roman"/>
          <w:u w:val="single"/>
        </w:rPr>
        <w:br w:type="page"/>
      </w:r>
    </w:p>
    <w:p w14:paraId="6F12A999" w14:textId="7828EDD2" w:rsidR="00306C3B" w:rsidRPr="00053284" w:rsidRDefault="00CE48EF" w:rsidP="00053284">
      <w:pPr>
        <w:pStyle w:val="Heading1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1" w:name="_Toc95572258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>S1 Table</w:t>
      </w:r>
      <w:r w:rsidR="00306C3B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>: Missing Data by Variable</w:t>
      </w:r>
      <w:bookmarkEnd w:id="1"/>
    </w:p>
    <w:tbl>
      <w:tblPr>
        <w:tblStyle w:val="TableGrid"/>
        <w:tblW w:w="8411" w:type="dxa"/>
        <w:tblLook w:val="04A0" w:firstRow="1" w:lastRow="0" w:firstColumn="1" w:lastColumn="0" w:noHBand="0" w:noVBand="1"/>
      </w:tblPr>
      <w:tblGrid>
        <w:gridCol w:w="4495"/>
        <w:gridCol w:w="1127"/>
        <w:gridCol w:w="1350"/>
        <w:gridCol w:w="1439"/>
      </w:tblGrid>
      <w:tr w:rsidR="00306C3B" w:rsidRPr="00053284" w14:paraId="20AE05FD" w14:textId="77777777" w:rsidTr="005B0E23">
        <w:trPr>
          <w:trHeight w:val="286"/>
        </w:trPr>
        <w:tc>
          <w:tcPr>
            <w:tcW w:w="4495" w:type="dxa"/>
            <w:noWrap/>
            <w:vAlign w:val="bottom"/>
            <w:hideMark/>
          </w:tcPr>
          <w:p w14:paraId="3A014453" w14:textId="4F48AA7E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0" w:type="dxa"/>
            <w:noWrap/>
            <w:vAlign w:val="bottom"/>
            <w:hideMark/>
          </w:tcPr>
          <w:p w14:paraId="5DA6F3CD" w14:textId="69B46268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350" w:type="dxa"/>
            <w:noWrap/>
            <w:vAlign w:val="bottom"/>
            <w:hideMark/>
          </w:tcPr>
          <w:p w14:paraId="68E3DC88" w14:textId="7BA228BC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6" w:type="dxa"/>
            <w:vAlign w:val="bottom"/>
          </w:tcPr>
          <w:p w14:paraId="08903E2D" w14:textId="7F41675F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Missing</w:t>
            </w:r>
          </w:p>
        </w:tc>
      </w:tr>
      <w:tr w:rsidR="00306C3B" w:rsidRPr="00053284" w14:paraId="5852BCA9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4F2872E2" w14:textId="75F961D3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Safety Indicator-90</w:t>
            </w:r>
          </w:p>
        </w:tc>
        <w:tc>
          <w:tcPr>
            <w:tcW w:w="990" w:type="dxa"/>
            <w:noWrap/>
            <w:vAlign w:val="bottom"/>
          </w:tcPr>
          <w:p w14:paraId="5DCC15E0" w14:textId="7B2ACF90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43</w:t>
            </w:r>
          </w:p>
        </w:tc>
        <w:tc>
          <w:tcPr>
            <w:tcW w:w="1350" w:type="dxa"/>
            <w:noWrap/>
            <w:vAlign w:val="bottom"/>
          </w:tcPr>
          <w:p w14:paraId="7970210A" w14:textId="2D3A9701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D5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5DB087B3" w14:textId="5917E4B3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</w:tr>
      <w:tr w:rsidR="00306C3B" w:rsidRPr="00053284" w14:paraId="3FB2596E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791C890A" w14:textId="2AC01C7C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ng Margin</w:t>
            </w:r>
            <w:r w:rsidR="001E4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vAlign w:val="bottom"/>
          </w:tcPr>
          <w:p w14:paraId="56C2492E" w14:textId="102FAB12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2</w:t>
            </w:r>
          </w:p>
        </w:tc>
        <w:tc>
          <w:tcPr>
            <w:tcW w:w="1350" w:type="dxa"/>
            <w:noWrap/>
            <w:vAlign w:val="bottom"/>
          </w:tcPr>
          <w:p w14:paraId="767E4FFC" w14:textId="3BBFDF66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D5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66CF746D" w14:textId="38277194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306C3B" w:rsidRPr="00053284" w14:paraId="10CE5C49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381DB704" w14:textId="27119019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Margin</w:t>
            </w:r>
            <w:r w:rsidR="001E4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vAlign w:val="bottom"/>
          </w:tcPr>
          <w:p w14:paraId="6702D710" w14:textId="2C440764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8</w:t>
            </w:r>
          </w:p>
        </w:tc>
        <w:tc>
          <w:tcPr>
            <w:tcW w:w="1350" w:type="dxa"/>
            <w:noWrap/>
            <w:vAlign w:val="bottom"/>
          </w:tcPr>
          <w:p w14:paraId="73016D02" w14:textId="4AEA2452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D5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18BFCAA8" w14:textId="464405ED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306C3B" w:rsidRPr="00053284" w14:paraId="64ECE72B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57B71A69" w14:textId="3AA43874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Readmission Rate</w:t>
            </w:r>
          </w:p>
        </w:tc>
        <w:tc>
          <w:tcPr>
            <w:tcW w:w="990" w:type="dxa"/>
            <w:noWrap/>
            <w:vAlign w:val="bottom"/>
          </w:tcPr>
          <w:p w14:paraId="267D0956" w14:textId="49168E6F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350" w:type="dxa"/>
            <w:noWrap/>
            <w:vAlign w:val="bottom"/>
          </w:tcPr>
          <w:p w14:paraId="25DBDDE5" w14:textId="13803695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D5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7EDC4FC3" w14:textId="52B9700A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306C3B" w:rsidRPr="00053284" w14:paraId="0C5C14F1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6F6D5C39" w14:textId="2F0C0880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90" w:type="dxa"/>
            <w:noWrap/>
            <w:vAlign w:val="bottom"/>
          </w:tcPr>
          <w:p w14:paraId="5177DD5C" w14:textId="7BAEE5C5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50" w:type="dxa"/>
            <w:noWrap/>
            <w:vAlign w:val="bottom"/>
          </w:tcPr>
          <w:p w14:paraId="7E73E690" w14:textId="38BAAEF9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D5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3F6121D7" w14:textId="60C029AC" w:rsidR="00306C3B" w:rsidRPr="00053284" w:rsidRDefault="00306C3B" w:rsidP="00306C3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E46D7" w:rsidRPr="00053284" w14:paraId="6AEA6B11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69C2481B" w14:textId="6E10970F" w:rsidR="001E46D7" w:rsidRPr="00053284" w:rsidRDefault="001A31D9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ncial Distress</w:t>
            </w:r>
          </w:p>
        </w:tc>
        <w:tc>
          <w:tcPr>
            <w:tcW w:w="990" w:type="dxa"/>
            <w:noWrap/>
            <w:vAlign w:val="bottom"/>
          </w:tcPr>
          <w:p w14:paraId="5D552972" w14:textId="6F51FAB5" w:rsidR="001E46D7" w:rsidRPr="00053284" w:rsidRDefault="001E46D7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50" w:type="dxa"/>
            <w:noWrap/>
            <w:vAlign w:val="bottom"/>
          </w:tcPr>
          <w:p w14:paraId="2723DB00" w14:textId="5A3A9C17" w:rsidR="001E46D7" w:rsidRPr="00053284" w:rsidRDefault="001E46D7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19</w:t>
            </w:r>
          </w:p>
        </w:tc>
        <w:tc>
          <w:tcPr>
            <w:tcW w:w="1576" w:type="dxa"/>
            <w:vAlign w:val="bottom"/>
          </w:tcPr>
          <w:p w14:paraId="259547A6" w14:textId="2B7A86A9" w:rsidR="001E46D7" w:rsidRPr="00053284" w:rsidRDefault="001E46D7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5B0E23" w:rsidRPr="00053284" w14:paraId="21CC0E01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7633C3EC" w14:textId="20CC8A22" w:rsidR="005B0E23" w:rsidRPr="00053284" w:rsidRDefault="005B0E23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: working capital to total assets</w:t>
            </w:r>
          </w:p>
        </w:tc>
        <w:tc>
          <w:tcPr>
            <w:tcW w:w="990" w:type="dxa"/>
            <w:noWrap/>
            <w:vAlign w:val="bottom"/>
          </w:tcPr>
          <w:p w14:paraId="3AF0329D" w14:textId="4EBB4E17" w:rsidR="005B0E23" w:rsidRPr="00053284" w:rsidRDefault="005B0E23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50" w:type="dxa"/>
            <w:noWrap/>
            <w:vAlign w:val="bottom"/>
          </w:tcPr>
          <w:p w14:paraId="2BD290DF" w14:textId="25EB757A" w:rsidR="005B0E23" w:rsidRPr="00053284" w:rsidRDefault="005B0E23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19</w:t>
            </w:r>
          </w:p>
        </w:tc>
        <w:tc>
          <w:tcPr>
            <w:tcW w:w="1576" w:type="dxa"/>
            <w:vAlign w:val="bottom"/>
          </w:tcPr>
          <w:p w14:paraId="480C7AB3" w14:textId="78B45B54" w:rsidR="005B0E23" w:rsidRPr="00053284" w:rsidRDefault="005B0E23" w:rsidP="00306C3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5B0E23" w:rsidRPr="00053284" w14:paraId="3A73BB71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6C24E028" w14:textId="59A058AF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2: retained earnings to total assets</w:t>
            </w:r>
          </w:p>
        </w:tc>
        <w:tc>
          <w:tcPr>
            <w:tcW w:w="990" w:type="dxa"/>
            <w:noWrap/>
            <w:vAlign w:val="bottom"/>
          </w:tcPr>
          <w:p w14:paraId="5DB845B5" w14:textId="10B652CF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50" w:type="dxa"/>
            <w:noWrap/>
            <w:vAlign w:val="bottom"/>
          </w:tcPr>
          <w:p w14:paraId="01570F3E" w14:textId="3D9392C9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19</w:t>
            </w:r>
          </w:p>
        </w:tc>
        <w:tc>
          <w:tcPr>
            <w:tcW w:w="1576" w:type="dxa"/>
            <w:vAlign w:val="bottom"/>
          </w:tcPr>
          <w:p w14:paraId="03F072E0" w14:textId="6172FCB6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5B0E23" w:rsidRPr="00053284" w14:paraId="67034C08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680E1D50" w14:textId="73FEE6BF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3: earnings before interest and taxes to total assets</w:t>
            </w:r>
          </w:p>
        </w:tc>
        <w:tc>
          <w:tcPr>
            <w:tcW w:w="990" w:type="dxa"/>
            <w:noWrap/>
            <w:vAlign w:val="bottom"/>
          </w:tcPr>
          <w:p w14:paraId="00877C87" w14:textId="27B5BC5A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50" w:type="dxa"/>
            <w:noWrap/>
            <w:vAlign w:val="bottom"/>
          </w:tcPr>
          <w:p w14:paraId="68C1012F" w14:textId="02078312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19</w:t>
            </w:r>
          </w:p>
        </w:tc>
        <w:tc>
          <w:tcPr>
            <w:tcW w:w="1576" w:type="dxa"/>
            <w:vAlign w:val="bottom"/>
          </w:tcPr>
          <w:p w14:paraId="4F57667B" w14:textId="753BE9C1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5B0E23" w:rsidRPr="00053284" w14:paraId="3B08DF2C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72CA8D37" w14:textId="11B0B4B8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4: total equity to total liability</w:t>
            </w:r>
          </w:p>
        </w:tc>
        <w:tc>
          <w:tcPr>
            <w:tcW w:w="990" w:type="dxa"/>
            <w:noWrap/>
            <w:vAlign w:val="bottom"/>
          </w:tcPr>
          <w:p w14:paraId="5F9879F4" w14:textId="36472514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50" w:type="dxa"/>
            <w:noWrap/>
            <w:vAlign w:val="bottom"/>
          </w:tcPr>
          <w:p w14:paraId="778B72F5" w14:textId="62663C17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19</w:t>
            </w:r>
          </w:p>
        </w:tc>
        <w:tc>
          <w:tcPr>
            <w:tcW w:w="1576" w:type="dxa"/>
            <w:vAlign w:val="bottom"/>
          </w:tcPr>
          <w:p w14:paraId="3BC621BB" w14:textId="071C37AB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5B0E23" w:rsidRPr="00053284" w14:paraId="24006B90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439C213D" w14:textId="470B98A8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0" w:type="dxa"/>
            <w:noWrap/>
            <w:vAlign w:val="bottom"/>
          </w:tcPr>
          <w:p w14:paraId="57B40A22" w14:textId="22EC3176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30F5A68D" w14:textId="6CD74CD0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5B032DC9" w14:textId="53E18289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5B0E23" w:rsidRPr="00053284" w14:paraId="6E53D287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3F2B2A3C" w14:textId="0D5999AA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990" w:type="dxa"/>
            <w:noWrap/>
            <w:vAlign w:val="bottom"/>
          </w:tcPr>
          <w:p w14:paraId="76001F1A" w14:textId="4168C4B5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7DB62A71" w14:textId="1AAAB6E9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508736F2" w14:textId="56530060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5B0E23" w:rsidRPr="00053284" w14:paraId="1CF896A5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20C08579" w14:textId="49423D9D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Bed Number</w:t>
            </w:r>
          </w:p>
        </w:tc>
        <w:tc>
          <w:tcPr>
            <w:tcW w:w="990" w:type="dxa"/>
            <w:noWrap/>
            <w:vAlign w:val="bottom"/>
          </w:tcPr>
          <w:p w14:paraId="14CD3353" w14:textId="0D42889B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1F36ABC1" w14:textId="65336D72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0F67D239" w14:textId="4A50259B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5B0E23" w:rsidRPr="00053284" w14:paraId="477EFD76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07B80BCA" w14:textId="7FBF9986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Membership</w:t>
            </w:r>
          </w:p>
        </w:tc>
        <w:tc>
          <w:tcPr>
            <w:tcW w:w="990" w:type="dxa"/>
            <w:noWrap/>
            <w:vAlign w:val="bottom"/>
          </w:tcPr>
          <w:p w14:paraId="3AA901AD" w14:textId="7471B14C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00B213A8" w14:textId="00FA9140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4AA8C449" w14:textId="7C5D7C4F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5B0E23" w:rsidRPr="00053284" w14:paraId="7D236889" w14:textId="77777777" w:rsidTr="005B0E23">
        <w:trPr>
          <w:trHeight w:val="286"/>
        </w:trPr>
        <w:tc>
          <w:tcPr>
            <w:tcW w:w="4495" w:type="dxa"/>
            <w:noWrap/>
            <w:vAlign w:val="bottom"/>
          </w:tcPr>
          <w:p w14:paraId="6DCE6E1B" w14:textId="2976D4BE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990" w:type="dxa"/>
            <w:noWrap/>
            <w:vAlign w:val="bottom"/>
          </w:tcPr>
          <w:p w14:paraId="236304A3" w14:textId="4ECC422F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28B59A63" w14:textId="27A2E7C5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59F09225" w14:textId="4C5EBF92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5B0E23" w:rsidRPr="00053284" w14:paraId="33DF5515" w14:textId="77777777" w:rsidTr="005B0E23">
        <w:trPr>
          <w:trHeight w:val="298"/>
        </w:trPr>
        <w:tc>
          <w:tcPr>
            <w:tcW w:w="4495" w:type="dxa"/>
            <w:noWrap/>
            <w:vAlign w:val="bottom"/>
          </w:tcPr>
          <w:p w14:paraId="526E3A77" w14:textId="69E81DF3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Payor Mix</w:t>
            </w:r>
          </w:p>
        </w:tc>
        <w:tc>
          <w:tcPr>
            <w:tcW w:w="990" w:type="dxa"/>
            <w:noWrap/>
            <w:vAlign w:val="bottom"/>
          </w:tcPr>
          <w:p w14:paraId="69C5DA3E" w14:textId="08D1F249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665275C1" w14:textId="2FA227CB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047C6946" w14:textId="6ECCE932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5B0E23" w:rsidRPr="00053284" w14:paraId="687B1B32" w14:textId="77777777" w:rsidTr="005B0E23">
        <w:trPr>
          <w:trHeight w:val="298"/>
        </w:trPr>
        <w:tc>
          <w:tcPr>
            <w:tcW w:w="4495" w:type="dxa"/>
            <w:noWrap/>
            <w:vAlign w:val="bottom"/>
          </w:tcPr>
          <w:p w14:paraId="53384B84" w14:textId="461B11D5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findahl-Hirschman Index</w:t>
            </w:r>
          </w:p>
        </w:tc>
        <w:tc>
          <w:tcPr>
            <w:tcW w:w="990" w:type="dxa"/>
            <w:noWrap/>
            <w:vAlign w:val="bottom"/>
          </w:tcPr>
          <w:p w14:paraId="31B5DC39" w14:textId="1787FD29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28CE454F" w14:textId="7ADD50B3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576" w:type="dxa"/>
            <w:vAlign w:val="bottom"/>
          </w:tcPr>
          <w:p w14:paraId="0C45AFEF" w14:textId="615576E1" w:rsidR="005B0E23" w:rsidRPr="00053284" w:rsidRDefault="005B0E23" w:rsidP="005B0E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14:paraId="6D54B47D" w14:textId="77777777" w:rsidR="00A7079B" w:rsidRPr="00053284" w:rsidRDefault="00A7079B" w:rsidP="00621DC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768AEA6" w14:textId="030EE430" w:rsidR="00621DCB" w:rsidRPr="00053284" w:rsidRDefault="00621DCB" w:rsidP="00621D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532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ource: 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>Authors’ analysis of Hospital Compare and American Hospital Association Survey, 2013-2018.</w:t>
      </w:r>
    </w:p>
    <w:p w14:paraId="5600D338" w14:textId="17E13D05" w:rsidR="00621DCB" w:rsidRDefault="00621DCB" w:rsidP="00621DCB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4166BFD6" w14:textId="546DD8E5" w:rsidR="00306C3B" w:rsidRPr="00053284" w:rsidRDefault="00306C3B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053284">
        <w:rPr>
          <w:rFonts w:ascii="Times New Roman" w:eastAsia="Times New Roman" w:hAnsi="Times New Roman" w:cs="Times New Roman"/>
          <w:sz w:val="20"/>
          <w:szCs w:val="20"/>
          <w:u w:val="single"/>
        </w:rPr>
        <w:br w:type="page"/>
      </w:r>
    </w:p>
    <w:p w14:paraId="5A23D28A" w14:textId="272BD4B6" w:rsidR="00306C3B" w:rsidRPr="00053284" w:rsidRDefault="005E513F" w:rsidP="00306C3B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95572259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1 </w:t>
      </w:r>
      <w:r w:rsidR="001773AA">
        <w:rPr>
          <w:rFonts w:ascii="Times New Roman" w:eastAsia="Times New Roman" w:hAnsi="Times New Roman" w:cs="Times New Roman"/>
          <w:color w:val="auto"/>
          <w:sz w:val="20"/>
          <w:szCs w:val="20"/>
        </w:rPr>
        <w:t>Fig</w:t>
      </w:r>
      <w:r>
        <w:rPr>
          <w:rFonts w:ascii="Times New Roman" w:eastAsia="Times New Roman" w:hAnsi="Times New Roman" w:cs="Times New Roman"/>
          <w:color w:val="auto"/>
          <w:sz w:val="20"/>
          <w:szCs w:val="20"/>
        </w:rPr>
        <w:t>ure</w:t>
      </w:r>
      <w:r w:rsidR="00306C3B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>: Excluded Hospital Chart</w:t>
      </w:r>
      <w:bookmarkEnd w:id="2"/>
    </w:p>
    <w:p w14:paraId="2B50EBC0" w14:textId="77777777" w:rsidR="00306C3B" w:rsidRPr="00053284" w:rsidRDefault="00306C3B" w:rsidP="00306C3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A70E2A4" w14:textId="63A68851" w:rsidR="00306C3B" w:rsidRPr="00053284" w:rsidRDefault="00621DCB" w:rsidP="00306C3B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05328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6C8741B" wp14:editId="4DB6CD9B">
            <wp:extent cx="5102225" cy="2870002"/>
            <wp:effectExtent l="0" t="0" r="3175" b="698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547" cy="2874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388C4" w14:textId="77777777" w:rsidR="00306C3B" w:rsidRPr="00053284" w:rsidRDefault="00306C3B" w:rsidP="00306C3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D92A336" w14:textId="77777777" w:rsidR="00306C3B" w:rsidRPr="00053284" w:rsidRDefault="00306C3B" w:rsidP="00306C3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532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ource: 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>Authors’ analysis of Hospital Compare and American Hospital Association Survey, 2013-2018.</w:t>
      </w:r>
    </w:p>
    <w:p w14:paraId="610162D1" w14:textId="0D38E131" w:rsidR="00306C3B" w:rsidRPr="00053284" w:rsidRDefault="00306C3B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0B091C6B" w14:textId="77777777" w:rsidR="00306C3B" w:rsidRPr="00053284" w:rsidRDefault="00306C3B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053284">
        <w:rPr>
          <w:rFonts w:ascii="Times New Roman" w:eastAsia="Times New Roman" w:hAnsi="Times New Roman" w:cs="Times New Roman"/>
          <w:sz w:val="20"/>
          <w:szCs w:val="20"/>
          <w:u w:val="single"/>
        </w:rPr>
        <w:br w:type="page"/>
      </w:r>
    </w:p>
    <w:p w14:paraId="4EAA8DA3" w14:textId="693AA502" w:rsidR="00127763" w:rsidRPr="00053284" w:rsidRDefault="005E513F" w:rsidP="00053284">
      <w:pPr>
        <w:pStyle w:val="Heading1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3" w:name="_Toc95572260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2 </w:t>
      </w:r>
      <w:r w:rsidR="0015592D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>Table</w:t>
      </w:r>
      <w:r w:rsidR="00127763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: Multilevel </w:t>
      </w:r>
      <w:r w:rsidR="009C4B8B">
        <w:rPr>
          <w:rFonts w:ascii="Times New Roman" w:eastAsia="Times New Roman" w:hAnsi="Times New Roman" w:cs="Times New Roman"/>
          <w:color w:val="auto"/>
          <w:sz w:val="20"/>
          <w:szCs w:val="20"/>
        </w:rPr>
        <w:t>Structure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127763" w:rsidRPr="00053284" w14:paraId="025D752C" w14:textId="77777777" w:rsidTr="000D340B">
        <w:tc>
          <w:tcPr>
            <w:tcW w:w="3212" w:type="dxa"/>
            <w:shd w:val="clear" w:color="auto" w:fill="FFF2CC" w:themeFill="accent4" w:themeFillTint="33"/>
          </w:tcPr>
          <w:p w14:paraId="5681292B" w14:textId="03EC6AFE" w:rsidR="00127763" w:rsidRPr="00053284" w:rsidRDefault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3213" w:type="dxa"/>
            <w:shd w:val="clear" w:color="auto" w:fill="FFF2CC" w:themeFill="accent4" w:themeFillTint="33"/>
          </w:tcPr>
          <w:p w14:paraId="341538EE" w14:textId="1209E6D8" w:rsidR="00127763" w:rsidRPr="00053284" w:rsidRDefault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Subindex</w:t>
            </w:r>
          </w:p>
        </w:tc>
        <w:tc>
          <w:tcPr>
            <w:tcW w:w="3213" w:type="dxa"/>
            <w:shd w:val="clear" w:color="auto" w:fill="FFF2CC" w:themeFill="accent4" w:themeFillTint="33"/>
          </w:tcPr>
          <w:p w14:paraId="2D35C1ED" w14:textId="292AC956" w:rsidR="00127763" w:rsidRPr="00053284" w:rsidRDefault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</w:tr>
      <w:tr w:rsidR="00127763" w:rsidRPr="00053284" w14:paraId="062DEDAC" w14:textId="77777777" w:rsidTr="00127763">
        <w:tc>
          <w:tcPr>
            <w:tcW w:w="3212" w:type="dxa"/>
          </w:tcPr>
          <w:p w14:paraId="5664C4D1" w14:textId="32D2CEB1" w:rsidR="00127763" w:rsidRPr="00053284" w:rsidRDefault="00127763" w:rsidP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(</w:t>
            </w:r>
            <w:proofErr w:type="spellStart"/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mcrnum</w:t>
            </w:r>
            <w:proofErr w:type="spellEnd"/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3" w:type="dxa"/>
          </w:tcPr>
          <w:p w14:paraId="72DF69BB" w14:textId="60B00063" w:rsidR="00127763" w:rsidRPr="00053284" w:rsidRDefault="00127763" w:rsidP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j = 1, …, n</w:t>
            </w:r>
          </w:p>
        </w:tc>
        <w:tc>
          <w:tcPr>
            <w:tcW w:w="3213" w:type="dxa"/>
          </w:tcPr>
          <w:p w14:paraId="7FE819AD" w14:textId="7B2BA099" w:rsidR="00127763" w:rsidRPr="00053284" w:rsidRDefault="000D340B" w:rsidP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ral, Teaching hospital status, </w:t>
            </w:r>
            <w:r w:rsidR="009903F6"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hospital beds (categorical), system membership, ownership</w:t>
            </w:r>
          </w:p>
        </w:tc>
      </w:tr>
      <w:tr w:rsidR="00127763" w:rsidRPr="00053284" w14:paraId="273EB226" w14:textId="77777777" w:rsidTr="00127763">
        <w:tc>
          <w:tcPr>
            <w:tcW w:w="3212" w:type="dxa"/>
          </w:tcPr>
          <w:p w14:paraId="2B03A1A6" w14:textId="6EAD35F0" w:rsidR="00127763" w:rsidRPr="00053284" w:rsidRDefault="00B3332D" w:rsidP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-Observation</w:t>
            </w:r>
            <w:r w:rsidR="00127763"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ar)</w:t>
            </w:r>
          </w:p>
        </w:tc>
        <w:tc>
          <w:tcPr>
            <w:tcW w:w="3213" w:type="dxa"/>
          </w:tcPr>
          <w:p w14:paraId="455D1FB1" w14:textId="42C32950" w:rsidR="00127763" w:rsidRPr="00053284" w:rsidRDefault="00127763" w:rsidP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= 1, …, </w:t>
            </w:r>
            <w:proofErr w:type="spellStart"/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j</w:t>
            </w:r>
            <w:proofErr w:type="spellEnd"/>
          </w:p>
        </w:tc>
        <w:tc>
          <w:tcPr>
            <w:tcW w:w="3213" w:type="dxa"/>
          </w:tcPr>
          <w:p w14:paraId="6B2AECC1" w14:textId="675269E2" w:rsidR="00127763" w:rsidRPr="00053284" w:rsidRDefault="000D340B" w:rsidP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Dependent: operating margin, total margin, distress</w:t>
            </w:r>
          </w:p>
          <w:p w14:paraId="2095A098" w14:textId="60B3CB28" w:rsidR="000D340B" w:rsidRPr="00053284" w:rsidRDefault="000D340B" w:rsidP="001277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: 30-day readmission rate, patient-safety-indicator 90, </w:t>
            </w:r>
            <w:r w:rsidR="009903F6" w:rsidRPr="00053284">
              <w:rPr>
                <w:rFonts w:ascii="Times New Roman" w:eastAsia="Times New Roman" w:hAnsi="Times New Roman" w:cs="Times New Roman"/>
                <w:sz w:val="20"/>
                <w:szCs w:val="20"/>
              </w:rPr>
              <w:t>Medicare payor mix, Herfindahl-Hirschman Index</w:t>
            </w:r>
          </w:p>
        </w:tc>
      </w:tr>
    </w:tbl>
    <w:p w14:paraId="2C4BC121" w14:textId="77777777" w:rsidR="00621DCB" w:rsidRPr="00053284" w:rsidRDefault="00621DCB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6BC7EED2" w14:textId="78E2E7C5" w:rsidR="00127763" w:rsidRPr="00053284" w:rsidRDefault="00621DCB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053284">
        <w:rPr>
          <w:rFonts w:ascii="Times New Roman" w:eastAsia="Times New Roman" w:hAnsi="Times New Roman" w:cs="Times New Roman"/>
          <w:b/>
          <w:bCs/>
          <w:sz w:val="20"/>
          <w:szCs w:val="20"/>
        </w:rPr>
        <w:t>Note: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eastAsia="Times New Roman" w:hAnsi="Times New Roman" w:cs="Times New Roman"/>
          <w:sz w:val="20"/>
          <w:szCs w:val="20"/>
        </w:rPr>
        <w:t>mcrnum</w:t>
      </w:r>
      <w:proofErr w:type="spellEnd"/>
      <w:r w:rsidRPr="00053284">
        <w:rPr>
          <w:rFonts w:ascii="Times New Roman" w:eastAsia="Times New Roman" w:hAnsi="Times New Roman" w:cs="Times New Roman"/>
          <w:sz w:val="20"/>
          <w:szCs w:val="20"/>
        </w:rPr>
        <w:t xml:space="preserve"> is the Medicare Provider Identification Number</w:t>
      </w:r>
      <w:r w:rsidR="00127763" w:rsidRPr="00053284">
        <w:rPr>
          <w:rFonts w:ascii="Times New Roman" w:eastAsia="Times New Roman" w:hAnsi="Times New Roman" w:cs="Times New Roman"/>
          <w:sz w:val="20"/>
          <w:szCs w:val="20"/>
          <w:u w:val="single"/>
        </w:rPr>
        <w:br w:type="page"/>
      </w:r>
    </w:p>
    <w:p w14:paraId="64524C65" w14:textId="2FC6C234" w:rsidR="00594486" w:rsidRPr="00053284" w:rsidRDefault="005E513F" w:rsidP="00683B94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_Toc95572261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3 </w:t>
      </w:r>
      <w:r w:rsidR="00976FA1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>Table</w:t>
      </w:r>
      <w:r w:rsidR="00131DDF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>: Years Contributed to Overall Sample</w:t>
      </w:r>
      <w:bookmarkEnd w:id="0"/>
      <w:bookmarkEnd w:id="4"/>
    </w:p>
    <w:p w14:paraId="7426C7DB" w14:textId="50716B3D" w:rsidR="00856C81" w:rsidRPr="00053284" w:rsidRDefault="00856C81" w:rsidP="000C45B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053284">
        <w:rPr>
          <w:rFonts w:ascii="Times New Roman" w:hAnsi="Times New Roman" w:cs="Times New Roman"/>
          <w:b/>
          <w:bCs/>
          <w:sz w:val="20"/>
          <w:szCs w:val="20"/>
        </w:rPr>
        <w:instrText xml:space="preserve"> LINK Excel.Sheet.12 "https://d.docs.live.net/b227acd6325abe18/Documents/RAND 2020/Tables-Figures - Distressed Hospitals - 6_16_20-withNegLiab.xlsx" "eTab1!R4C2:R15C4" \a \f 5 \h  \* MERGEFORMAT </w:instrText>
      </w:r>
      <w:r w:rsidRPr="00053284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1975"/>
        <w:gridCol w:w="1620"/>
        <w:gridCol w:w="1350"/>
        <w:gridCol w:w="1530"/>
      </w:tblGrid>
      <w:tr w:rsidR="00683B94" w:rsidRPr="00053284" w14:paraId="2EA16921" w14:textId="0912A464" w:rsidTr="00725572">
        <w:trPr>
          <w:trHeight w:val="276"/>
        </w:trPr>
        <w:tc>
          <w:tcPr>
            <w:tcW w:w="1975" w:type="dxa"/>
            <w:noWrap/>
            <w:vAlign w:val="bottom"/>
            <w:hideMark/>
          </w:tcPr>
          <w:p w14:paraId="3BCAB534" w14:textId="7F86B30E" w:rsidR="00725572" w:rsidRPr="00053284" w:rsidRDefault="00725572" w:rsidP="0072557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</w:t>
            </w:r>
          </w:p>
        </w:tc>
        <w:tc>
          <w:tcPr>
            <w:tcW w:w="1620" w:type="dxa"/>
            <w:noWrap/>
            <w:vAlign w:val="bottom"/>
            <w:hideMark/>
          </w:tcPr>
          <w:p w14:paraId="6A96570B" w14:textId="4A706872" w:rsidR="00725572" w:rsidRPr="00053284" w:rsidRDefault="00725572" w:rsidP="0072557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350" w:type="dxa"/>
            <w:noWrap/>
            <w:vAlign w:val="bottom"/>
            <w:hideMark/>
          </w:tcPr>
          <w:p w14:paraId="249621F5" w14:textId="6B29E4ED" w:rsidR="00725572" w:rsidRPr="00053284" w:rsidRDefault="00725572" w:rsidP="0072557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1530" w:type="dxa"/>
            <w:vAlign w:val="bottom"/>
          </w:tcPr>
          <w:p w14:paraId="2B394F58" w14:textId="4140366F" w:rsidR="00725572" w:rsidRPr="00053284" w:rsidRDefault="00725572" w:rsidP="0072557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ations</w:t>
            </w:r>
          </w:p>
        </w:tc>
      </w:tr>
      <w:tr w:rsidR="00C33E53" w:rsidRPr="00053284" w14:paraId="696ED4BC" w14:textId="60B9021F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014AE884" w14:textId="0ADE5044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11</w:t>
            </w:r>
          </w:p>
        </w:tc>
        <w:tc>
          <w:tcPr>
            <w:tcW w:w="1620" w:type="dxa"/>
            <w:noWrap/>
            <w:vAlign w:val="bottom"/>
          </w:tcPr>
          <w:p w14:paraId="31C6B50B" w14:textId="0DB9E546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4</w:t>
            </w:r>
          </w:p>
        </w:tc>
        <w:tc>
          <w:tcPr>
            <w:tcW w:w="1350" w:type="dxa"/>
            <w:noWrap/>
            <w:vAlign w:val="bottom"/>
          </w:tcPr>
          <w:p w14:paraId="2F1C3D77" w14:textId="2F9D541F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530" w:type="dxa"/>
            <w:vAlign w:val="bottom"/>
          </w:tcPr>
          <w:p w14:paraId="349352CD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29E94E87" w14:textId="12468EFD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5BE411F7" w14:textId="41B0EAC0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01</w:t>
            </w:r>
          </w:p>
        </w:tc>
        <w:tc>
          <w:tcPr>
            <w:tcW w:w="1620" w:type="dxa"/>
            <w:noWrap/>
            <w:vAlign w:val="bottom"/>
          </w:tcPr>
          <w:p w14:paraId="579214D5" w14:textId="3B2A9826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50" w:type="dxa"/>
            <w:noWrap/>
            <w:vAlign w:val="bottom"/>
          </w:tcPr>
          <w:p w14:paraId="1A3622FF" w14:textId="6C1BBFD2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30" w:type="dxa"/>
            <w:vAlign w:val="bottom"/>
          </w:tcPr>
          <w:p w14:paraId="37E830C4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15A185AB" w14:textId="4F5F15EE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76766C3A" w14:textId="7F9AC935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10</w:t>
            </w:r>
          </w:p>
        </w:tc>
        <w:tc>
          <w:tcPr>
            <w:tcW w:w="1620" w:type="dxa"/>
            <w:noWrap/>
            <w:vAlign w:val="bottom"/>
          </w:tcPr>
          <w:p w14:paraId="3822EF72" w14:textId="7025E213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50" w:type="dxa"/>
            <w:noWrap/>
            <w:vAlign w:val="bottom"/>
          </w:tcPr>
          <w:p w14:paraId="2F48C45A" w14:textId="785EDB6D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530" w:type="dxa"/>
            <w:vAlign w:val="bottom"/>
          </w:tcPr>
          <w:p w14:paraId="0DD93783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06BCD891" w14:textId="472F8B8E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7091A3D8" w14:textId="6A14CD6C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00</w:t>
            </w:r>
          </w:p>
        </w:tc>
        <w:tc>
          <w:tcPr>
            <w:tcW w:w="1620" w:type="dxa"/>
            <w:noWrap/>
            <w:vAlign w:val="bottom"/>
          </w:tcPr>
          <w:p w14:paraId="1E47948D" w14:textId="3B198692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50" w:type="dxa"/>
            <w:noWrap/>
            <w:vAlign w:val="bottom"/>
          </w:tcPr>
          <w:p w14:paraId="3B1A9B19" w14:textId="5D4C5CD0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30" w:type="dxa"/>
            <w:vAlign w:val="bottom"/>
          </w:tcPr>
          <w:p w14:paraId="0609A24D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669123CC" w14:textId="4F280E93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15CCD4EC" w14:textId="5591863B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00</w:t>
            </w:r>
          </w:p>
        </w:tc>
        <w:tc>
          <w:tcPr>
            <w:tcW w:w="1620" w:type="dxa"/>
            <w:noWrap/>
            <w:vAlign w:val="bottom"/>
          </w:tcPr>
          <w:p w14:paraId="6E111595" w14:textId="4AD76A23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50" w:type="dxa"/>
            <w:noWrap/>
            <w:vAlign w:val="bottom"/>
          </w:tcPr>
          <w:p w14:paraId="2075E9A5" w14:textId="450F9F59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30" w:type="dxa"/>
            <w:vAlign w:val="bottom"/>
          </w:tcPr>
          <w:p w14:paraId="4EC406C0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47D092A9" w14:textId="072D7B0A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6917468A" w14:textId="036102FC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11</w:t>
            </w:r>
          </w:p>
        </w:tc>
        <w:tc>
          <w:tcPr>
            <w:tcW w:w="1620" w:type="dxa"/>
            <w:noWrap/>
            <w:vAlign w:val="bottom"/>
          </w:tcPr>
          <w:p w14:paraId="3CF9F885" w14:textId="3BBC355E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noWrap/>
            <w:vAlign w:val="bottom"/>
          </w:tcPr>
          <w:p w14:paraId="5CBFDEBB" w14:textId="3E583D5A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30" w:type="dxa"/>
            <w:vAlign w:val="bottom"/>
          </w:tcPr>
          <w:p w14:paraId="76D5ED58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4734E2D0" w14:textId="2A5E0CE5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2797385C" w14:textId="5A36763E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620" w:type="dxa"/>
            <w:noWrap/>
            <w:vAlign w:val="bottom"/>
          </w:tcPr>
          <w:p w14:paraId="6F59E887" w14:textId="76630C7A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noWrap/>
            <w:vAlign w:val="bottom"/>
          </w:tcPr>
          <w:p w14:paraId="673A6B57" w14:textId="50E289FF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30" w:type="dxa"/>
            <w:vAlign w:val="bottom"/>
          </w:tcPr>
          <w:p w14:paraId="75217425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634E5B2C" w14:textId="7DEE9B64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52EE2937" w14:textId="1DD4E836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111</w:t>
            </w:r>
          </w:p>
        </w:tc>
        <w:tc>
          <w:tcPr>
            <w:tcW w:w="1620" w:type="dxa"/>
            <w:noWrap/>
            <w:vAlign w:val="bottom"/>
          </w:tcPr>
          <w:p w14:paraId="15B01327" w14:textId="0BDD1AAA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noWrap/>
            <w:vAlign w:val="bottom"/>
          </w:tcPr>
          <w:p w14:paraId="1EDB6F6D" w14:textId="3C54A454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0" w:type="dxa"/>
            <w:vAlign w:val="bottom"/>
          </w:tcPr>
          <w:p w14:paraId="45CC3FD7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3EAF06C8" w14:textId="49B5D3E0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500C9820" w14:textId="163109AD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111</w:t>
            </w:r>
          </w:p>
        </w:tc>
        <w:tc>
          <w:tcPr>
            <w:tcW w:w="1620" w:type="dxa"/>
            <w:noWrap/>
            <w:vAlign w:val="bottom"/>
          </w:tcPr>
          <w:p w14:paraId="0E34E81B" w14:textId="724CFF8C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noWrap/>
            <w:vAlign w:val="bottom"/>
          </w:tcPr>
          <w:p w14:paraId="1EB91D8A" w14:textId="0EF48590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30" w:type="dxa"/>
            <w:vAlign w:val="bottom"/>
          </w:tcPr>
          <w:p w14:paraId="5F8E1356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2B42EECD" w14:textId="3FA321AB" w:rsidTr="008A1FD8">
        <w:trPr>
          <w:trHeight w:val="276"/>
        </w:trPr>
        <w:tc>
          <w:tcPr>
            <w:tcW w:w="1975" w:type="dxa"/>
            <w:noWrap/>
            <w:vAlign w:val="bottom"/>
          </w:tcPr>
          <w:p w14:paraId="5BA403B7" w14:textId="55B4A7C6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atterns</w:t>
            </w:r>
          </w:p>
        </w:tc>
        <w:tc>
          <w:tcPr>
            <w:tcW w:w="1620" w:type="dxa"/>
            <w:noWrap/>
            <w:vAlign w:val="bottom"/>
          </w:tcPr>
          <w:p w14:paraId="3E2F743F" w14:textId="0E953531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350" w:type="dxa"/>
            <w:noWrap/>
            <w:vAlign w:val="bottom"/>
          </w:tcPr>
          <w:p w14:paraId="3D8B7CE3" w14:textId="0D265F9D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530" w:type="dxa"/>
            <w:vAlign w:val="bottom"/>
          </w:tcPr>
          <w:p w14:paraId="704F81AC" w14:textId="77777777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E53" w:rsidRPr="00053284" w14:paraId="2CAD7485" w14:textId="77E96E91" w:rsidTr="008A1FD8">
        <w:trPr>
          <w:trHeight w:val="288"/>
        </w:trPr>
        <w:tc>
          <w:tcPr>
            <w:tcW w:w="1975" w:type="dxa"/>
            <w:noWrap/>
            <w:vAlign w:val="bottom"/>
          </w:tcPr>
          <w:p w14:paraId="41CFFC40" w14:textId="142EB01A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0" w:type="dxa"/>
            <w:noWrap/>
            <w:vAlign w:val="bottom"/>
          </w:tcPr>
          <w:p w14:paraId="630CEB8E" w14:textId="5E269369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350" w:type="dxa"/>
            <w:noWrap/>
            <w:vAlign w:val="bottom"/>
          </w:tcPr>
          <w:p w14:paraId="01B58B4B" w14:textId="08F2054E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30" w:type="dxa"/>
            <w:vAlign w:val="center"/>
          </w:tcPr>
          <w:p w14:paraId="5143B3BA" w14:textId="47C232DD" w:rsidR="00C33E53" w:rsidRPr="00053284" w:rsidRDefault="00C33E53" w:rsidP="00C33E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19</w:t>
            </w:r>
          </w:p>
        </w:tc>
      </w:tr>
    </w:tbl>
    <w:p w14:paraId="45DFE87C" w14:textId="220FC4D8" w:rsidR="00856C81" w:rsidRPr="00053284" w:rsidRDefault="00856C81" w:rsidP="000C45B6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053284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p w14:paraId="1E9F0E23" w14:textId="78CB5F35" w:rsidR="00C0472E" w:rsidRPr="00053284" w:rsidRDefault="00C0472E" w:rsidP="00F91C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532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ource: 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 xml:space="preserve">Authors’ analysis of </w:t>
      </w:r>
      <w:r w:rsidR="00DA2D71" w:rsidRPr="00053284">
        <w:rPr>
          <w:rFonts w:ascii="Times New Roman" w:eastAsia="Times New Roman" w:hAnsi="Times New Roman" w:cs="Times New Roman"/>
          <w:sz w:val="20"/>
          <w:szCs w:val="20"/>
        </w:rPr>
        <w:t>Hospital Compare and American Hospital Association Survey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>, 201</w:t>
      </w:r>
      <w:r w:rsidR="008A1FD8" w:rsidRPr="00053284">
        <w:rPr>
          <w:rFonts w:ascii="Times New Roman" w:eastAsia="Times New Roman" w:hAnsi="Times New Roman" w:cs="Times New Roman"/>
          <w:sz w:val="20"/>
          <w:szCs w:val="20"/>
        </w:rPr>
        <w:t>3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>-2018.</w:t>
      </w:r>
    </w:p>
    <w:p w14:paraId="3597D3E0" w14:textId="08CC3F24" w:rsidR="00F91C14" w:rsidRPr="00053284" w:rsidRDefault="00F91C14" w:rsidP="00F91C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53284">
        <w:rPr>
          <w:rFonts w:ascii="Times New Roman" w:eastAsia="Times New Roman" w:hAnsi="Times New Roman" w:cs="Times New Roman"/>
          <w:b/>
          <w:bCs/>
          <w:sz w:val="20"/>
          <w:szCs w:val="20"/>
        </w:rPr>
        <w:t>Note: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 xml:space="preserve"> "1" represents a year in which data were available.</w:t>
      </w:r>
    </w:p>
    <w:p w14:paraId="4C6BC404" w14:textId="257CF442" w:rsidR="00F91C14" w:rsidRPr="00053284" w:rsidRDefault="00F91C14" w:rsidP="00F91C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53284">
        <w:rPr>
          <w:rFonts w:ascii="Times New Roman" w:eastAsia="Times New Roman" w:hAnsi="Times New Roman" w:cs="Times New Roman"/>
          <w:sz w:val="20"/>
          <w:szCs w:val="20"/>
        </w:rPr>
        <w:t xml:space="preserve">"0" represents </w:t>
      </w:r>
      <w:r w:rsidR="00243C27" w:rsidRPr="00053284">
        <w:rPr>
          <w:rFonts w:ascii="Times New Roman" w:eastAsia="Times New Roman" w:hAnsi="Times New Roman" w:cs="Times New Roman"/>
          <w:sz w:val="20"/>
          <w:szCs w:val="20"/>
        </w:rPr>
        <w:t xml:space="preserve">a 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t>year in which data were not available.</w:t>
      </w:r>
    </w:p>
    <w:p w14:paraId="2F9AAEA2" w14:textId="406CB7A7" w:rsidR="00C96B48" w:rsidRPr="00053284" w:rsidRDefault="00C96B4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8B5005" w14:textId="3689D916" w:rsidR="00053284" w:rsidRPr="00053284" w:rsidRDefault="00D5125A" w:rsidP="00053284">
      <w:pPr>
        <w:pStyle w:val="Heading1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5" w:name="_Toc53347617"/>
      <w:r w:rsidRPr="00053284">
        <w:rPr>
          <w:rFonts w:ascii="Times New Roman" w:eastAsia="Times New Roman" w:hAnsi="Times New Roman" w:cs="Times New Roman"/>
          <w:u w:val="single"/>
        </w:rPr>
        <w:br w:type="page"/>
      </w:r>
      <w:bookmarkStart w:id="6" w:name="_Toc95572262"/>
      <w:r w:rsidR="000155B1" w:rsidRPr="00053284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eMethods</w:t>
      </w:r>
      <w:bookmarkEnd w:id="5"/>
      <w:bookmarkEnd w:id="6"/>
    </w:p>
    <w:p w14:paraId="529F9E92" w14:textId="77777777" w:rsidR="00053284" w:rsidRPr="00053284" w:rsidRDefault="00053284" w:rsidP="000155B1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5B1B85CE" w14:textId="6159F1D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470B6">
        <w:rPr>
          <w:rFonts w:ascii="Times New Roman" w:hAnsi="Times New Roman" w:cs="Times New Roman"/>
          <w:sz w:val="20"/>
          <w:szCs w:val="20"/>
        </w:rPr>
        <w:t>Altman Z-score</w:t>
      </w:r>
      <w:r w:rsidR="00A4583D" w:rsidRPr="00053284">
        <w:rPr>
          <w:rFonts w:ascii="Times New Roman" w:hAnsi="Times New Roman" w:cs="Times New Roman"/>
          <w:sz w:val="20"/>
          <w:szCs w:val="20"/>
        </w:rPr>
        <w:t xml:space="preserve">: 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modified Altman Z-score formula for financial distress is: </w:t>
      </w:r>
    </w:p>
    <w:p w14:paraId="49E90FE5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D1398CA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Z = 6.56*X1 + 3.26*X2 + 6.72*X3 + 1.05*X4 where:</w:t>
      </w:r>
    </w:p>
    <w:p w14:paraId="43D933A2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X1 = working capital / total assets 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 xml:space="preserve">    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 xml:space="preserve">     </w:t>
      </w:r>
    </w:p>
    <w:p w14:paraId="7E9E94CE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X2 = retained earnings / total assets</w:t>
      </w:r>
    </w:p>
    <w:p w14:paraId="24BFA391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X3 = earnings before interest and taxes / total assets    </w:t>
      </w:r>
    </w:p>
    <w:p w14:paraId="66F2A78C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X4 = total equity / total liabilities.  </w:t>
      </w:r>
    </w:p>
    <w:p w14:paraId="061296B5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83A1DEF" w14:textId="2A5DFA32" w:rsidR="00870C1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We defined working capital as current assets minus current liabilities. Retained earnings was considered the cumulative retained earnings. Total equity was the extracted value from total fund balance. </w:t>
      </w:r>
    </w:p>
    <w:p w14:paraId="725422F5" w14:textId="20CE0632" w:rsidR="00870C14" w:rsidRDefault="00870C14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AD062F0" w14:textId="537D0D32" w:rsidR="00870C14" w:rsidRPr="00053284" w:rsidRDefault="00870C14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tudy Size: We did not perform a pre-analysis sample size calculation. We chose to incorporate all hospitals that met our inclusion criteria</w:t>
      </w:r>
      <w:r w:rsidR="009E292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had available data from the American Hospital Association and Hospital Compare. </w:t>
      </w:r>
    </w:p>
    <w:p w14:paraId="469FF3DA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191DB1F" w14:textId="2B9BEE06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470B6">
        <w:rPr>
          <w:rFonts w:ascii="Times New Roman" w:hAnsi="Times New Roman" w:cs="Times New Roman"/>
          <w:sz w:val="20"/>
          <w:szCs w:val="20"/>
          <w:shd w:val="clear" w:color="auto" w:fill="FFFFFF"/>
        </w:rPr>
        <w:t>Regression Analyses</w:t>
      </w:r>
      <w:r w:rsidR="00A4583D" w:rsidRPr="0005328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:</w:t>
      </w:r>
      <w:r w:rsidR="00A4583D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8A1FD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We included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perating margin and total margin</w:t>
      </w:r>
      <w:r w:rsidR="008A1FD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s the dependent variables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 the mixed effects linear regression. </w:t>
      </w:r>
      <w:r w:rsidR="00003F0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hierarchical structure of the model with hospital-year observations clustered within hospitals was incorporated to account for correlation among observations from the same hospital. 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ur dependent variable was financial distress for the mixed effects logistic regression. </w:t>
      </w:r>
      <w:r w:rsidR="008A1FD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We ran analyses with a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ll independent variables</w:t>
      </w:r>
      <w:r w:rsidR="008A1FD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f the same year as the dependent variable and 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w</w:t>
      </w:r>
      <w:r w:rsidR="008A1FD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ith all independent variables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agged by one year. For our mixed effects</w:t>
      </w:r>
      <w:r w:rsidR="008A1FD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generalized linear models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, we estimated the following equation:</w:t>
      </w:r>
    </w:p>
    <w:p w14:paraId="238FDE00" w14:textId="77777777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1446BA5" w14:textId="6126CC5D" w:rsidR="000155B1" w:rsidRPr="00053284" w:rsidRDefault="00FA5945" w:rsidP="000155B1">
      <w:pPr>
        <w:tabs>
          <w:tab w:val="left" w:pos="9000"/>
        </w:tabs>
        <w:spacing w:line="240" w:lineRule="auto"/>
        <w:ind w:left="540" w:right="360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perating </w:t>
      </w:r>
      <w:proofErr w:type="spellStart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Margin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i,j</w:t>
      </w:r>
      <w:proofErr w:type="spellEnd"/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,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= β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0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+ β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1 </w:t>
      </w:r>
      <w:r w:rsidR="008A1FD8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Quality (quintile)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+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β</w:t>
      </w:r>
      <w:r w:rsidR="00D5125A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2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ural + β</w:t>
      </w:r>
      <w:r w:rsidR="00D5125A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3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eaching Hospital +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β</w:t>
      </w:r>
      <w:r w:rsidR="00D5125A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4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umber of Beds (grouped) +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β</w:t>
      </w:r>
      <w:r w:rsidR="00D5125A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5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ystem Membership +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β</w:t>
      </w:r>
      <w:r w:rsidR="00D5125A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6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D13084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Ownership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+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β</w:t>
      </w:r>
      <w:r w:rsidR="00E30C59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7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edicare Payor Mix </w:t>
      </w:r>
      <w:r w:rsidR="00D5125A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+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β</w:t>
      </w:r>
      <w:r w:rsidR="00E30C59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8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Herfindahl-Hirschman + β</w:t>
      </w:r>
      <w:r w:rsidR="00E30C59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9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Year + </w:t>
      </w:r>
      <w:proofErr w:type="spellStart"/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μ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i</w:t>
      </w:r>
      <w:proofErr w:type="spellEnd"/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+ </w:t>
      </w:r>
      <w:proofErr w:type="spellStart"/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μ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i,j</w:t>
      </w:r>
      <w:proofErr w:type="spellEnd"/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+ </w:t>
      </w:r>
      <w:proofErr w:type="spellStart"/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ε</w:t>
      </w:r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i,j,k</w:t>
      </w:r>
      <w:proofErr w:type="spellEnd"/>
      <w:r w:rsidR="000155B1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 </w:t>
      </w:r>
    </w:p>
    <w:p w14:paraId="18E27FA2" w14:textId="77777777" w:rsidR="000155B1" w:rsidRPr="00053284" w:rsidRDefault="000155B1" w:rsidP="000155B1">
      <w:pPr>
        <w:tabs>
          <w:tab w:val="left" w:pos="9000"/>
        </w:tabs>
        <w:spacing w:line="240" w:lineRule="auto"/>
        <w:ind w:left="540" w:right="360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4472E30" w14:textId="52808225" w:rsidR="000155B1" w:rsidRPr="00053284" w:rsidRDefault="000155B1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perating </w:t>
      </w:r>
      <w:proofErr w:type="spellStart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Margin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i,j</w:t>
      </w:r>
      <w:proofErr w:type="spellEnd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presents financial </w:t>
      </w:r>
      <w:r w:rsidR="00B966C9"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performance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 the hospital-year </w:t>
      </w:r>
      <w:proofErr w:type="spellStart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i</w:t>
      </w:r>
      <w:proofErr w:type="spellEnd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ithin hospital j. We included fixed year effects, random hospital (</w:t>
      </w:r>
      <w:proofErr w:type="spellStart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μ</w:t>
      </w:r>
      <w:r w:rsidR="00571E7D"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j</w:t>
      </w:r>
      <w:proofErr w:type="spellEnd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) and residual error term (</w:t>
      </w:r>
      <w:proofErr w:type="spellStart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ε</w:t>
      </w:r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i,j</w:t>
      </w:r>
      <w:proofErr w:type="spellEnd"/>
      <w:r w:rsidRPr="00053284">
        <w:rPr>
          <w:rFonts w:ascii="Times New Roman" w:hAnsi="Times New Roman" w:cs="Times New Roman"/>
          <w:sz w:val="20"/>
          <w:szCs w:val="20"/>
          <w:shd w:val="clear" w:color="auto" w:fill="FFFFFF"/>
        </w:rPr>
        <w:t>). We did not include random slopes.</w:t>
      </w:r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r w:rsidR="00FA5945" w:rsidRPr="00053284">
        <w:rPr>
          <w:rFonts w:ascii="Times New Roman" w:hAnsi="Times New Roman" w:cs="Times New Roman"/>
          <w:sz w:val="20"/>
          <w:szCs w:val="20"/>
        </w:rPr>
        <w:t xml:space="preserve">The two quality variables were 30-day hospital-wide readmission rate and the </w:t>
      </w:r>
      <w:r w:rsidRPr="00053284">
        <w:rPr>
          <w:rFonts w:ascii="Times New Roman" w:hAnsi="Times New Roman" w:cs="Times New Roman"/>
          <w:sz w:val="20"/>
          <w:szCs w:val="20"/>
        </w:rPr>
        <w:t>P</w:t>
      </w:r>
      <w:r w:rsidR="00FA5945" w:rsidRPr="00053284">
        <w:rPr>
          <w:rFonts w:ascii="Times New Roman" w:hAnsi="Times New Roman" w:cs="Times New Roman"/>
          <w:sz w:val="20"/>
          <w:szCs w:val="20"/>
        </w:rPr>
        <w:t xml:space="preserve">atient </w:t>
      </w:r>
      <w:r w:rsidRPr="00053284">
        <w:rPr>
          <w:rFonts w:ascii="Times New Roman" w:hAnsi="Times New Roman" w:cs="Times New Roman"/>
          <w:sz w:val="20"/>
          <w:szCs w:val="20"/>
        </w:rPr>
        <w:t>S</w:t>
      </w:r>
      <w:r w:rsidR="00FA5945" w:rsidRPr="00053284">
        <w:rPr>
          <w:rFonts w:ascii="Times New Roman" w:hAnsi="Times New Roman" w:cs="Times New Roman"/>
          <w:sz w:val="20"/>
          <w:szCs w:val="20"/>
        </w:rPr>
        <w:t>afety Indicator</w:t>
      </w:r>
      <w:r w:rsidRPr="00053284">
        <w:rPr>
          <w:rFonts w:ascii="Times New Roman" w:hAnsi="Times New Roman" w:cs="Times New Roman"/>
          <w:sz w:val="20"/>
          <w:szCs w:val="20"/>
        </w:rPr>
        <w:t>-90 Score</w:t>
      </w:r>
      <w:r w:rsidR="00FA5945" w:rsidRPr="00053284">
        <w:rPr>
          <w:rFonts w:ascii="Times New Roman" w:hAnsi="Times New Roman" w:cs="Times New Roman"/>
          <w:sz w:val="20"/>
          <w:szCs w:val="20"/>
        </w:rPr>
        <w:t>, and the reference group for each</w:t>
      </w:r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r w:rsidR="00D5125A" w:rsidRPr="00053284">
        <w:rPr>
          <w:rFonts w:ascii="Times New Roman" w:hAnsi="Times New Roman" w:cs="Times New Roman"/>
          <w:sz w:val="20"/>
          <w:szCs w:val="20"/>
        </w:rPr>
        <w:t xml:space="preserve">was </w:t>
      </w:r>
      <w:r w:rsidRPr="00053284">
        <w:rPr>
          <w:rFonts w:ascii="Times New Roman" w:hAnsi="Times New Roman" w:cs="Times New Roman"/>
          <w:sz w:val="20"/>
          <w:szCs w:val="20"/>
        </w:rPr>
        <w:t>the</w:t>
      </w:r>
      <w:r w:rsidR="00FA5945" w:rsidRPr="00053284">
        <w:rPr>
          <w:rFonts w:ascii="Times New Roman" w:hAnsi="Times New Roman" w:cs="Times New Roman"/>
          <w:sz w:val="20"/>
          <w:szCs w:val="20"/>
        </w:rPr>
        <w:t xml:space="preserve"> highest</w:t>
      </w:r>
      <w:r w:rsidRPr="00053284">
        <w:rPr>
          <w:rFonts w:ascii="Times New Roman" w:hAnsi="Times New Roman" w:cs="Times New Roman"/>
          <w:sz w:val="20"/>
          <w:szCs w:val="20"/>
        </w:rPr>
        <w:t xml:space="preserve"> qu</w:t>
      </w:r>
      <w:r w:rsidR="00FA5945" w:rsidRPr="00053284">
        <w:rPr>
          <w:rFonts w:ascii="Times New Roman" w:hAnsi="Times New Roman" w:cs="Times New Roman"/>
          <w:sz w:val="20"/>
          <w:szCs w:val="20"/>
        </w:rPr>
        <w:t>in</w:t>
      </w:r>
      <w:r w:rsidRPr="00053284">
        <w:rPr>
          <w:rFonts w:ascii="Times New Roman" w:hAnsi="Times New Roman" w:cs="Times New Roman"/>
          <w:sz w:val="20"/>
          <w:szCs w:val="20"/>
        </w:rPr>
        <w:t>tile</w:t>
      </w:r>
      <w:r w:rsidR="00FA5945" w:rsidRPr="00053284">
        <w:rPr>
          <w:rFonts w:ascii="Times New Roman" w:hAnsi="Times New Roman" w:cs="Times New Roman"/>
          <w:sz w:val="20"/>
          <w:szCs w:val="20"/>
        </w:rPr>
        <w:t xml:space="preserve"> (worst-performing)</w:t>
      </w:r>
      <w:r w:rsidRPr="00053284">
        <w:rPr>
          <w:rFonts w:ascii="Times New Roman" w:hAnsi="Times New Roman" w:cs="Times New Roman"/>
          <w:sz w:val="20"/>
          <w:szCs w:val="20"/>
        </w:rPr>
        <w:t>.</w:t>
      </w:r>
      <w:r w:rsidR="00FA5945" w:rsidRPr="00053284">
        <w:rPr>
          <w:rFonts w:ascii="Times New Roman" w:hAnsi="Times New Roman" w:cs="Times New Roman"/>
          <w:sz w:val="20"/>
          <w:szCs w:val="20"/>
        </w:rPr>
        <w:t xml:space="preserve"> Separate models were run for each quality variable.</w:t>
      </w:r>
      <w:r w:rsidRPr="00053284">
        <w:rPr>
          <w:rFonts w:ascii="Times New Roman" w:hAnsi="Times New Roman" w:cs="Times New Roman"/>
          <w:sz w:val="20"/>
          <w:szCs w:val="20"/>
        </w:rPr>
        <w:t xml:space="preserve"> Similar equations were estimated with the same independent variables and total margin as the dependent variable, and a mixed effects logistic regression was estimated with financial distress as the dependent variable. </w:t>
      </w:r>
      <w:r w:rsidR="00DD3A5A" w:rsidRPr="00053284">
        <w:rPr>
          <w:rFonts w:ascii="Times New Roman" w:hAnsi="Times New Roman" w:cs="Times New Roman"/>
          <w:sz w:val="20"/>
          <w:szCs w:val="20"/>
        </w:rPr>
        <w:t>We used maximum likelihood estimation and, given that we did not assume a co</w:t>
      </w:r>
      <w:r w:rsidR="00555F2D" w:rsidRPr="00053284">
        <w:rPr>
          <w:rFonts w:ascii="Times New Roman" w:hAnsi="Times New Roman" w:cs="Times New Roman"/>
          <w:sz w:val="20"/>
          <w:szCs w:val="20"/>
        </w:rPr>
        <w:t>rrelation</w:t>
      </w:r>
      <w:r w:rsidR="00DD3A5A" w:rsidRPr="00053284">
        <w:rPr>
          <w:rFonts w:ascii="Times New Roman" w:hAnsi="Times New Roman" w:cs="Times New Roman"/>
          <w:sz w:val="20"/>
          <w:szCs w:val="20"/>
        </w:rPr>
        <w:t xml:space="preserve"> among random effects, used unstructured covariance structure. </w:t>
      </w:r>
      <w:r w:rsidR="00FA5945" w:rsidRPr="00053284">
        <w:rPr>
          <w:rFonts w:ascii="Times New Roman" w:hAnsi="Times New Roman" w:cs="Times New Roman"/>
          <w:sz w:val="20"/>
          <w:szCs w:val="20"/>
        </w:rPr>
        <w:t>The following STATA command was used:</w:t>
      </w:r>
    </w:p>
    <w:p w14:paraId="2D604BAF" w14:textId="62443BDC" w:rsidR="00FA5945" w:rsidRPr="00053284" w:rsidRDefault="00FA5945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EB9451B" w14:textId="2462EC1E" w:rsidR="00FA5945" w:rsidRPr="00053284" w:rsidRDefault="00003F08" w:rsidP="00003F0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053284">
        <w:rPr>
          <w:rFonts w:ascii="Times New Roman" w:hAnsi="Times New Roman" w:cs="Times New Roman"/>
          <w:sz w:val="20"/>
          <w:szCs w:val="20"/>
        </w:rPr>
        <w:t>m</w:t>
      </w:r>
      <w:r w:rsidR="00FA5945" w:rsidRPr="00053284">
        <w:rPr>
          <w:rFonts w:ascii="Times New Roman" w:hAnsi="Times New Roman" w:cs="Times New Roman"/>
          <w:sz w:val="20"/>
          <w:szCs w:val="20"/>
        </w:rPr>
        <w:t>eglm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r w:rsidR="005F3DE8" w:rsidRPr="0005328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5F3DE8" w:rsidRPr="00053284">
        <w:rPr>
          <w:rFonts w:ascii="Times New Roman" w:hAnsi="Times New Roman" w:cs="Times New Roman"/>
          <w:sz w:val="20"/>
          <w:szCs w:val="20"/>
        </w:rPr>
        <w:t>depvar</w:t>
      </w:r>
      <w:proofErr w:type="spellEnd"/>
      <w:r w:rsidR="005F3DE8" w:rsidRPr="00053284">
        <w:rPr>
          <w:rFonts w:ascii="Times New Roman" w:hAnsi="Times New Roman" w:cs="Times New Roman"/>
          <w:sz w:val="20"/>
          <w:szCs w:val="20"/>
        </w:rPr>
        <w:t>]</w:t>
      </w:r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b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>(last).</w:t>
      </w:r>
      <w:r w:rsidR="005F3DE8" w:rsidRPr="0005328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5F3DE8" w:rsidRPr="00053284">
        <w:rPr>
          <w:rFonts w:ascii="Times New Roman" w:hAnsi="Times New Roman" w:cs="Times New Roman"/>
          <w:sz w:val="20"/>
          <w:szCs w:val="20"/>
        </w:rPr>
        <w:t>quality_variable_quintile</w:t>
      </w:r>
      <w:proofErr w:type="spellEnd"/>
      <w:r w:rsidR="005F3DE8" w:rsidRPr="00053284">
        <w:rPr>
          <w:rFonts w:ascii="Times New Roman" w:hAnsi="Times New Roman" w:cs="Times New Roman"/>
          <w:sz w:val="20"/>
          <w:szCs w:val="20"/>
        </w:rPr>
        <w:t>]</w:t>
      </w:r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.c_year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.rural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.teach_hosp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.bed_groups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.sys_membership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.ownership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c.medicare_share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i.hhi_groups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 xml:space="preserve"> || </w:t>
      </w:r>
      <w:proofErr w:type="spellStart"/>
      <w:r w:rsidRPr="00053284">
        <w:rPr>
          <w:rFonts w:ascii="Times New Roman" w:hAnsi="Times New Roman" w:cs="Times New Roman"/>
          <w:sz w:val="20"/>
          <w:szCs w:val="20"/>
        </w:rPr>
        <w:t>mcrnum</w:t>
      </w:r>
      <w:proofErr w:type="spellEnd"/>
      <w:r w:rsidRPr="00053284">
        <w:rPr>
          <w:rFonts w:ascii="Times New Roman" w:hAnsi="Times New Roman" w:cs="Times New Roman"/>
          <w:sz w:val="20"/>
          <w:szCs w:val="20"/>
        </w:rPr>
        <w:t>: , covariance(unstructured)</w:t>
      </w:r>
    </w:p>
    <w:p w14:paraId="10FA6000" w14:textId="20048F10" w:rsidR="007A2EBD" w:rsidRPr="00053284" w:rsidRDefault="007A2EBD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A56C834" w14:textId="10ECB026" w:rsidR="00870C14" w:rsidRDefault="00FA5945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sz w:val="20"/>
          <w:szCs w:val="20"/>
        </w:rPr>
        <w:t>We constructed the conditional R</w:t>
      </w:r>
      <w:r w:rsidRPr="000532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53284">
        <w:rPr>
          <w:rFonts w:ascii="Times New Roman" w:hAnsi="Times New Roman" w:cs="Times New Roman"/>
          <w:sz w:val="20"/>
          <w:szCs w:val="20"/>
        </w:rPr>
        <w:t>and marginal R</w:t>
      </w:r>
      <w:r w:rsidRPr="000532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53284">
        <w:rPr>
          <w:rFonts w:ascii="Times New Roman" w:hAnsi="Times New Roman" w:cs="Times New Roman"/>
          <w:sz w:val="20"/>
          <w:szCs w:val="20"/>
        </w:rPr>
        <w:t xml:space="preserve"> values based on the work of Nakagawa et al. 2013. </w:t>
      </w:r>
    </w:p>
    <w:p w14:paraId="1AE24710" w14:textId="77777777" w:rsidR="00870C14" w:rsidRDefault="00870C14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E2D754A" w14:textId="2E4B5400" w:rsidR="00FA5945" w:rsidRPr="00053284" w:rsidRDefault="00003F08" w:rsidP="000155B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sz w:val="20"/>
          <w:szCs w:val="20"/>
        </w:rPr>
        <w:t>For the continuous outcomes, t</w:t>
      </w:r>
      <w:r w:rsidR="00FA5945" w:rsidRPr="00053284">
        <w:rPr>
          <w:rFonts w:ascii="Times New Roman" w:hAnsi="Times New Roman" w:cs="Times New Roman"/>
          <w:sz w:val="20"/>
          <w:szCs w:val="20"/>
        </w:rPr>
        <w:t>he following equations were used to create these values:</w:t>
      </w:r>
    </w:p>
    <w:p w14:paraId="697AEF52" w14:textId="1C199AA2" w:rsidR="00003F08" w:rsidRPr="00053284" w:rsidRDefault="00FA5945" w:rsidP="00003F0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sz w:val="20"/>
          <w:szCs w:val="20"/>
        </w:rPr>
        <w:t>Conditional R</w:t>
      </w:r>
      <w:r w:rsidRPr="000532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003F08" w:rsidRPr="00053284">
        <w:rPr>
          <w:rFonts w:ascii="Times New Roman" w:hAnsi="Times New Roman" w:cs="Times New Roman"/>
          <w:sz w:val="20"/>
          <w:szCs w:val="20"/>
        </w:rPr>
        <w:t xml:space="preserve"> = (variance of fixed effects) / (variance of fixed effects + random variance + residual variance)</w:t>
      </w:r>
    </w:p>
    <w:p w14:paraId="64C6BB17" w14:textId="75CCFA17" w:rsidR="00870C14" w:rsidRDefault="00003F08" w:rsidP="00A4583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sz w:val="20"/>
          <w:szCs w:val="20"/>
        </w:rPr>
        <w:t>Marginal R</w:t>
      </w:r>
      <w:r w:rsidRPr="000532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53284">
        <w:rPr>
          <w:rFonts w:ascii="Times New Roman" w:hAnsi="Times New Roman" w:cs="Times New Roman"/>
          <w:sz w:val="20"/>
          <w:szCs w:val="20"/>
        </w:rPr>
        <w:t xml:space="preserve"> = (variance of fixed effects + random variance) / (variance of fixed effects + random variance + residual variance)</w:t>
      </w:r>
      <w:r w:rsidR="00A4583D" w:rsidRPr="0005328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3A336EC" w14:textId="77777777" w:rsidR="00870C14" w:rsidRDefault="00870C14" w:rsidP="00A4583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EEEB1D4" w14:textId="42201B5E" w:rsidR="00003F08" w:rsidRPr="00053284" w:rsidRDefault="00003F08" w:rsidP="00A4583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eastAsia="Times New Roman" w:hAnsi="Times New Roman" w:cs="Times New Roman"/>
          <w:sz w:val="20"/>
          <w:szCs w:val="20"/>
        </w:rPr>
        <w:t>For the dichotomous outcome of financial distress, the following equations were used:</w:t>
      </w:r>
    </w:p>
    <w:p w14:paraId="17C1B5E9" w14:textId="3B776727" w:rsidR="00003F08" w:rsidRPr="00053284" w:rsidRDefault="00003F08" w:rsidP="00003F0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sz w:val="20"/>
          <w:szCs w:val="20"/>
        </w:rPr>
        <w:t>Conditional R</w:t>
      </w:r>
      <w:r w:rsidRPr="000532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53284">
        <w:rPr>
          <w:rFonts w:ascii="Times New Roman" w:hAnsi="Times New Roman" w:cs="Times New Roman"/>
          <w:sz w:val="20"/>
          <w:szCs w:val="20"/>
        </w:rPr>
        <w:t xml:space="preserve"> = (variance of fixed effects) / (variance of fixed effects + random variance + (π ^2)/3)</w:t>
      </w:r>
      <w:r w:rsidR="005F3DE8" w:rsidRPr="00053284">
        <w:rPr>
          <w:rFonts w:ascii="Times New Roman" w:hAnsi="Times New Roman" w:cs="Times New Roman"/>
          <w:sz w:val="20"/>
          <w:szCs w:val="20"/>
        </w:rPr>
        <w:t>)</w:t>
      </w:r>
    </w:p>
    <w:p w14:paraId="7D6C5753" w14:textId="6EBD0E05" w:rsidR="00003F08" w:rsidRPr="00053284" w:rsidRDefault="00003F08" w:rsidP="00003F0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53284">
        <w:rPr>
          <w:rFonts w:ascii="Times New Roman" w:hAnsi="Times New Roman" w:cs="Times New Roman"/>
          <w:sz w:val="20"/>
          <w:szCs w:val="20"/>
        </w:rPr>
        <w:t>Marginal R</w:t>
      </w:r>
      <w:r w:rsidRPr="000532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53284">
        <w:rPr>
          <w:rFonts w:ascii="Times New Roman" w:hAnsi="Times New Roman" w:cs="Times New Roman"/>
          <w:sz w:val="20"/>
          <w:szCs w:val="20"/>
        </w:rPr>
        <w:t xml:space="preserve"> = (variance of fixed effects + random variance) / (variance of fixed effects + random variance + (π ^2)/3)</w:t>
      </w:r>
    </w:p>
    <w:p w14:paraId="166D133A" w14:textId="71876638" w:rsidR="0024100F" w:rsidRPr="00053284" w:rsidRDefault="0024100F" w:rsidP="009F3D12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55AB943A" w14:textId="77777777" w:rsidR="00E27B5E" w:rsidRPr="00053284" w:rsidRDefault="00E27B5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053284">
        <w:rPr>
          <w:rFonts w:ascii="Times New Roman" w:eastAsia="Times New Roman" w:hAnsi="Times New Roman" w:cs="Times New Roman"/>
          <w:sz w:val="20"/>
          <w:szCs w:val="20"/>
          <w:u w:val="single"/>
        </w:rPr>
        <w:br w:type="page"/>
      </w:r>
    </w:p>
    <w:p w14:paraId="0540DFB9" w14:textId="4E62F5A0" w:rsidR="0024100F" w:rsidRPr="00053284" w:rsidRDefault="005E513F" w:rsidP="00053284">
      <w:pPr>
        <w:pStyle w:val="Heading1"/>
        <w:ind w:right="-162"/>
        <w:rPr>
          <w:rFonts w:ascii="Times New Roman" w:eastAsia="Times New Roman" w:hAnsi="Times New Roman" w:cs="Times New Roman"/>
          <w:sz w:val="20"/>
          <w:szCs w:val="20"/>
        </w:rPr>
      </w:pPr>
      <w:bookmarkStart w:id="7" w:name="_Toc95572263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4 </w:t>
      </w:r>
      <w:r w:rsidR="0024100F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: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ixed effects Linear Regression Model for Association of Same Year Measured Quality and Op</w:t>
      </w:r>
      <w:r w:rsidR="00A7079B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e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rating Margin</w:t>
      </w:r>
      <w:bookmarkEnd w:id="7"/>
    </w:p>
    <w:tbl>
      <w:tblPr>
        <w:tblStyle w:val="TableGrid"/>
        <w:tblW w:w="967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170"/>
        <w:gridCol w:w="630"/>
        <w:gridCol w:w="1890"/>
        <w:gridCol w:w="810"/>
        <w:gridCol w:w="1890"/>
        <w:gridCol w:w="864"/>
      </w:tblGrid>
      <w:tr w:rsidR="00A7079B" w:rsidRPr="00053284" w14:paraId="152E5F91" w14:textId="77777777" w:rsidTr="006E15A1">
        <w:trPr>
          <w:trHeight w:hRule="exact" w:val="496"/>
        </w:trPr>
        <w:tc>
          <w:tcPr>
            <w:tcW w:w="2425" w:type="dxa"/>
            <w:noWrap/>
            <w:vAlign w:val="center"/>
          </w:tcPr>
          <w:p w14:paraId="422D898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801D23D" w14:textId="676567F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630" w:type="dxa"/>
            <w:vAlign w:val="center"/>
          </w:tcPr>
          <w:p w14:paraId="28EB51F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6B44878" w14:textId="25187E0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admission)</w:t>
            </w:r>
          </w:p>
        </w:tc>
        <w:tc>
          <w:tcPr>
            <w:tcW w:w="810" w:type="dxa"/>
            <w:vAlign w:val="center"/>
          </w:tcPr>
          <w:p w14:paraId="2D4D185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31FF54D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</w:p>
          <w:p w14:paraId="01AB4E92" w14:textId="4C123AC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SI-90)</w:t>
            </w:r>
          </w:p>
        </w:tc>
        <w:tc>
          <w:tcPr>
            <w:tcW w:w="864" w:type="dxa"/>
            <w:vAlign w:val="center"/>
          </w:tcPr>
          <w:p w14:paraId="23F1FAC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12A2" w:rsidRPr="00053284" w14:paraId="50CAF7D8" w14:textId="4E2932B5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4D3601A" w14:textId="77777777" w:rsidR="007812A2" w:rsidRPr="00053284" w:rsidRDefault="007812A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s</w:t>
            </w:r>
          </w:p>
        </w:tc>
        <w:tc>
          <w:tcPr>
            <w:tcW w:w="1170" w:type="dxa"/>
            <w:vAlign w:val="center"/>
          </w:tcPr>
          <w:p w14:paraId="688815AB" w14:textId="1221CE0F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86</w:t>
            </w:r>
          </w:p>
        </w:tc>
        <w:tc>
          <w:tcPr>
            <w:tcW w:w="630" w:type="dxa"/>
            <w:vAlign w:val="center"/>
          </w:tcPr>
          <w:p w14:paraId="6D7FFEF6" w14:textId="77777777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C1A7925" w14:textId="35EAC1BC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81</w:t>
            </w:r>
          </w:p>
        </w:tc>
        <w:tc>
          <w:tcPr>
            <w:tcW w:w="810" w:type="dxa"/>
            <w:vAlign w:val="center"/>
          </w:tcPr>
          <w:p w14:paraId="7EA66704" w14:textId="7B194426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4D3B47D" w14:textId="30EE9274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0</w:t>
            </w:r>
          </w:p>
        </w:tc>
        <w:tc>
          <w:tcPr>
            <w:tcW w:w="864" w:type="dxa"/>
            <w:vAlign w:val="center"/>
          </w:tcPr>
          <w:p w14:paraId="1D8B2DA3" w14:textId="0BD7AA09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2A2" w:rsidRPr="00053284" w14:paraId="0082D7C3" w14:textId="7F627E8F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592E8D2" w14:textId="77777777" w:rsidR="007812A2" w:rsidRPr="00053284" w:rsidRDefault="007812A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-Years</w:t>
            </w:r>
          </w:p>
        </w:tc>
        <w:tc>
          <w:tcPr>
            <w:tcW w:w="1170" w:type="dxa"/>
            <w:vAlign w:val="center"/>
          </w:tcPr>
          <w:p w14:paraId="6521AE07" w14:textId="4B753CC3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57</w:t>
            </w:r>
          </w:p>
        </w:tc>
        <w:tc>
          <w:tcPr>
            <w:tcW w:w="630" w:type="dxa"/>
            <w:vAlign w:val="center"/>
          </w:tcPr>
          <w:p w14:paraId="5CD04CAF" w14:textId="77777777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FFA817A" w14:textId="6BA8EFC3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87</w:t>
            </w:r>
          </w:p>
        </w:tc>
        <w:tc>
          <w:tcPr>
            <w:tcW w:w="810" w:type="dxa"/>
            <w:vAlign w:val="center"/>
          </w:tcPr>
          <w:p w14:paraId="08460036" w14:textId="13585886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32C7314" w14:textId="4A5A28B6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87</w:t>
            </w:r>
          </w:p>
        </w:tc>
        <w:tc>
          <w:tcPr>
            <w:tcW w:w="864" w:type="dxa"/>
            <w:vAlign w:val="center"/>
          </w:tcPr>
          <w:p w14:paraId="009E2492" w14:textId="6BA2E30C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2A2" w:rsidRPr="00053284" w14:paraId="3BB8BEDE" w14:textId="4DEDA8D0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69BF389" w14:textId="71737FB4" w:rsidR="007812A2" w:rsidRPr="00053284" w:rsidRDefault="007812A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0" w:type="dxa"/>
            <w:vAlign w:val="center"/>
          </w:tcPr>
          <w:p w14:paraId="17560037" w14:textId="5DEBE3E1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vAlign w:val="center"/>
          </w:tcPr>
          <w:p w14:paraId="236BC8CA" w14:textId="1B411B5D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17DAA23E" w14:textId="78A49E6B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10" w:type="dxa"/>
            <w:vAlign w:val="center"/>
          </w:tcPr>
          <w:p w14:paraId="398EF0CD" w14:textId="19DF4D33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60E25684" w14:textId="5E37C341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64" w:type="dxa"/>
            <w:vAlign w:val="center"/>
          </w:tcPr>
          <w:p w14:paraId="3172211C" w14:textId="1C4A8D53" w:rsidR="007812A2" w:rsidRPr="00053284" w:rsidRDefault="007812A2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E27B5E" w:rsidRPr="00053284" w14:paraId="34947AF4" w14:textId="026D038C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97F0EAF" w14:textId="72DE77E3" w:rsidR="00E27B5E" w:rsidRPr="00053284" w:rsidRDefault="00E27B5E" w:rsidP="00F170E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Readmission Rate</w:t>
            </w:r>
          </w:p>
        </w:tc>
        <w:tc>
          <w:tcPr>
            <w:tcW w:w="1170" w:type="dxa"/>
            <w:vAlign w:val="center"/>
          </w:tcPr>
          <w:p w14:paraId="5ED1FDFE" w14:textId="4EE26F30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9291851" w14:textId="5FD0755A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A6326B7" w14:textId="5B32F3A2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8D11DD6" w14:textId="566543E3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2E5C302" w14:textId="4CB963F2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2B2DB334" w14:textId="77777777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7B5E" w:rsidRPr="00053284" w14:paraId="695940F6" w14:textId="1340A537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F3DBB82" w14:textId="5BAA479C" w:rsidR="00E27B5E" w:rsidRPr="00053284" w:rsidRDefault="00E27B5E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  <w:vAlign w:val="center"/>
          </w:tcPr>
          <w:p w14:paraId="4B089948" w14:textId="60AF98CA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ED07D1A" w14:textId="4B8562FC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E4F2E09" w14:textId="3F48C3C1" w:rsidR="00E27B5E" w:rsidRPr="00053284" w:rsidRDefault="00E27B5E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1 - 1.39)</w:t>
            </w:r>
          </w:p>
        </w:tc>
        <w:tc>
          <w:tcPr>
            <w:tcW w:w="810" w:type="dxa"/>
            <w:vAlign w:val="center"/>
          </w:tcPr>
          <w:p w14:paraId="7EA5F7DE" w14:textId="64A10E76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61F3EE82" w14:textId="11B4A78D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14:paraId="320EF8DC" w14:textId="5A8C882A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27B5E" w:rsidRPr="00053284" w14:paraId="7FF1D96B" w14:textId="036DED83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01E0824" w14:textId="2E8A0729" w:rsidR="00E27B5E" w:rsidRPr="00053284" w:rsidRDefault="00E27B5E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  <w:vAlign w:val="center"/>
          </w:tcPr>
          <w:p w14:paraId="5F59F8AD" w14:textId="1B0DB510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3638BE20" w14:textId="1948A589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B2B20B3" w14:textId="658A89FE" w:rsidR="00E27B5E" w:rsidRPr="00053284" w:rsidRDefault="00E27B5E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1 - 1.04)</w:t>
            </w:r>
          </w:p>
        </w:tc>
        <w:tc>
          <w:tcPr>
            <w:tcW w:w="810" w:type="dxa"/>
            <w:vAlign w:val="center"/>
          </w:tcPr>
          <w:p w14:paraId="009241C8" w14:textId="3F628B3A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0" w:type="dxa"/>
            <w:vAlign w:val="center"/>
          </w:tcPr>
          <w:p w14:paraId="5659FDCF" w14:textId="60B347D6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14:paraId="2B3D690C" w14:textId="6B442D18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27B5E" w:rsidRPr="00053284" w14:paraId="4FF67EE4" w14:textId="6DF3BC83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C2EED81" w14:textId="0041816C" w:rsidR="00E27B5E" w:rsidRPr="00053284" w:rsidRDefault="00E27B5E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  <w:vAlign w:val="center"/>
          </w:tcPr>
          <w:p w14:paraId="0F1A0C8C" w14:textId="04EFBA49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629994D" w14:textId="1663F660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2F5A7602" w14:textId="0EDCCF09" w:rsidR="00E27B5E" w:rsidRPr="00053284" w:rsidRDefault="00E27B5E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-0.06 - 0.74)</w:t>
            </w:r>
          </w:p>
        </w:tc>
        <w:tc>
          <w:tcPr>
            <w:tcW w:w="810" w:type="dxa"/>
            <w:vAlign w:val="center"/>
          </w:tcPr>
          <w:p w14:paraId="3C6E0637" w14:textId="5C7D20BB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90" w:type="dxa"/>
            <w:vAlign w:val="center"/>
          </w:tcPr>
          <w:p w14:paraId="7DB9AB98" w14:textId="69E755FF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14:paraId="3A93CE8C" w14:textId="6D771B17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27B5E" w:rsidRPr="00053284" w14:paraId="7F70F9AC" w14:textId="5367AC7F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E6EE232" w14:textId="6C0EB152" w:rsidR="00E27B5E" w:rsidRPr="00053284" w:rsidRDefault="00E27B5E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  <w:vAlign w:val="center"/>
          </w:tcPr>
          <w:p w14:paraId="01B86890" w14:textId="681BD574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5ED8E83" w14:textId="27EE30A4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EE86B2F" w14:textId="47FF461D" w:rsidR="00E27B5E" w:rsidRPr="00053284" w:rsidRDefault="00E27B5E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-0.22 - 0.55)</w:t>
            </w:r>
          </w:p>
        </w:tc>
        <w:tc>
          <w:tcPr>
            <w:tcW w:w="810" w:type="dxa"/>
            <w:vAlign w:val="center"/>
          </w:tcPr>
          <w:p w14:paraId="7564CDCD" w14:textId="745922DA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90" w:type="dxa"/>
            <w:vAlign w:val="center"/>
          </w:tcPr>
          <w:p w14:paraId="2362295E" w14:textId="47C93033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14:paraId="4B516398" w14:textId="30A1C997" w:rsidR="00E27B5E" w:rsidRPr="00053284" w:rsidRDefault="00E27B5E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70E6" w:rsidRPr="00053284" w14:paraId="3C96F083" w14:textId="0C66A7CC" w:rsidTr="006E15A1">
        <w:trPr>
          <w:trHeight w:hRule="exact" w:val="259"/>
        </w:trPr>
        <w:tc>
          <w:tcPr>
            <w:tcW w:w="2425" w:type="dxa"/>
            <w:vAlign w:val="center"/>
          </w:tcPr>
          <w:p w14:paraId="2C27473A" w14:textId="0D90C897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  <w:vAlign w:val="center"/>
          </w:tcPr>
          <w:p w14:paraId="241C45A9" w14:textId="5136D0F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016E235" w14:textId="6B51E18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9E4584E" w14:textId="1D56733B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0" w:type="dxa"/>
            <w:vAlign w:val="center"/>
          </w:tcPr>
          <w:p w14:paraId="481C992E" w14:textId="4C9F70D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45889C3C" w14:textId="62F847A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14:paraId="593FEDF6" w14:textId="31277F3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70E6" w:rsidRPr="00053284" w14:paraId="1D06A890" w14:textId="0498E0B2" w:rsidTr="006E15A1">
        <w:trPr>
          <w:trHeight w:hRule="exact" w:val="259"/>
        </w:trPr>
        <w:tc>
          <w:tcPr>
            <w:tcW w:w="2425" w:type="dxa"/>
            <w:vAlign w:val="center"/>
          </w:tcPr>
          <w:p w14:paraId="7C38F17E" w14:textId="72ED1426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Safety Indicator-90</w:t>
            </w:r>
          </w:p>
        </w:tc>
        <w:tc>
          <w:tcPr>
            <w:tcW w:w="1170" w:type="dxa"/>
            <w:vAlign w:val="center"/>
          </w:tcPr>
          <w:p w14:paraId="566679BC" w14:textId="5347A39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BC2A4B3" w14:textId="7E5CA0F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F955F9E" w14:textId="42970E66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081F928" w14:textId="38103898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98C1D73" w14:textId="6157FB6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77F0B679" w14:textId="0753A21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724019A1" w14:textId="6895276E" w:rsidTr="006E15A1">
        <w:trPr>
          <w:trHeight w:hRule="exact" w:val="259"/>
        </w:trPr>
        <w:tc>
          <w:tcPr>
            <w:tcW w:w="2425" w:type="dxa"/>
            <w:vAlign w:val="center"/>
          </w:tcPr>
          <w:p w14:paraId="52B3D4E3" w14:textId="0C2AEA66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  <w:vAlign w:val="center"/>
          </w:tcPr>
          <w:p w14:paraId="57BADBF3" w14:textId="2E7EFF4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7B2DE677" w14:textId="5913872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57FAEEBE" w14:textId="5D35C162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14:paraId="50A5C68A" w14:textId="7248A5F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80D5C1A" w14:textId="2731A911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17 - 1.08)</w:t>
            </w:r>
          </w:p>
        </w:tc>
        <w:tc>
          <w:tcPr>
            <w:tcW w:w="864" w:type="dxa"/>
            <w:vAlign w:val="center"/>
          </w:tcPr>
          <w:p w14:paraId="3D16A152" w14:textId="20F6C13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5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F170E6" w:rsidRPr="00053284" w14:paraId="10E28126" w14:textId="28379205" w:rsidTr="006E15A1">
        <w:trPr>
          <w:trHeight w:hRule="exact" w:val="259"/>
        </w:trPr>
        <w:tc>
          <w:tcPr>
            <w:tcW w:w="2425" w:type="dxa"/>
            <w:vAlign w:val="center"/>
          </w:tcPr>
          <w:p w14:paraId="6BCFD4D3" w14:textId="656EF071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  <w:vAlign w:val="center"/>
          </w:tcPr>
          <w:p w14:paraId="09A452D8" w14:textId="1F769BB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3E2ADB09" w14:textId="0017649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1F24A5A1" w14:textId="0CE255BB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14:paraId="5BF2D872" w14:textId="2879E14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750EC3A" w14:textId="372FC58C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-0.09 - 0.79)</w:t>
            </w:r>
          </w:p>
        </w:tc>
        <w:tc>
          <w:tcPr>
            <w:tcW w:w="864" w:type="dxa"/>
            <w:vAlign w:val="center"/>
          </w:tcPr>
          <w:p w14:paraId="76E98B60" w14:textId="2706B22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170E6" w:rsidRPr="00053284" w14:paraId="45B1756D" w14:textId="7894DF9A" w:rsidTr="006E15A1">
        <w:trPr>
          <w:trHeight w:hRule="exact" w:val="259"/>
        </w:trPr>
        <w:tc>
          <w:tcPr>
            <w:tcW w:w="2425" w:type="dxa"/>
            <w:vAlign w:val="center"/>
          </w:tcPr>
          <w:p w14:paraId="45F74B55" w14:textId="6C0B1164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  <w:vAlign w:val="center"/>
          </w:tcPr>
          <w:p w14:paraId="3E67C4C6" w14:textId="7C87689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624327CD" w14:textId="331732A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B11E84D" w14:textId="769525F9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14:paraId="3909A572" w14:textId="45E94B7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61E2F13E" w14:textId="3EBA5391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(-0.55 - 0.36)</w:t>
            </w:r>
          </w:p>
        </w:tc>
        <w:tc>
          <w:tcPr>
            <w:tcW w:w="864" w:type="dxa"/>
            <w:vAlign w:val="center"/>
          </w:tcPr>
          <w:p w14:paraId="02530F5C" w14:textId="5F89609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170E6" w:rsidRPr="00053284" w14:paraId="3CC5EBD9" w14:textId="4780EC00" w:rsidTr="006E15A1">
        <w:trPr>
          <w:trHeight w:hRule="exact" w:val="259"/>
        </w:trPr>
        <w:tc>
          <w:tcPr>
            <w:tcW w:w="2425" w:type="dxa"/>
            <w:vAlign w:val="center"/>
          </w:tcPr>
          <w:p w14:paraId="49D1318B" w14:textId="7FA70A35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  <w:vAlign w:val="center"/>
          </w:tcPr>
          <w:p w14:paraId="1E03B6D9" w14:textId="282834D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69BC689" w14:textId="1FB9EFF8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96677BC" w14:textId="64BC88D8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14:paraId="6B0C6A1F" w14:textId="742A670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374591E" w14:textId="0D24B500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34 - 0.5)</w:t>
            </w:r>
          </w:p>
        </w:tc>
        <w:tc>
          <w:tcPr>
            <w:tcW w:w="864" w:type="dxa"/>
            <w:vAlign w:val="center"/>
          </w:tcPr>
          <w:p w14:paraId="37EAA2F4" w14:textId="228439E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F170E6" w:rsidRPr="00053284" w14:paraId="41539E32" w14:textId="3F7A4B26" w:rsidTr="006E15A1">
        <w:trPr>
          <w:trHeight w:hRule="exact" w:val="259"/>
        </w:trPr>
        <w:tc>
          <w:tcPr>
            <w:tcW w:w="2425" w:type="dxa"/>
            <w:vAlign w:val="center"/>
          </w:tcPr>
          <w:p w14:paraId="05959721" w14:textId="4F61FDE8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  <w:vAlign w:val="center"/>
          </w:tcPr>
          <w:p w14:paraId="49BEDF21" w14:textId="3947B24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146F1922" w14:textId="3297A64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56D36FAE" w14:textId="62F28854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14:paraId="087043E0" w14:textId="70D86C36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8190C05" w14:textId="27B77EC4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4" w:type="dxa"/>
            <w:vAlign w:val="center"/>
          </w:tcPr>
          <w:p w14:paraId="51A1C8D8" w14:textId="64C573C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170E6" w:rsidRPr="00053284" w14:paraId="470E0F45" w14:textId="46A2F0B8" w:rsidTr="006E15A1">
        <w:trPr>
          <w:trHeight w:hRule="exact" w:val="259"/>
        </w:trPr>
        <w:tc>
          <w:tcPr>
            <w:tcW w:w="2425" w:type="dxa"/>
            <w:vAlign w:val="center"/>
          </w:tcPr>
          <w:p w14:paraId="3FE8BC21" w14:textId="0F3F8A4F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  <w:vAlign w:val="center"/>
          </w:tcPr>
          <w:p w14:paraId="471D2E7F" w14:textId="455C6A0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EE4BAA0" w14:textId="055C6CCF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E862144" w14:textId="45C6E1A5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AB72164" w14:textId="79CB435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6356799" w14:textId="05E4517B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73F98C0C" w14:textId="2316978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4F7C64E9" w14:textId="477E93F5" w:rsidTr="006E15A1">
        <w:trPr>
          <w:trHeight w:hRule="exact" w:val="259"/>
        </w:trPr>
        <w:tc>
          <w:tcPr>
            <w:tcW w:w="2425" w:type="dxa"/>
            <w:vAlign w:val="center"/>
          </w:tcPr>
          <w:p w14:paraId="016CA27C" w14:textId="13A9A044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  <w:vAlign w:val="center"/>
          </w:tcPr>
          <w:p w14:paraId="66E082E6" w14:textId="34C0DB1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1F23BBF" w14:textId="65A18CD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FA22F69" w14:textId="544073E0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6 - 1.64)</w:t>
            </w:r>
          </w:p>
        </w:tc>
        <w:tc>
          <w:tcPr>
            <w:tcW w:w="810" w:type="dxa"/>
            <w:vAlign w:val="center"/>
          </w:tcPr>
          <w:p w14:paraId="4C01AA1C" w14:textId="1156E78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1A7743BD" w14:textId="47AA3F07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1.33 - 2.12)</w:t>
            </w:r>
          </w:p>
        </w:tc>
        <w:tc>
          <w:tcPr>
            <w:tcW w:w="864" w:type="dxa"/>
            <w:vAlign w:val="center"/>
          </w:tcPr>
          <w:p w14:paraId="5DFEF18C" w14:textId="52B9700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79254451" w14:textId="18857602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23815DC" w14:textId="6D760094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  <w:vAlign w:val="center"/>
          </w:tcPr>
          <w:p w14:paraId="0AD97695" w14:textId="0C24DCB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7B757FF8" w14:textId="5BAE299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6CAB833E" w14:textId="6940C389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26 - 1.94)</w:t>
            </w:r>
          </w:p>
        </w:tc>
        <w:tc>
          <w:tcPr>
            <w:tcW w:w="810" w:type="dxa"/>
            <w:vAlign w:val="center"/>
          </w:tcPr>
          <w:p w14:paraId="0AD6D823" w14:textId="159E14C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647E70C7" w14:textId="749A505C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52 - 2.32)</w:t>
            </w:r>
          </w:p>
        </w:tc>
        <w:tc>
          <w:tcPr>
            <w:tcW w:w="864" w:type="dxa"/>
            <w:vAlign w:val="center"/>
          </w:tcPr>
          <w:p w14:paraId="530CDEA7" w14:textId="1D1813C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2570D47E" w14:textId="2FC681CA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5BACE44" w14:textId="63013097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  <w:vAlign w:val="center"/>
          </w:tcPr>
          <w:p w14:paraId="47A31BDF" w14:textId="7636AD9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59FF177B" w14:textId="63E0448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0A87BD7B" w14:textId="5F09C159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1 - 0.8)</w:t>
            </w:r>
          </w:p>
        </w:tc>
        <w:tc>
          <w:tcPr>
            <w:tcW w:w="810" w:type="dxa"/>
            <w:vAlign w:val="center"/>
          </w:tcPr>
          <w:p w14:paraId="147CC2B2" w14:textId="2B06CBD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center"/>
          </w:tcPr>
          <w:p w14:paraId="208BC4F4" w14:textId="144B4AC7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48 - 1.3)</w:t>
            </w:r>
          </w:p>
        </w:tc>
        <w:tc>
          <w:tcPr>
            <w:tcW w:w="864" w:type="dxa"/>
            <w:vAlign w:val="center"/>
          </w:tcPr>
          <w:p w14:paraId="6D6DE30B" w14:textId="4B642C9E" w:rsidR="00F170E6" w:rsidRPr="00053284" w:rsidRDefault="00EE078F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3177EE2E" w14:textId="2BAC13D5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4949979" w14:textId="3FB1F064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center"/>
          </w:tcPr>
          <w:p w14:paraId="2AE2038A" w14:textId="29372EC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257E77F" w14:textId="0E9EBC2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03D09D8A" w14:textId="278066CC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 (-0.81 - -0.09)</w:t>
            </w:r>
          </w:p>
        </w:tc>
        <w:tc>
          <w:tcPr>
            <w:tcW w:w="810" w:type="dxa"/>
            <w:vAlign w:val="center"/>
          </w:tcPr>
          <w:p w14:paraId="75385DDE" w14:textId="5814C4E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center"/>
          </w:tcPr>
          <w:p w14:paraId="4A25F307" w14:textId="57C1302F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43 - 0.42)</w:t>
            </w:r>
          </w:p>
        </w:tc>
        <w:tc>
          <w:tcPr>
            <w:tcW w:w="864" w:type="dxa"/>
            <w:vAlign w:val="center"/>
          </w:tcPr>
          <w:p w14:paraId="0381AF85" w14:textId="6DADA9FC" w:rsidR="00F170E6" w:rsidRPr="00053284" w:rsidRDefault="00EE078F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F170E6" w:rsidRPr="00053284" w14:paraId="5FBAF9C5" w14:textId="21372C54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0F91754" w14:textId="285FF682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center"/>
          </w:tcPr>
          <w:p w14:paraId="3019418D" w14:textId="7133D32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5C80F7D" w14:textId="388EBDC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4F00C955" w14:textId="51AA16F8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23 - 0.48)</w:t>
            </w:r>
          </w:p>
        </w:tc>
        <w:tc>
          <w:tcPr>
            <w:tcW w:w="810" w:type="dxa"/>
            <w:vAlign w:val="center"/>
          </w:tcPr>
          <w:p w14:paraId="6C389738" w14:textId="1A11EC6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890" w:type="dxa"/>
            <w:vAlign w:val="center"/>
          </w:tcPr>
          <w:p w14:paraId="0B75B823" w14:textId="054017D1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28 - 1.12)</w:t>
            </w:r>
          </w:p>
        </w:tc>
        <w:tc>
          <w:tcPr>
            <w:tcW w:w="864" w:type="dxa"/>
            <w:vAlign w:val="center"/>
          </w:tcPr>
          <w:p w14:paraId="5CAC5008" w14:textId="7DCD1D0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E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F170E6" w:rsidRPr="00053284" w14:paraId="43C0CAA8" w14:textId="5987219D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30CD18F" w14:textId="0480AC53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  <w:vAlign w:val="center"/>
          </w:tcPr>
          <w:p w14:paraId="67A8C46F" w14:textId="0DF7571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EC3EB40" w14:textId="64971AF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DD0305E" w14:textId="06DE59BD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 (-2.48 - -1.09)</w:t>
            </w:r>
          </w:p>
        </w:tc>
        <w:tc>
          <w:tcPr>
            <w:tcW w:w="810" w:type="dxa"/>
            <w:vAlign w:val="center"/>
          </w:tcPr>
          <w:p w14:paraId="76DC62AF" w14:textId="73F5BEB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48A8640B" w14:textId="1B254C9A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 (-2.91 - -1.16)</w:t>
            </w:r>
          </w:p>
        </w:tc>
        <w:tc>
          <w:tcPr>
            <w:tcW w:w="864" w:type="dxa"/>
            <w:vAlign w:val="center"/>
          </w:tcPr>
          <w:p w14:paraId="302174A7" w14:textId="4E63CED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67D9893B" w14:textId="0E8504BC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62B7442" w14:textId="575FB07C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170" w:type="dxa"/>
            <w:vAlign w:val="center"/>
          </w:tcPr>
          <w:p w14:paraId="0FA5F311" w14:textId="23D1DE9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55111967" w14:textId="107DAF1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5C17F106" w14:textId="00F8787B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6 - 0.97)</w:t>
            </w:r>
          </w:p>
        </w:tc>
        <w:tc>
          <w:tcPr>
            <w:tcW w:w="810" w:type="dxa"/>
            <w:vAlign w:val="center"/>
          </w:tcPr>
          <w:p w14:paraId="1D866659" w14:textId="054ABDFB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890" w:type="dxa"/>
            <w:vAlign w:val="center"/>
          </w:tcPr>
          <w:p w14:paraId="129FF009" w14:textId="5732B391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-0.28 - 0.73)</w:t>
            </w:r>
          </w:p>
        </w:tc>
        <w:tc>
          <w:tcPr>
            <w:tcW w:w="864" w:type="dxa"/>
            <w:vAlign w:val="center"/>
          </w:tcPr>
          <w:p w14:paraId="20136083" w14:textId="536D6AD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E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F170E6" w:rsidRPr="00053284" w14:paraId="5E97E0CE" w14:textId="226A4E9E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F728D81" w14:textId="0D027811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Beds</w:t>
            </w:r>
          </w:p>
        </w:tc>
        <w:tc>
          <w:tcPr>
            <w:tcW w:w="1170" w:type="dxa"/>
            <w:vAlign w:val="center"/>
          </w:tcPr>
          <w:p w14:paraId="50A224F9" w14:textId="7674F3C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845B973" w14:textId="7FB9F57B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8AB4504" w14:textId="1C0B732F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8351F1" w14:textId="7E4EA38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94237E3" w14:textId="29E4102A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6356D2BF" w14:textId="2D4CF5FF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65A91FB6" w14:textId="14DFD0F1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39824F8" w14:textId="32C4D0AF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99 (Reference)</w:t>
            </w:r>
          </w:p>
        </w:tc>
        <w:tc>
          <w:tcPr>
            <w:tcW w:w="1170" w:type="dxa"/>
            <w:vAlign w:val="center"/>
          </w:tcPr>
          <w:p w14:paraId="5002292D" w14:textId="7C86103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1C71F657" w14:textId="3E28693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ECEE14E" w14:textId="3AAC4C97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0" w:type="dxa"/>
            <w:vAlign w:val="center"/>
          </w:tcPr>
          <w:p w14:paraId="61A67BC6" w14:textId="7F03144B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5EE52B71" w14:textId="50B4B2EF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4" w:type="dxa"/>
            <w:vAlign w:val="center"/>
          </w:tcPr>
          <w:p w14:paraId="695F6213" w14:textId="3F415D5B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170E6" w:rsidRPr="00053284" w14:paraId="795B490D" w14:textId="0B425968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4326AAD" w14:textId="43869F5E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-299</w:t>
            </w:r>
          </w:p>
        </w:tc>
        <w:tc>
          <w:tcPr>
            <w:tcW w:w="1170" w:type="dxa"/>
            <w:vAlign w:val="center"/>
          </w:tcPr>
          <w:p w14:paraId="5A746F36" w14:textId="69F26F68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7FA2184" w14:textId="29BD99BF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D33355B" w14:textId="4F1F93F3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43 - 2.77)</w:t>
            </w:r>
          </w:p>
        </w:tc>
        <w:tc>
          <w:tcPr>
            <w:tcW w:w="810" w:type="dxa"/>
            <w:vAlign w:val="center"/>
          </w:tcPr>
          <w:p w14:paraId="7092BAF9" w14:textId="03B009A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2824EA17" w14:textId="097BA128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 (1.52 - 3.02)</w:t>
            </w:r>
          </w:p>
        </w:tc>
        <w:tc>
          <w:tcPr>
            <w:tcW w:w="864" w:type="dxa"/>
            <w:vAlign w:val="center"/>
          </w:tcPr>
          <w:p w14:paraId="0B6CB0D8" w14:textId="052A661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7DEB617D" w14:textId="63C8FB93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E0E7C1F" w14:textId="1E9CB22A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or more</w:t>
            </w:r>
          </w:p>
        </w:tc>
        <w:tc>
          <w:tcPr>
            <w:tcW w:w="1170" w:type="dxa"/>
            <w:vAlign w:val="center"/>
          </w:tcPr>
          <w:p w14:paraId="5D256869" w14:textId="4D08EE1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1AC0C284" w14:textId="5CEFE93B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4CBC899A" w14:textId="66E220C5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1.36 - 3.17)</w:t>
            </w:r>
          </w:p>
        </w:tc>
        <w:tc>
          <w:tcPr>
            <w:tcW w:w="810" w:type="dxa"/>
            <w:vAlign w:val="center"/>
          </w:tcPr>
          <w:p w14:paraId="77F7B8B3" w14:textId="6992FDC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320F1F00" w14:textId="0C1009F9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1.43 - 3.41)</w:t>
            </w:r>
          </w:p>
        </w:tc>
        <w:tc>
          <w:tcPr>
            <w:tcW w:w="864" w:type="dxa"/>
            <w:vAlign w:val="center"/>
          </w:tcPr>
          <w:p w14:paraId="30681D94" w14:textId="18C1501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31937F75" w14:textId="2543952D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A07E3B5" w14:textId="7C6BC700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Membership</w:t>
            </w:r>
          </w:p>
        </w:tc>
        <w:tc>
          <w:tcPr>
            <w:tcW w:w="1170" w:type="dxa"/>
            <w:vAlign w:val="center"/>
          </w:tcPr>
          <w:p w14:paraId="0E6B7519" w14:textId="1810338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581A1EFC" w14:textId="2ED30FE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2BB774CA" w14:textId="5E5B5837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23 - 2.33)</w:t>
            </w:r>
          </w:p>
        </w:tc>
        <w:tc>
          <w:tcPr>
            <w:tcW w:w="810" w:type="dxa"/>
            <w:vAlign w:val="center"/>
          </w:tcPr>
          <w:p w14:paraId="380841A6" w14:textId="104B42D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6CC258F4" w14:textId="7154301C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0.94 - 2.27)</w:t>
            </w:r>
          </w:p>
        </w:tc>
        <w:tc>
          <w:tcPr>
            <w:tcW w:w="864" w:type="dxa"/>
            <w:vAlign w:val="center"/>
          </w:tcPr>
          <w:p w14:paraId="2CBEB418" w14:textId="2B31565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30E4C4B5" w14:textId="2B0FC0E8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28D747D" w14:textId="4DBE51B8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170" w:type="dxa"/>
            <w:vAlign w:val="center"/>
          </w:tcPr>
          <w:p w14:paraId="52CA9200" w14:textId="1ECB224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668BF27" w14:textId="71EFA8C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7BA8FBE" w14:textId="1229EA94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292593" w14:textId="6D18E9F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A8E8CB8" w14:textId="6FD5478E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16684300" w14:textId="6426F8B6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2949B9F2" w14:textId="38DF0BC0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35B1CA9" w14:textId="1951F077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rofit (reference)</w:t>
            </w:r>
          </w:p>
        </w:tc>
        <w:tc>
          <w:tcPr>
            <w:tcW w:w="1170" w:type="dxa"/>
            <w:vAlign w:val="center"/>
          </w:tcPr>
          <w:p w14:paraId="566E238C" w14:textId="46204E2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67F1A376" w14:textId="60625D6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69674F1E" w14:textId="07B9705D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0" w:type="dxa"/>
            <w:vAlign w:val="center"/>
          </w:tcPr>
          <w:p w14:paraId="3B5315EE" w14:textId="70184CE4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48A9BF42" w14:textId="032EC115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4" w:type="dxa"/>
            <w:vAlign w:val="center"/>
          </w:tcPr>
          <w:p w14:paraId="5FD299CB" w14:textId="33B1F44F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170E6" w:rsidRPr="00053284" w14:paraId="605BA8C5" w14:textId="2D62E0CE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C6F390E" w14:textId="7782B8EE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-Profit</w:t>
            </w:r>
          </w:p>
        </w:tc>
        <w:tc>
          <w:tcPr>
            <w:tcW w:w="1170" w:type="dxa"/>
            <w:vAlign w:val="center"/>
          </w:tcPr>
          <w:p w14:paraId="495074A0" w14:textId="4BB1776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2102E070" w14:textId="660B0B2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21EC9425" w14:textId="45C6A539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(2.85 - 4.5)</w:t>
            </w:r>
          </w:p>
        </w:tc>
        <w:tc>
          <w:tcPr>
            <w:tcW w:w="810" w:type="dxa"/>
            <w:vAlign w:val="center"/>
          </w:tcPr>
          <w:p w14:paraId="0BFC22EA" w14:textId="0D7F107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31A75088" w14:textId="70BD49B4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3.36 - 5.14)</w:t>
            </w:r>
          </w:p>
        </w:tc>
        <w:tc>
          <w:tcPr>
            <w:tcW w:w="864" w:type="dxa"/>
            <w:vAlign w:val="center"/>
          </w:tcPr>
          <w:p w14:paraId="4557136E" w14:textId="76172C6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014579C6" w14:textId="38913F93" w:rsidTr="006E15A1">
        <w:trPr>
          <w:trHeight w:hRule="exact" w:val="523"/>
        </w:trPr>
        <w:tc>
          <w:tcPr>
            <w:tcW w:w="2425" w:type="dxa"/>
            <w:noWrap/>
            <w:vAlign w:val="center"/>
          </w:tcPr>
          <w:p w14:paraId="3766781E" w14:textId="6CFD6909" w:rsidR="00F170E6" w:rsidRPr="00053284" w:rsidRDefault="00F170E6" w:rsidP="00670AB1">
            <w:pPr>
              <w:ind w:left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(non-federal)</w:t>
            </w:r>
          </w:p>
        </w:tc>
        <w:tc>
          <w:tcPr>
            <w:tcW w:w="1170" w:type="dxa"/>
            <w:vAlign w:val="center"/>
          </w:tcPr>
          <w:p w14:paraId="700CD7E7" w14:textId="7A21548F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47353A7" w14:textId="3A8B3CC8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153684AF" w14:textId="76313042" w:rsidR="00670AB1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.17 (-5.97 </w:t>
            </w:r>
            <w:r w:rsidR="00670AB1"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</w:p>
          <w:p w14:paraId="711AE113" w14:textId="0B569FA0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6)</w:t>
            </w:r>
          </w:p>
        </w:tc>
        <w:tc>
          <w:tcPr>
            <w:tcW w:w="810" w:type="dxa"/>
            <w:vAlign w:val="center"/>
          </w:tcPr>
          <w:p w14:paraId="2F398F5D" w14:textId="5BD6583F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  <w:vAlign w:val="center"/>
          </w:tcPr>
          <w:p w14:paraId="692D5680" w14:textId="77777777" w:rsidR="00670AB1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4.93 (-6.01 </w:t>
            </w:r>
            <w:r w:rsidR="00670AB1"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5CBD369" w14:textId="19B5A951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5)</w:t>
            </w:r>
          </w:p>
        </w:tc>
        <w:tc>
          <w:tcPr>
            <w:tcW w:w="864" w:type="dxa"/>
            <w:vAlign w:val="center"/>
          </w:tcPr>
          <w:p w14:paraId="3740B15C" w14:textId="21C5E636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170E6" w:rsidRPr="00053284" w14:paraId="6E7899F7" w14:textId="47E0F0C9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15D50BB" w14:textId="50B371BC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Payor Mix</w:t>
            </w:r>
          </w:p>
        </w:tc>
        <w:tc>
          <w:tcPr>
            <w:tcW w:w="1170" w:type="dxa"/>
            <w:vAlign w:val="center"/>
          </w:tcPr>
          <w:p w14:paraId="6623DFBD" w14:textId="454B0D36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1FA96BF6" w14:textId="12CC47BF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53EF11CA" w14:textId="7DFFC74B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 - 0.02)</w:t>
            </w:r>
          </w:p>
        </w:tc>
        <w:tc>
          <w:tcPr>
            <w:tcW w:w="810" w:type="dxa"/>
            <w:vAlign w:val="center"/>
          </w:tcPr>
          <w:p w14:paraId="158A615B" w14:textId="5298FA8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center"/>
          </w:tcPr>
          <w:p w14:paraId="30AEAFDA" w14:textId="588D8DB1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 - 0.03)</w:t>
            </w:r>
          </w:p>
        </w:tc>
        <w:tc>
          <w:tcPr>
            <w:tcW w:w="864" w:type="dxa"/>
            <w:vAlign w:val="center"/>
          </w:tcPr>
          <w:p w14:paraId="1B822B1C" w14:textId="32F62D8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E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F170E6" w:rsidRPr="00053284" w14:paraId="7A901176" w14:textId="6BBC8DB6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3B7962A" w14:textId="0F1F0FB1" w:rsidR="00F170E6" w:rsidRPr="00053284" w:rsidRDefault="00F170E6" w:rsidP="00F170E6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findahl-Hirschman Index</w:t>
            </w:r>
          </w:p>
        </w:tc>
        <w:tc>
          <w:tcPr>
            <w:tcW w:w="1170" w:type="dxa"/>
            <w:vAlign w:val="center"/>
          </w:tcPr>
          <w:p w14:paraId="253629FE" w14:textId="7A9532CB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13E4D58" w14:textId="48CA856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5087F6E" w14:textId="1C6C19AF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0D8550" w14:textId="7A22059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9AAD13D" w14:textId="063C9852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3B957654" w14:textId="5DAC330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4FA1FADA" w14:textId="6FE94E0D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3FAE7B0" w14:textId="35A9BD56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Concentration (reference)</w:t>
            </w:r>
          </w:p>
        </w:tc>
        <w:tc>
          <w:tcPr>
            <w:tcW w:w="1170" w:type="dxa"/>
            <w:vAlign w:val="center"/>
          </w:tcPr>
          <w:p w14:paraId="526B677F" w14:textId="322E074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58B57F2B" w14:textId="2AD92A8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4B96FC51" w14:textId="32FC8AC4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0" w:type="dxa"/>
            <w:vAlign w:val="center"/>
          </w:tcPr>
          <w:p w14:paraId="7A5A7DCC" w14:textId="2C171CEA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4AB89343" w14:textId="2C0EC8D0" w:rsidR="00F170E6" w:rsidRPr="00053284" w:rsidRDefault="00F170E6" w:rsidP="006E1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4" w:type="dxa"/>
            <w:vAlign w:val="center"/>
          </w:tcPr>
          <w:p w14:paraId="64644B3F" w14:textId="4E3AA09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170E6" w:rsidRPr="00053284" w14:paraId="0286F339" w14:textId="76A799E8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4214D85" w14:textId="4BD16362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Concentration</w:t>
            </w:r>
          </w:p>
        </w:tc>
        <w:tc>
          <w:tcPr>
            <w:tcW w:w="1170" w:type="dxa"/>
            <w:vAlign w:val="center"/>
          </w:tcPr>
          <w:p w14:paraId="0C357CDE" w14:textId="4700EA2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3715D90E" w14:textId="2CD0F74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5CA7B65D" w14:textId="4981AC79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34 - 1.34)</w:t>
            </w:r>
          </w:p>
        </w:tc>
        <w:tc>
          <w:tcPr>
            <w:tcW w:w="810" w:type="dxa"/>
            <w:vAlign w:val="center"/>
          </w:tcPr>
          <w:p w14:paraId="290BFFD4" w14:textId="0A0AB64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  <w:vAlign w:val="center"/>
          </w:tcPr>
          <w:p w14:paraId="72D4AAB8" w14:textId="0EC26A63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29 - 1.45)</w:t>
            </w:r>
          </w:p>
        </w:tc>
        <w:tc>
          <w:tcPr>
            <w:tcW w:w="864" w:type="dxa"/>
            <w:vAlign w:val="center"/>
          </w:tcPr>
          <w:p w14:paraId="16C85A50" w14:textId="45348A68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EE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70E6" w:rsidRPr="00053284" w14:paraId="150554D0" w14:textId="1F3D5A73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E2D8496" w14:textId="3ADE89F5" w:rsidR="00F170E6" w:rsidRPr="00053284" w:rsidRDefault="00F170E6" w:rsidP="00F170E6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ncentration</w:t>
            </w:r>
          </w:p>
        </w:tc>
        <w:tc>
          <w:tcPr>
            <w:tcW w:w="1170" w:type="dxa"/>
            <w:vAlign w:val="center"/>
          </w:tcPr>
          <w:p w14:paraId="621F6851" w14:textId="75F0151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6D010222" w14:textId="4DC8127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03442EC9" w14:textId="537815EE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5 - 1.22)</w:t>
            </w:r>
          </w:p>
        </w:tc>
        <w:tc>
          <w:tcPr>
            <w:tcW w:w="810" w:type="dxa"/>
            <w:vAlign w:val="center"/>
          </w:tcPr>
          <w:p w14:paraId="69C399A7" w14:textId="7723D126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890" w:type="dxa"/>
            <w:vAlign w:val="center"/>
          </w:tcPr>
          <w:p w14:paraId="7D72F20A" w14:textId="40EE2D9E" w:rsidR="00F170E6" w:rsidRPr="00053284" w:rsidRDefault="00F170E6" w:rsidP="006E1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-0.16 - 1.27)</w:t>
            </w:r>
          </w:p>
        </w:tc>
        <w:tc>
          <w:tcPr>
            <w:tcW w:w="864" w:type="dxa"/>
            <w:vAlign w:val="center"/>
          </w:tcPr>
          <w:p w14:paraId="0FC3A7C6" w14:textId="05895D8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E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170E6" w:rsidRPr="00053284" w14:paraId="06C2AB07" w14:textId="60082108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8937B52" w14:textId="065F504D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effect Intercept</w:t>
            </w:r>
          </w:p>
        </w:tc>
        <w:tc>
          <w:tcPr>
            <w:tcW w:w="1170" w:type="dxa"/>
            <w:vAlign w:val="center"/>
          </w:tcPr>
          <w:p w14:paraId="7BCA8C21" w14:textId="0C78D63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630" w:type="dxa"/>
            <w:vAlign w:val="center"/>
          </w:tcPr>
          <w:p w14:paraId="70D476FD" w14:textId="1EA003F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1CEE9E68" w14:textId="01D546D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</w:t>
            </w:r>
            <w:r w:rsidR="00EE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14:paraId="093FB64E" w14:textId="22709DAA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EF0372D" w14:textId="789F57C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864" w:type="dxa"/>
            <w:vAlign w:val="center"/>
          </w:tcPr>
          <w:p w14:paraId="32E82266" w14:textId="13F8169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56B23CF2" w14:textId="0E7C6B84" w:rsidTr="00C65B1C">
        <w:trPr>
          <w:trHeight w:hRule="exact" w:val="496"/>
        </w:trPr>
        <w:tc>
          <w:tcPr>
            <w:tcW w:w="2425" w:type="dxa"/>
            <w:noWrap/>
            <w:vAlign w:val="center"/>
          </w:tcPr>
          <w:p w14:paraId="7527E622" w14:textId="0C58DE4B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hospital intercept, variance</w:t>
            </w:r>
          </w:p>
        </w:tc>
        <w:tc>
          <w:tcPr>
            <w:tcW w:w="1170" w:type="dxa"/>
            <w:vAlign w:val="center"/>
          </w:tcPr>
          <w:p w14:paraId="49C0C15C" w14:textId="167CDBD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2</w:t>
            </w:r>
          </w:p>
        </w:tc>
        <w:tc>
          <w:tcPr>
            <w:tcW w:w="630" w:type="dxa"/>
            <w:vAlign w:val="center"/>
          </w:tcPr>
          <w:p w14:paraId="04581399" w14:textId="7BC53D6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16B4A835" w14:textId="41CD943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810" w:type="dxa"/>
            <w:vAlign w:val="center"/>
          </w:tcPr>
          <w:p w14:paraId="2BA5A47D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8C9E9CC" w14:textId="60E1064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1</w:t>
            </w:r>
          </w:p>
        </w:tc>
        <w:tc>
          <w:tcPr>
            <w:tcW w:w="864" w:type="dxa"/>
            <w:vAlign w:val="center"/>
          </w:tcPr>
          <w:p w14:paraId="56354CDE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0F69D7B1" w14:textId="55D2B70A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ED905C8" w14:textId="1CDCCF90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s, variance</w:t>
            </w:r>
          </w:p>
        </w:tc>
        <w:tc>
          <w:tcPr>
            <w:tcW w:w="1170" w:type="dxa"/>
            <w:vAlign w:val="center"/>
          </w:tcPr>
          <w:p w14:paraId="1BEA919D" w14:textId="7E36C6F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30" w:type="dxa"/>
            <w:vAlign w:val="center"/>
          </w:tcPr>
          <w:p w14:paraId="5CD81BD6" w14:textId="58D1590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36BF726B" w14:textId="522A77DD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10" w:type="dxa"/>
            <w:vAlign w:val="center"/>
          </w:tcPr>
          <w:p w14:paraId="69954584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CA21237" w14:textId="7368489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64" w:type="dxa"/>
            <w:vAlign w:val="center"/>
          </w:tcPr>
          <w:p w14:paraId="0FC4E509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37BC95CC" w14:textId="0F933B0D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A8465DC" w14:textId="5E1379D0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i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1EB41A0D" w14:textId="6801E488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3D5A07A3" w14:textId="40E13D0B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4448A7A" w14:textId="138940B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0" w:type="dxa"/>
            <w:vAlign w:val="center"/>
          </w:tcPr>
          <w:p w14:paraId="04815732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18DC0B3" w14:textId="65CFF10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64" w:type="dxa"/>
            <w:vAlign w:val="center"/>
          </w:tcPr>
          <w:p w14:paraId="1E4D1EB7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7BA9BB3E" w14:textId="0FA026C7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8CB7319" w14:textId="2C350ABD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18D27E18" w14:textId="1E3035E5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597771DB" w14:textId="1BEFA863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100B6492" w14:textId="50A74AE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810" w:type="dxa"/>
            <w:vAlign w:val="center"/>
          </w:tcPr>
          <w:p w14:paraId="201DEA64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7851C5B" w14:textId="32248789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64" w:type="dxa"/>
            <w:vAlign w:val="center"/>
          </w:tcPr>
          <w:p w14:paraId="0DFC6109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32F14F4A" w14:textId="26234759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98146C4" w14:textId="09E9B6E7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ike Information Criteria</w:t>
            </w:r>
          </w:p>
        </w:tc>
        <w:tc>
          <w:tcPr>
            <w:tcW w:w="1170" w:type="dxa"/>
            <w:vAlign w:val="center"/>
          </w:tcPr>
          <w:p w14:paraId="41C0D7C4" w14:textId="79E0EFE4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085</w:t>
            </w:r>
          </w:p>
        </w:tc>
        <w:tc>
          <w:tcPr>
            <w:tcW w:w="630" w:type="dxa"/>
            <w:vAlign w:val="center"/>
          </w:tcPr>
          <w:p w14:paraId="7F32C83F" w14:textId="541BAC3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2F848FD1" w14:textId="1039784B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67</w:t>
            </w:r>
          </w:p>
        </w:tc>
        <w:tc>
          <w:tcPr>
            <w:tcW w:w="810" w:type="dxa"/>
            <w:vAlign w:val="center"/>
          </w:tcPr>
          <w:p w14:paraId="0B8E0AC3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D12FA09" w14:textId="32B6587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20</w:t>
            </w:r>
          </w:p>
        </w:tc>
        <w:tc>
          <w:tcPr>
            <w:tcW w:w="864" w:type="dxa"/>
            <w:vAlign w:val="center"/>
          </w:tcPr>
          <w:p w14:paraId="3274FA33" w14:textId="77777777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0E6" w:rsidRPr="00053284" w14:paraId="0594F7F6" w14:textId="4CAF3A56" w:rsidTr="006E15A1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9169871" w14:textId="661A5EE8" w:rsidR="00F170E6" w:rsidRPr="00053284" w:rsidRDefault="00F170E6" w:rsidP="00F170E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ian Information Criteria</w:t>
            </w:r>
          </w:p>
        </w:tc>
        <w:tc>
          <w:tcPr>
            <w:tcW w:w="1170" w:type="dxa"/>
            <w:vAlign w:val="center"/>
          </w:tcPr>
          <w:p w14:paraId="278BA9D3" w14:textId="7691F67E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09</w:t>
            </w:r>
          </w:p>
        </w:tc>
        <w:tc>
          <w:tcPr>
            <w:tcW w:w="630" w:type="dxa"/>
            <w:vAlign w:val="center"/>
          </w:tcPr>
          <w:p w14:paraId="5D2AE62A" w14:textId="3A5AD690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12E2E039" w14:textId="251F6BA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39</w:t>
            </w:r>
          </w:p>
        </w:tc>
        <w:tc>
          <w:tcPr>
            <w:tcW w:w="810" w:type="dxa"/>
            <w:vAlign w:val="center"/>
          </w:tcPr>
          <w:p w14:paraId="24C0B4E3" w14:textId="48549932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9F2D616" w14:textId="21FE9691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85</w:t>
            </w:r>
          </w:p>
        </w:tc>
        <w:tc>
          <w:tcPr>
            <w:tcW w:w="864" w:type="dxa"/>
            <w:vAlign w:val="center"/>
          </w:tcPr>
          <w:p w14:paraId="795DDDD7" w14:textId="7085E49C" w:rsidR="00F170E6" w:rsidRPr="00053284" w:rsidRDefault="00F170E6" w:rsidP="00F170E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BAA7AA" w14:textId="77777777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a Conditional model included random hospital intercepts and fixed effects for the year, quality (readmission rate), and the following hospital characteristics: rural, teaching status, bed size, hospital system membership, ownership, Medicare payor mix, and Herfindahl-Hirschman Index</w:t>
      </w:r>
    </w:p>
    <w:p w14:paraId="3FBEF648" w14:textId="77777777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b Conditional model with the same fixed and random effects but PSI-90 score in place of 30-day Readmission Rate.</w:t>
      </w:r>
    </w:p>
    <w:p w14:paraId="5B26FDDF" w14:textId="3E5A2D72" w:rsidR="00670AB1" w:rsidRPr="00053284" w:rsidRDefault="005E513F" w:rsidP="00053284">
      <w:pPr>
        <w:pStyle w:val="Heading1"/>
        <w:rPr>
          <w:rFonts w:ascii="Times New Roman" w:hAnsi="Times New Roman" w:cs="Times New Roman"/>
          <w:color w:val="auto"/>
          <w:sz w:val="20"/>
          <w:szCs w:val="20"/>
          <w:u w:val="single"/>
          <w:shd w:val="clear" w:color="auto" w:fill="FFFFFF"/>
        </w:rPr>
      </w:pPr>
      <w:bookmarkStart w:id="8" w:name="_Toc95572264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5 </w:t>
      </w:r>
      <w:r w:rsidR="00670AB1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: 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ixed effects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Linear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Re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gression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odel for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A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ssociation of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Sa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me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Yea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r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easured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Q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uality and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T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otal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argin</w:t>
      </w:r>
      <w:bookmarkEnd w:id="8"/>
    </w:p>
    <w:tbl>
      <w:tblPr>
        <w:tblStyle w:val="TableGrid"/>
        <w:tblW w:w="967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170"/>
        <w:gridCol w:w="630"/>
        <w:gridCol w:w="1890"/>
        <w:gridCol w:w="810"/>
        <w:gridCol w:w="1890"/>
        <w:gridCol w:w="864"/>
      </w:tblGrid>
      <w:tr w:rsidR="00A7079B" w:rsidRPr="00053284" w14:paraId="6804AA0A" w14:textId="77777777" w:rsidTr="00A4583D">
        <w:trPr>
          <w:trHeight w:hRule="exact" w:val="496"/>
        </w:trPr>
        <w:tc>
          <w:tcPr>
            <w:tcW w:w="2425" w:type="dxa"/>
            <w:noWrap/>
            <w:vAlign w:val="center"/>
          </w:tcPr>
          <w:p w14:paraId="29B6377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E7BC0F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630" w:type="dxa"/>
            <w:vAlign w:val="center"/>
          </w:tcPr>
          <w:p w14:paraId="7CA624DB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CE0EC0F" w14:textId="1788694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admission)</w:t>
            </w:r>
          </w:p>
        </w:tc>
        <w:tc>
          <w:tcPr>
            <w:tcW w:w="810" w:type="dxa"/>
            <w:vAlign w:val="center"/>
          </w:tcPr>
          <w:p w14:paraId="2BCCB0BA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864954B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</w:p>
          <w:p w14:paraId="511BCB55" w14:textId="45C0535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SI-90)</w:t>
            </w:r>
          </w:p>
        </w:tc>
        <w:tc>
          <w:tcPr>
            <w:tcW w:w="864" w:type="dxa"/>
            <w:vAlign w:val="center"/>
          </w:tcPr>
          <w:p w14:paraId="32545319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4AB2" w:rsidRPr="00053284" w14:paraId="3A9C2E88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5FC382C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s</w:t>
            </w:r>
          </w:p>
        </w:tc>
        <w:tc>
          <w:tcPr>
            <w:tcW w:w="1170" w:type="dxa"/>
            <w:vAlign w:val="center"/>
          </w:tcPr>
          <w:p w14:paraId="0803B11A" w14:textId="2B24D48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09</w:t>
            </w:r>
          </w:p>
        </w:tc>
        <w:tc>
          <w:tcPr>
            <w:tcW w:w="630" w:type="dxa"/>
            <w:vAlign w:val="center"/>
          </w:tcPr>
          <w:p w14:paraId="10ADE001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9774A9F" w14:textId="447B70E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94</w:t>
            </w:r>
          </w:p>
        </w:tc>
        <w:tc>
          <w:tcPr>
            <w:tcW w:w="810" w:type="dxa"/>
            <w:vAlign w:val="center"/>
          </w:tcPr>
          <w:p w14:paraId="7076A1CE" w14:textId="4EA6FC3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122A5958" w14:textId="2D5CABB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8</w:t>
            </w:r>
          </w:p>
        </w:tc>
        <w:tc>
          <w:tcPr>
            <w:tcW w:w="864" w:type="dxa"/>
            <w:vAlign w:val="center"/>
          </w:tcPr>
          <w:p w14:paraId="7DB2420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0813420C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4B1FA8A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-Years</w:t>
            </w:r>
          </w:p>
        </w:tc>
        <w:tc>
          <w:tcPr>
            <w:tcW w:w="1170" w:type="dxa"/>
            <w:vAlign w:val="center"/>
          </w:tcPr>
          <w:p w14:paraId="0AE53F87" w14:textId="160208B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61</w:t>
            </w:r>
          </w:p>
        </w:tc>
        <w:tc>
          <w:tcPr>
            <w:tcW w:w="630" w:type="dxa"/>
            <w:vAlign w:val="center"/>
          </w:tcPr>
          <w:p w14:paraId="17C2C4C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60402FA" w14:textId="1425707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53</w:t>
            </w:r>
          </w:p>
        </w:tc>
        <w:tc>
          <w:tcPr>
            <w:tcW w:w="810" w:type="dxa"/>
            <w:vAlign w:val="center"/>
          </w:tcPr>
          <w:p w14:paraId="02F2EDE4" w14:textId="7B57D9F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3C9CF8BA" w14:textId="2C56DE5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75</w:t>
            </w:r>
          </w:p>
        </w:tc>
        <w:tc>
          <w:tcPr>
            <w:tcW w:w="864" w:type="dxa"/>
            <w:vAlign w:val="center"/>
          </w:tcPr>
          <w:p w14:paraId="6CFEDA8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3B5A9FCD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5D96C59" w14:textId="77777777" w:rsidR="00DB3D58" w:rsidRPr="00053284" w:rsidRDefault="00DB3D58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0" w:type="dxa"/>
            <w:vAlign w:val="center"/>
          </w:tcPr>
          <w:p w14:paraId="611E6FB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vAlign w:val="center"/>
          </w:tcPr>
          <w:p w14:paraId="67AFBF93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5C556848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10" w:type="dxa"/>
            <w:vAlign w:val="center"/>
          </w:tcPr>
          <w:p w14:paraId="538E71FD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1AB7DCF7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64" w:type="dxa"/>
            <w:vAlign w:val="center"/>
          </w:tcPr>
          <w:p w14:paraId="1AA4B258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DB3D58" w:rsidRPr="00053284" w14:paraId="63263F7A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EB16067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Readmission Rate</w:t>
            </w:r>
          </w:p>
        </w:tc>
        <w:tc>
          <w:tcPr>
            <w:tcW w:w="1170" w:type="dxa"/>
          </w:tcPr>
          <w:p w14:paraId="15CC1C99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5271D08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7358C42B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2F6AA79F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AD5E4C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</w:tcPr>
          <w:p w14:paraId="7B0753C9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3D58" w:rsidRPr="00053284" w14:paraId="262D89CC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D5E1618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2D826A57" w14:textId="617DE7A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F365A5A" w14:textId="1034D39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hideMark/>
          </w:tcPr>
          <w:p w14:paraId="63352B39" w14:textId="35A8733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(0.42 - 1.12) </w:t>
            </w:r>
          </w:p>
        </w:tc>
        <w:tc>
          <w:tcPr>
            <w:tcW w:w="810" w:type="dxa"/>
          </w:tcPr>
          <w:p w14:paraId="09C825B8" w14:textId="39105E1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E5BA88F" w14:textId="6D99A34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7D5E4FEF" w14:textId="296732A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3D58" w:rsidRPr="00053284" w14:paraId="6B769300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C0C2842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39713AF4" w14:textId="339B064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7EF675A" w14:textId="674EF33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65CB0D3" w14:textId="6AAE90D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(0.21 - 0.87) </w:t>
            </w:r>
          </w:p>
        </w:tc>
        <w:tc>
          <w:tcPr>
            <w:tcW w:w="810" w:type="dxa"/>
          </w:tcPr>
          <w:p w14:paraId="6CF87347" w14:textId="2867D09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</w:tcPr>
          <w:p w14:paraId="126B68D3" w14:textId="3D85E71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3DA12E36" w14:textId="63420DC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3D58" w:rsidRPr="00053284" w14:paraId="03A57E5C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EF2487B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6FD37CA9" w14:textId="4D323F4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F624167" w14:textId="2CB2222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773D660" w14:textId="14CEF63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(0.06 - 0.7) </w:t>
            </w:r>
          </w:p>
        </w:tc>
        <w:tc>
          <w:tcPr>
            <w:tcW w:w="810" w:type="dxa"/>
          </w:tcPr>
          <w:p w14:paraId="51F3DF11" w14:textId="3B68F87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90" w:type="dxa"/>
          </w:tcPr>
          <w:p w14:paraId="13C15FE0" w14:textId="4B4B515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7C87DFE6" w14:textId="6197415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3D58" w:rsidRPr="00053284" w14:paraId="367BC544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EED3003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6C57E3D0" w14:textId="262FE0B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2CBA52B" w14:textId="51417BD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98C06CF" w14:textId="45A27D7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(-0.08 - 0.54) </w:t>
            </w:r>
          </w:p>
        </w:tc>
        <w:tc>
          <w:tcPr>
            <w:tcW w:w="810" w:type="dxa"/>
          </w:tcPr>
          <w:p w14:paraId="6BEE2923" w14:textId="5E085B1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0" w:type="dxa"/>
          </w:tcPr>
          <w:p w14:paraId="2AAD10D0" w14:textId="30E66D0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4C6AC105" w14:textId="65211DF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3D58" w:rsidRPr="00053284" w14:paraId="72F1ED1B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454BA37C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01CBA777" w14:textId="4C4A8D7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CE4246B" w14:textId="56A6254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75612CF" w14:textId="43E173B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C1C7C5F" w14:textId="1E1A631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BDC14F1" w14:textId="6E2F514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151C1F85" w14:textId="7553EEC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3D58" w:rsidRPr="00053284" w14:paraId="7C2653CD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46222310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Safety Indicator-90</w:t>
            </w:r>
          </w:p>
        </w:tc>
        <w:tc>
          <w:tcPr>
            <w:tcW w:w="1170" w:type="dxa"/>
          </w:tcPr>
          <w:p w14:paraId="26A7F933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0FF1F2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C19148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EF2BC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6E7895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A14D46E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4257C6B4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6569E97D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2B2F50BB" w14:textId="06EA298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138D420" w14:textId="6E7F5EA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C2EA054" w14:textId="6DA1573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3C95BAD" w14:textId="2AACB0B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ECEFFA6" w14:textId="20AD60A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(0.16 - 0.89) </w:t>
            </w:r>
          </w:p>
        </w:tc>
        <w:tc>
          <w:tcPr>
            <w:tcW w:w="864" w:type="dxa"/>
          </w:tcPr>
          <w:p w14:paraId="36324A43" w14:textId="7B88A5D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B3D58" w:rsidRPr="00053284" w14:paraId="408010C3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3C6EC37A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004E023B" w14:textId="1C85DF1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BB83BEB" w14:textId="705E6F8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5DF7FD5" w14:textId="207A0F5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A381853" w14:textId="13C7E2A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509EB0F" w14:textId="441FDB4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 (-0.09 - 0.62) </w:t>
            </w:r>
          </w:p>
        </w:tc>
        <w:tc>
          <w:tcPr>
            <w:tcW w:w="864" w:type="dxa"/>
          </w:tcPr>
          <w:p w14:paraId="188BA686" w14:textId="05CE4D1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B3D58" w:rsidRPr="00053284" w14:paraId="4314B202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0C0FD785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56CBB227" w14:textId="1A85EB5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F7E5BC8" w14:textId="6FD1080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D93EACA" w14:textId="2E8B74E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EA306C5" w14:textId="75E2E4D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F47A708" w14:textId="38BFD51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-0.43 - 0.3) </w:t>
            </w:r>
          </w:p>
        </w:tc>
        <w:tc>
          <w:tcPr>
            <w:tcW w:w="864" w:type="dxa"/>
          </w:tcPr>
          <w:p w14:paraId="0ADFB44D" w14:textId="1B8B0EA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DB3D58" w:rsidRPr="00053284" w14:paraId="1C6AB712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0BFDCDDF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22CFA101" w14:textId="6DBED2D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26077A9" w14:textId="5DEE959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9DB4F23" w14:textId="250E1C6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D77A2CC" w14:textId="6B9A224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1AD1E9C" w14:textId="7542B9C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(-0.22 - 0.45) </w:t>
            </w:r>
          </w:p>
        </w:tc>
        <w:tc>
          <w:tcPr>
            <w:tcW w:w="864" w:type="dxa"/>
          </w:tcPr>
          <w:p w14:paraId="297C30D9" w14:textId="28F0543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B3D58" w:rsidRPr="00053284" w14:paraId="0D5B862D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44FDF6E5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5DF5825C" w14:textId="6FDC609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E96F517" w14:textId="3F1FA2A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0453BE2" w14:textId="779A4A2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B1746B6" w14:textId="2D65E22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7008677" w14:textId="177FACE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2A334E9C" w14:textId="0DDF471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3D58" w:rsidRPr="00053284" w14:paraId="0F092EA9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0B37151D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</w:tcPr>
          <w:p w14:paraId="5B31A5D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B32A2E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65E5B9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2AE13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0DFFB8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A183DD6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39100283" w14:textId="77777777" w:rsidTr="00A4583D">
        <w:trPr>
          <w:trHeight w:hRule="exact" w:val="259"/>
        </w:trPr>
        <w:tc>
          <w:tcPr>
            <w:tcW w:w="2425" w:type="dxa"/>
            <w:vAlign w:val="center"/>
          </w:tcPr>
          <w:p w14:paraId="6E4FBCDE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</w:tcPr>
          <w:p w14:paraId="040D88B0" w14:textId="059BE29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6417B1E" w14:textId="590BA3D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91CE3B2" w14:textId="24FB22E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(-0.1 - 0.44) </w:t>
            </w:r>
          </w:p>
        </w:tc>
        <w:tc>
          <w:tcPr>
            <w:tcW w:w="810" w:type="dxa"/>
          </w:tcPr>
          <w:p w14:paraId="14580D8A" w14:textId="7E6A03B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90" w:type="dxa"/>
          </w:tcPr>
          <w:p w14:paraId="110C33DD" w14:textId="33E2B7F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(-0.01 - 0.62) </w:t>
            </w:r>
          </w:p>
        </w:tc>
        <w:tc>
          <w:tcPr>
            <w:tcW w:w="864" w:type="dxa"/>
          </w:tcPr>
          <w:p w14:paraId="1C2E58C3" w14:textId="5DCD89A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B3D58" w:rsidRPr="00053284" w14:paraId="431473E4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63D34FB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</w:tcPr>
          <w:p w14:paraId="65264F68" w14:textId="5785355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9C13AE7" w14:textId="4B0A90D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4FD5588" w14:textId="3776AC3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-0.34 - 0.21) </w:t>
            </w:r>
          </w:p>
        </w:tc>
        <w:tc>
          <w:tcPr>
            <w:tcW w:w="810" w:type="dxa"/>
          </w:tcPr>
          <w:p w14:paraId="15C7234B" w14:textId="7C38597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90" w:type="dxa"/>
          </w:tcPr>
          <w:p w14:paraId="13A1A268" w14:textId="2F63E23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 (-0.52 - 0.12) </w:t>
            </w:r>
          </w:p>
        </w:tc>
        <w:tc>
          <w:tcPr>
            <w:tcW w:w="864" w:type="dxa"/>
          </w:tcPr>
          <w:p w14:paraId="3AE01F10" w14:textId="1280868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B3D58" w:rsidRPr="00053284" w14:paraId="6B5AEB9C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2AECBD2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</w:tcPr>
          <w:p w14:paraId="06CDF08A" w14:textId="454F6F4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59188EC" w14:textId="395CD39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B3E8556" w14:textId="2D3EEC0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6 (-0.74 - -0.18) </w:t>
            </w:r>
          </w:p>
        </w:tc>
        <w:tc>
          <w:tcPr>
            <w:tcW w:w="810" w:type="dxa"/>
          </w:tcPr>
          <w:p w14:paraId="088E2D5E" w14:textId="717534C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4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16F2758" w14:textId="4FCD6A7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8 (-0.71 - -0.05) </w:t>
            </w:r>
          </w:p>
        </w:tc>
        <w:tc>
          <w:tcPr>
            <w:tcW w:w="864" w:type="dxa"/>
          </w:tcPr>
          <w:p w14:paraId="30453DA7" w14:textId="089A020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B3D58" w:rsidRPr="00053284" w14:paraId="50CE0601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A0DA581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</w:tcPr>
          <w:p w14:paraId="1892F3A6" w14:textId="1A09B09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899DA1B" w14:textId="3AD0960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1511D7F" w14:textId="3CF17E0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3 (-1.22 - -0.64) </w:t>
            </w:r>
          </w:p>
        </w:tc>
        <w:tc>
          <w:tcPr>
            <w:tcW w:w="810" w:type="dxa"/>
          </w:tcPr>
          <w:p w14:paraId="3FE542E4" w14:textId="32CEDD6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943EFAE" w14:textId="4B82642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5 (-1.19 - -0.51) </w:t>
            </w:r>
          </w:p>
        </w:tc>
        <w:tc>
          <w:tcPr>
            <w:tcW w:w="864" w:type="dxa"/>
          </w:tcPr>
          <w:p w14:paraId="1E4ED1A9" w14:textId="44B68C1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DB3D58" w:rsidRPr="00053284" w14:paraId="56AD86BE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AC92464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</w:tcPr>
          <w:p w14:paraId="6185C381" w14:textId="0B0B746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3AA0806" w14:textId="5145EC2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D02B80F" w14:textId="206A7FA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9 (-1.17 - -0.6) </w:t>
            </w:r>
          </w:p>
        </w:tc>
        <w:tc>
          <w:tcPr>
            <w:tcW w:w="810" w:type="dxa"/>
          </w:tcPr>
          <w:p w14:paraId="3C5BBDD0" w14:textId="747F137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268DAE67" w14:textId="556C7BC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1 (-1.15 - -0.47) </w:t>
            </w:r>
          </w:p>
        </w:tc>
        <w:tc>
          <w:tcPr>
            <w:tcW w:w="864" w:type="dxa"/>
          </w:tcPr>
          <w:p w14:paraId="24687718" w14:textId="49B207C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DB3D58" w:rsidRPr="00053284" w14:paraId="577677F4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A171B9C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</w:tcPr>
          <w:p w14:paraId="438B21CA" w14:textId="675466F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B9C0E5C" w14:textId="7681CB6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CDFC04E" w14:textId="0D20A95A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3 (-1.72 - </w:t>
            </w:r>
            <w:r w:rsidR="00A4583D"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) </w:t>
            </w:r>
          </w:p>
        </w:tc>
        <w:tc>
          <w:tcPr>
            <w:tcW w:w="810" w:type="dxa"/>
          </w:tcPr>
          <w:p w14:paraId="6EE144DA" w14:textId="3092DE0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31B5B33" w14:textId="3C4743C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3 (-2.06 - -0.79) </w:t>
            </w:r>
          </w:p>
        </w:tc>
        <w:tc>
          <w:tcPr>
            <w:tcW w:w="864" w:type="dxa"/>
          </w:tcPr>
          <w:p w14:paraId="5B86A50B" w14:textId="2738165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DB3D58" w:rsidRPr="00053284" w14:paraId="0D9B91CF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6E4A720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170" w:type="dxa"/>
          </w:tcPr>
          <w:p w14:paraId="3CEC6E83" w14:textId="7E278A9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558630B" w14:textId="16020A1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ADC7377" w14:textId="3C4C5DD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(0.17 - 0.86) </w:t>
            </w:r>
          </w:p>
        </w:tc>
        <w:tc>
          <w:tcPr>
            <w:tcW w:w="810" w:type="dxa"/>
          </w:tcPr>
          <w:p w14:paraId="3646673C" w14:textId="5475892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90" w:type="dxa"/>
          </w:tcPr>
          <w:p w14:paraId="45F33BD1" w14:textId="12785AB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(-0.02 - 0.76) </w:t>
            </w:r>
          </w:p>
        </w:tc>
        <w:tc>
          <w:tcPr>
            <w:tcW w:w="864" w:type="dxa"/>
          </w:tcPr>
          <w:p w14:paraId="1F4AA4A8" w14:textId="751A876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B3D58" w:rsidRPr="00053284" w14:paraId="1C31B536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4355E56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Beds</w:t>
            </w:r>
          </w:p>
        </w:tc>
        <w:tc>
          <w:tcPr>
            <w:tcW w:w="1170" w:type="dxa"/>
          </w:tcPr>
          <w:p w14:paraId="2E70BC32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5F0916C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907AC1B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66279C6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AE68555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895F70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54E44A65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A0195E9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99 (Reference)</w:t>
            </w:r>
          </w:p>
        </w:tc>
        <w:tc>
          <w:tcPr>
            <w:tcW w:w="1170" w:type="dxa"/>
          </w:tcPr>
          <w:p w14:paraId="69E0D572" w14:textId="15AD483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1697364" w14:textId="3599330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57CC2A1" w14:textId="5146570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E438BB4" w14:textId="20F6210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</w:tcPr>
          <w:p w14:paraId="105363EA" w14:textId="1D5D0D3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A2CD495" w14:textId="15D1A9E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493C137C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506DE9B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-299</w:t>
            </w:r>
          </w:p>
        </w:tc>
        <w:tc>
          <w:tcPr>
            <w:tcW w:w="1170" w:type="dxa"/>
          </w:tcPr>
          <w:p w14:paraId="0396B8F4" w14:textId="7275D90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842178C" w14:textId="29387C3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A8E2476" w14:textId="1014F61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 (0.15 - 1.12) </w:t>
            </w:r>
          </w:p>
        </w:tc>
        <w:tc>
          <w:tcPr>
            <w:tcW w:w="810" w:type="dxa"/>
          </w:tcPr>
          <w:p w14:paraId="2A198B1A" w14:textId="17797C0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90" w:type="dxa"/>
          </w:tcPr>
          <w:p w14:paraId="30FA1BD2" w14:textId="3AA3921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(0.12 - 1.24) </w:t>
            </w:r>
          </w:p>
        </w:tc>
        <w:tc>
          <w:tcPr>
            <w:tcW w:w="864" w:type="dxa"/>
          </w:tcPr>
          <w:p w14:paraId="060A03AF" w14:textId="4158A05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B3D58" w:rsidRPr="00053284" w14:paraId="367A32F4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0C45DC1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or more</w:t>
            </w:r>
          </w:p>
        </w:tc>
        <w:tc>
          <w:tcPr>
            <w:tcW w:w="1170" w:type="dxa"/>
          </w:tcPr>
          <w:p w14:paraId="284D898F" w14:textId="570F805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1A301A0" w14:textId="0E51D9E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5822653" w14:textId="2291982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 (0.81 - 2.12) </w:t>
            </w:r>
          </w:p>
        </w:tc>
        <w:tc>
          <w:tcPr>
            <w:tcW w:w="810" w:type="dxa"/>
          </w:tcPr>
          <w:p w14:paraId="0D0517C5" w14:textId="5B62EE2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176D9D56" w14:textId="172D3DC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 (0.67 - 2.14) </w:t>
            </w:r>
          </w:p>
        </w:tc>
        <w:tc>
          <w:tcPr>
            <w:tcW w:w="864" w:type="dxa"/>
          </w:tcPr>
          <w:p w14:paraId="6339ABA1" w14:textId="7D62F34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DB3D58" w:rsidRPr="00053284" w14:paraId="7AF38D8A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90190F6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Membership</w:t>
            </w:r>
          </w:p>
        </w:tc>
        <w:tc>
          <w:tcPr>
            <w:tcW w:w="1170" w:type="dxa"/>
          </w:tcPr>
          <w:p w14:paraId="1C22EA70" w14:textId="6937878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2887F97" w14:textId="59EF975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9938079" w14:textId="4F3DB24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(0.17 - 0.98) </w:t>
            </w:r>
          </w:p>
        </w:tc>
        <w:tc>
          <w:tcPr>
            <w:tcW w:w="810" w:type="dxa"/>
          </w:tcPr>
          <w:p w14:paraId="3AB479C7" w14:textId="22C89F6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90" w:type="dxa"/>
          </w:tcPr>
          <w:p w14:paraId="38B08D47" w14:textId="49E3C24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(-0.19 - 0.81) </w:t>
            </w:r>
          </w:p>
        </w:tc>
        <w:tc>
          <w:tcPr>
            <w:tcW w:w="864" w:type="dxa"/>
          </w:tcPr>
          <w:p w14:paraId="6828A94B" w14:textId="46E6F03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B3D58" w:rsidRPr="00053284" w14:paraId="6410B676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C89EB87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170" w:type="dxa"/>
          </w:tcPr>
          <w:p w14:paraId="021D98C0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79B738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76C567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7FB3AB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51C8A4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2F09F02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275BC3BB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034C98C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rofit (reference)</w:t>
            </w:r>
          </w:p>
        </w:tc>
        <w:tc>
          <w:tcPr>
            <w:tcW w:w="1170" w:type="dxa"/>
          </w:tcPr>
          <w:p w14:paraId="3424FA4B" w14:textId="466189E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9A2E199" w14:textId="2888DD7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8B54F99" w14:textId="25A5B5B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BB7014" w14:textId="6138F4E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7C7A4C1" w14:textId="6117864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10852C3" w14:textId="5E87152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4AAA732D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6709BF4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-Profit</w:t>
            </w:r>
          </w:p>
        </w:tc>
        <w:tc>
          <w:tcPr>
            <w:tcW w:w="1170" w:type="dxa"/>
          </w:tcPr>
          <w:p w14:paraId="291B89E7" w14:textId="568651D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086277B" w14:textId="6003992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5A554E0" w14:textId="449F0CE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5 (0.76 - 1.94) </w:t>
            </w:r>
          </w:p>
        </w:tc>
        <w:tc>
          <w:tcPr>
            <w:tcW w:w="810" w:type="dxa"/>
          </w:tcPr>
          <w:p w14:paraId="42B6023F" w14:textId="72B8DCD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B8101CD" w14:textId="0192557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5 (0.89 - 2.2) </w:t>
            </w:r>
          </w:p>
        </w:tc>
        <w:tc>
          <w:tcPr>
            <w:tcW w:w="864" w:type="dxa"/>
          </w:tcPr>
          <w:p w14:paraId="7F2F0A48" w14:textId="0A65C5E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DB3D58" w:rsidRPr="00053284" w14:paraId="1995ED7D" w14:textId="77777777" w:rsidTr="00A4583D">
        <w:trPr>
          <w:trHeight w:hRule="exact" w:val="523"/>
        </w:trPr>
        <w:tc>
          <w:tcPr>
            <w:tcW w:w="2425" w:type="dxa"/>
            <w:noWrap/>
            <w:vAlign w:val="center"/>
          </w:tcPr>
          <w:p w14:paraId="08116B7B" w14:textId="77777777" w:rsidR="00DB3D58" w:rsidRPr="00053284" w:rsidRDefault="00DB3D58" w:rsidP="00DB3D58">
            <w:pPr>
              <w:ind w:left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(non-federal)</w:t>
            </w:r>
          </w:p>
        </w:tc>
        <w:tc>
          <w:tcPr>
            <w:tcW w:w="1170" w:type="dxa"/>
          </w:tcPr>
          <w:p w14:paraId="1F54F0E7" w14:textId="6050BE0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8AA8FA2" w14:textId="59145A9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0D94D66" w14:textId="65D9217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 (-1.67 - -0.54) </w:t>
            </w:r>
          </w:p>
        </w:tc>
        <w:tc>
          <w:tcPr>
            <w:tcW w:w="810" w:type="dxa"/>
          </w:tcPr>
          <w:p w14:paraId="5B7B3119" w14:textId="729D7ABE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3DCD5379" w14:textId="6890F94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4 (-1.92 - -0.36) </w:t>
            </w:r>
          </w:p>
        </w:tc>
        <w:tc>
          <w:tcPr>
            <w:tcW w:w="864" w:type="dxa"/>
          </w:tcPr>
          <w:p w14:paraId="09082C3E" w14:textId="5E199B0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B3D58" w:rsidRPr="00053284" w14:paraId="15B31631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7C49945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Payor Mix</w:t>
            </w:r>
          </w:p>
        </w:tc>
        <w:tc>
          <w:tcPr>
            <w:tcW w:w="1170" w:type="dxa"/>
          </w:tcPr>
          <w:p w14:paraId="3C38C322" w14:textId="4EB2C8E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8A2CBBC" w14:textId="7AD9143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86EEA13" w14:textId="60C39D5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(0 - 0.01) </w:t>
            </w:r>
          </w:p>
        </w:tc>
        <w:tc>
          <w:tcPr>
            <w:tcW w:w="810" w:type="dxa"/>
          </w:tcPr>
          <w:p w14:paraId="6216C1A1" w14:textId="36D2645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90" w:type="dxa"/>
          </w:tcPr>
          <w:p w14:paraId="1E0F1874" w14:textId="39B9B22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-0.02 - 0.01) </w:t>
            </w:r>
          </w:p>
        </w:tc>
        <w:tc>
          <w:tcPr>
            <w:tcW w:w="864" w:type="dxa"/>
          </w:tcPr>
          <w:p w14:paraId="4429E13F" w14:textId="74405EF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B3D58" w:rsidRPr="00053284" w14:paraId="35E08F20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2670349" w14:textId="77777777" w:rsidR="00DB3D58" w:rsidRPr="00053284" w:rsidRDefault="00DB3D58" w:rsidP="00DB3D58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findahl-Hirschman Index</w:t>
            </w:r>
          </w:p>
        </w:tc>
        <w:tc>
          <w:tcPr>
            <w:tcW w:w="1170" w:type="dxa"/>
          </w:tcPr>
          <w:p w14:paraId="14F5C4D0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38C295E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1BD1C5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4B2524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DCC738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ED393FA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32A6835E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2DF8609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Concentration (reference)</w:t>
            </w:r>
          </w:p>
        </w:tc>
        <w:tc>
          <w:tcPr>
            <w:tcW w:w="1170" w:type="dxa"/>
          </w:tcPr>
          <w:p w14:paraId="5425BEB7" w14:textId="33A3DBD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7125C35" w14:textId="1A00D55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668330C" w14:textId="2D04288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7B2C61" w14:textId="1394251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62309F" w14:textId="356030A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7F0241E" w14:textId="4637918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22C0B63C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90A7947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Concentration</w:t>
            </w:r>
          </w:p>
        </w:tc>
        <w:tc>
          <w:tcPr>
            <w:tcW w:w="1170" w:type="dxa"/>
          </w:tcPr>
          <w:p w14:paraId="61DB613F" w14:textId="4F6FC60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82EA087" w14:textId="2F7B931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FD1316F" w14:textId="36890B0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(0.23 - 0.99) </w:t>
            </w:r>
          </w:p>
        </w:tc>
        <w:tc>
          <w:tcPr>
            <w:tcW w:w="810" w:type="dxa"/>
          </w:tcPr>
          <w:p w14:paraId="476259B9" w14:textId="18EF3EB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</w:tcPr>
          <w:p w14:paraId="2318E55A" w14:textId="50087F7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(-0.03 - 0.85) </w:t>
            </w:r>
          </w:p>
        </w:tc>
        <w:tc>
          <w:tcPr>
            <w:tcW w:w="864" w:type="dxa"/>
          </w:tcPr>
          <w:p w14:paraId="0D236AB1" w14:textId="0267291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B3D58" w:rsidRPr="00053284" w14:paraId="3E05578A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61BDC89" w14:textId="77777777" w:rsidR="00DB3D58" w:rsidRPr="00053284" w:rsidRDefault="00DB3D58" w:rsidP="00DB3D58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ncentration</w:t>
            </w:r>
          </w:p>
        </w:tc>
        <w:tc>
          <w:tcPr>
            <w:tcW w:w="1170" w:type="dxa"/>
          </w:tcPr>
          <w:p w14:paraId="05E84B37" w14:textId="6068F7F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B9A2F7C" w14:textId="454CD9A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51C6BDC" w14:textId="1E24EDA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(0.13 - 0.98) </w:t>
            </w:r>
          </w:p>
        </w:tc>
        <w:tc>
          <w:tcPr>
            <w:tcW w:w="810" w:type="dxa"/>
          </w:tcPr>
          <w:p w14:paraId="4E629928" w14:textId="5D8BE32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90" w:type="dxa"/>
          </w:tcPr>
          <w:p w14:paraId="379A8340" w14:textId="6F8A9D7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(-0.23 - 0.83) </w:t>
            </w:r>
          </w:p>
        </w:tc>
        <w:tc>
          <w:tcPr>
            <w:tcW w:w="864" w:type="dxa"/>
          </w:tcPr>
          <w:p w14:paraId="3DAA016C" w14:textId="27902BF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B3D58" w:rsidRPr="00053284" w14:paraId="7C58C7CC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DFC11A9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effect Intercept</w:t>
            </w:r>
          </w:p>
        </w:tc>
        <w:tc>
          <w:tcPr>
            <w:tcW w:w="1170" w:type="dxa"/>
          </w:tcPr>
          <w:p w14:paraId="7A3E7A00" w14:textId="0E375EC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630" w:type="dxa"/>
          </w:tcPr>
          <w:p w14:paraId="49DB4AB6" w14:textId="7D3BBB20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CDF391" w14:textId="06DCA73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10" w:type="dxa"/>
          </w:tcPr>
          <w:p w14:paraId="0405FE83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018C60" w14:textId="705D8DE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64" w:type="dxa"/>
          </w:tcPr>
          <w:p w14:paraId="57734632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058E716C" w14:textId="77777777" w:rsidTr="00C65B1C">
        <w:trPr>
          <w:trHeight w:hRule="exact" w:val="496"/>
        </w:trPr>
        <w:tc>
          <w:tcPr>
            <w:tcW w:w="2425" w:type="dxa"/>
            <w:noWrap/>
            <w:vAlign w:val="center"/>
          </w:tcPr>
          <w:p w14:paraId="74F5E2EE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hospital intercept, variance</w:t>
            </w:r>
          </w:p>
        </w:tc>
        <w:tc>
          <w:tcPr>
            <w:tcW w:w="1170" w:type="dxa"/>
          </w:tcPr>
          <w:p w14:paraId="180FAE30" w14:textId="351AE5C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630" w:type="dxa"/>
          </w:tcPr>
          <w:p w14:paraId="2C9A264E" w14:textId="63EE82F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BC4106" w14:textId="54E8A69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10" w:type="dxa"/>
          </w:tcPr>
          <w:p w14:paraId="41174FFB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6430FE" w14:textId="1B24490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864" w:type="dxa"/>
          </w:tcPr>
          <w:p w14:paraId="3CB84DD3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3AD38EDF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4A1E093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s, variance</w:t>
            </w:r>
          </w:p>
        </w:tc>
        <w:tc>
          <w:tcPr>
            <w:tcW w:w="1170" w:type="dxa"/>
          </w:tcPr>
          <w:p w14:paraId="113144EB" w14:textId="26C45662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30" w:type="dxa"/>
          </w:tcPr>
          <w:p w14:paraId="2A2D92DC" w14:textId="5532A606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67D132" w14:textId="1B94165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10" w:type="dxa"/>
          </w:tcPr>
          <w:p w14:paraId="76D14BBE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53BD65" w14:textId="4F706261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64" w:type="dxa"/>
          </w:tcPr>
          <w:p w14:paraId="6595B1D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261FE620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11CC2B9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i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27671883" w14:textId="7B628D6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924233F" w14:textId="0ED724F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68F091" w14:textId="4507528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</w:tcPr>
          <w:p w14:paraId="66E1CBDB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5680F3" w14:textId="57552E54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</w:tcPr>
          <w:p w14:paraId="349DD5CD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64604D51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0CC2C7F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23D3D9EF" w14:textId="0079069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15C587B" w14:textId="3DFF709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BB1212" w14:textId="21F80A6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</w:tcPr>
          <w:p w14:paraId="09B0F68A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EEAFDF" w14:textId="4EB57BC5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4" w:type="dxa"/>
          </w:tcPr>
          <w:p w14:paraId="33DDF081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02F1F289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D830F11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ike Information Criteria</w:t>
            </w:r>
          </w:p>
        </w:tc>
        <w:tc>
          <w:tcPr>
            <w:tcW w:w="1170" w:type="dxa"/>
          </w:tcPr>
          <w:p w14:paraId="07E5D592" w14:textId="519F752D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60</w:t>
            </w:r>
          </w:p>
        </w:tc>
        <w:tc>
          <w:tcPr>
            <w:tcW w:w="630" w:type="dxa"/>
          </w:tcPr>
          <w:p w14:paraId="173F0614" w14:textId="6D5F1D8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7D8DE0B" w14:textId="21DBC139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49</w:t>
            </w:r>
          </w:p>
        </w:tc>
        <w:tc>
          <w:tcPr>
            <w:tcW w:w="810" w:type="dxa"/>
          </w:tcPr>
          <w:p w14:paraId="05CB2F5B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E463FD" w14:textId="6C8DDA2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85</w:t>
            </w:r>
          </w:p>
        </w:tc>
        <w:tc>
          <w:tcPr>
            <w:tcW w:w="864" w:type="dxa"/>
          </w:tcPr>
          <w:p w14:paraId="7ADCC802" w14:textId="77777777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D58" w:rsidRPr="00053284" w14:paraId="6B4487DD" w14:textId="77777777" w:rsidTr="00A4583D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6F22459" w14:textId="77777777" w:rsidR="00DB3D58" w:rsidRPr="00053284" w:rsidRDefault="00DB3D58" w:rsidP="00DB3D5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ian Information Criteria</w:t>
            </w:r>
          </w:p>
        </w:tc>
        <w:tc>
          <w:tcPr>
            <w:tcW w:w="1170" w:type="dxa"/>
          </w:tcPr>
          <w:p w14:paraId="6269351C" w14:textId="5A83572B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84</w:t>
            </w:r>
          </w:p>
        </w:tc>
        <w:tc>
          <w:tcPr>
            <w:tcW w:w="630" w:type="dxa"/>
          </w:tcPr>
          <w:p w14:paraId="79276EA7" w14:textId="4182D8AF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78CCE3B1" w14:textId="7562BE0A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22</w:t>
            </w:r>
          </w:p>
        </w:tc>
        <w:tc>
          <w:tcPr>
            <w:tcW w:w="810" w:type="dxa"/>
          </w:tcPr>
          <w:p w14:paraId="6747F436" w14:textId="68218648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4E709FA5" w14:textId="7648FB1C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50</w:t>
            </w:r>
          </w:p>
        </w:tc>
        <w:tc>
          <w:tcPr>
            <w:tcW w:w="864" w:type="dxa"/>
          </w:tcPr>
          <w:p w14:paraId="51A96996" w14:textId="68D653E3" w:rsidR="00DB3D58" w:rsidRPr="00053284" w:rsidRDefault="00DB3D58" w:rsidP="00DB3D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F8455B9" w14:textId="77777777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a Conditional model included random hospital intercepts and fixed effects for the year, quality (readmission rate), and the following hospital characteristics: rural, teaching status, bed size, hospital system membership, ownership, Medicare payor mix, and Herfindahl-Hirschman Index</w:t>
      </w:r>
    </w:p>
    <w:p w14:paraId="391F67E6" w14:textId="3E481F72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b Conditional model with the same fixed and random effects but PSI-90 score in place of 30-day Readmission Rate.</w:t>
      </w:r>
    </w:p>
    <w:p w14:paraId="294B9D82" w14:textId="7EB45E99" w:rsidR="00670AB1" w:rsidRPr="00053284" w:rsidRDefault="00CD5776" w:rsidP="00053284">
      <w:pPr>
        <w:pStyle w:val="Heading1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9" w:name="_Toc95572265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6 </w:t>
      </w:r>
      <w:r w:rsidR="00670AB1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: 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Mixed-effects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Linear 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Regression for </w:t>
      </w:r>
      <w:r w:rsidR="00A7079B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the 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Previous Year’s Measured Quality </w:t>
      </w:r>
      <w:r w:rsidR="00A7079B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and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Operating Margin</w:t>
      </w:r>
      <w:bookmarkEnd w:id="9"/>
    </w:p>
    <w:tbl>
      <w:tblPr>
        <w:tblStyle w:val="TableGrid"/>
        <w:tblW w:w="967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170"/>
        <w:gridCol w:w="630"/>
        <w:gridCol w:w="1890"/>
        <w:gridCol w:w="810"/>
        <w:gridCol w:w="1890"/>
        <w:gridCol w:w="864"/>
      </w:tblGrid>
      <w:tr w:rsidR="00A7079B" w:rsidRPr="00053284" w14:paraId="3900DA91" w14:textId="77777777" w:rsidTr="00484AB2">
        <w:trPr>
          <w:trHeight w:hRule="exact" w:val="496"/>
        </w:trPr>
        <w:tc>
          <w:tcPr>
            <w:tcW w:w="2425" w:type="dxa"/>
            <w:noWrap/>
            <w:vAlign w:val="center"/>
          </w:tcPr>
          <w:p w14:paraId="3D735410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6CCA19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630" w:type="dxa"/>
            <w:vAlign w:val="center"/>
          </w:tcPr>
          <w:p w14:paraId="4491E43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BED0898" w14:textId="7A9BF98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admission)</w:t>
            </w:r>
          </w:p>
        </w:tc>
        <w:tc>
          <w:tcPr>
            <w:tcW w:w="810" w:type="dxa"/>
            <w:vAlign w:val="center"/>
          </w:tcPr>
          <w:p w14:paraId="3F6F774D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52E612C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</w:p>
          <w:p w14:paraId="72983490" w14:textId="1F52BD9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SI-90)</w:t>
            </w:r>
          </w:p>
        </w:tc>
        <w:tc>
          <w:tcPr>
            <w:tcW w:w="864" w:type="dxa"/>
            <w:vAlign w:val="center"/>
          </w:tcPr>
          <w:p w14:paraId="542560D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4AB2" w:rsidRPr="00053284" w14:paraId="161D0F59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0CDCAEF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s</w:t>
            </w:r>
          </w:p>
        </w:tc>
        <w:tc>
          <w:tcPr>
            <w:tcW w:w="1170" w:type="dxa"/>
            <w:vAlign w:val="center"/>
          </w:tcPr>
          <w:p w14:paraId="21EF1FFF" w14:textId="6D8F8D7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86</w:t>
            </w:r>
          </w:p>
        </w:tc>
        <w:tc>
          <w:tcPr>
            <w:tcW w:w="630" w:type="dxa"/>
            <w:vAlign w:val="center"/>
          </w:tcPr>
          <w:p w14:paraId="6DAB462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EAE9803" w14:textId="56D30A4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22</w:t>
            </w:r>
          </w:p>
        </w:tc>
        <w:tc>
          <w:tcPr>
            <w:tcW w:w="810" w:type="dxa"/>
            <w:vAlign w:val="center"/>
          </w:tcPr>
          <w:p w14:paraId="6B0A891F" w14:textId="6013D2B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0E3B68E5" w14:textId="47EB774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90</w:t>
            </w:r>
          </w:p>
        </w:tc>
        <w:tc>
          <w:tcPr>
            <w:tcW w:w="864" w:type="dxa"/>
            <w:vAlign w:val="center"/>
          </w:tcPr>
          <w:p w14:paraId="1833CBC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5F83803A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3E28772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-Years</w:t>
            </w:r>
          </w:p>
        </w:tc>
        <w:tc>
          <w:tcPr>
            <w:tcW w:w="1170" w:type="dxa"/>
            <w:vAlign w:val="center"/>
          </w:tcPr>
          <w:p w14:paraId="54731082" w14:textId="778EF52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57</w:t>
            </w:r>
          </w:p>
        </w:tc>
        <w:tc>
          <w:tcPr>
            <w:tcW w:w="630" w:type="dxa"/>
            <w:vAlign w:val="center"/>
          </w:tcPr>
          <w:p w14:paraId="5D4D1AE0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20CE06F" w14:textId="1EFE5BC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006</w:t>
            </w:r>
          </w:p>
        </w:tc>
        <w:tc>
          <w:tcPr>
            <w:tcW w:w="810" w:type="dxa"/>
            <w:vAlign w:val="center"/>
          </w:tcPr>
          <w:p w14:paraId="730AF317" w14:textId="425AD8A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061CA16F" w14:textId="190026C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47</w:t>
            </w:r>
          </w:p>
        </w:tc>
        <w:tc>
          <w:tcPr>
            <w:tcW w:w="864" w:type="dxa"/>
            <w:vAlign w:val="center"/>
          </w:tcPr>
          <w:p w14:paraId="1369DE5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1C2FD85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2DB1BFE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0" w:type="dxa"/>
            <w:vAlign w:val="center"/>
          </w:tcPr>
          <w:p w14:paraId="3ACDC0D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vAlign w:val="center"/>
          </w:tcPr>
          <w:p w14:paraId="026B71E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6EFCE861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10" w:type="dxa"/>
            <w:vAlign w:val="center"/>
          </w:tcPr>
          <w:p w14:paraId="776BC60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7C99D861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64" w:type="dxa"/>
            <w:vAlign w:val="center"/>
          </w:tcPr>
          <w:p w14:paraId="350F0497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484AB2" w:rsidRPr="00053284" w14:paraId="0FBAD59A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28C5ADF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Readmission Rate</w:t>
            </w:r>
          </w:p>
        </w:tc>
        <w:tc>
          <w:tcPr>
            <w:tcW w:w="1170" w:type="dxa"/>
            <w:vAlign w:val="center"/>
          </w:tcPr>
          <w:p w14:paraId="0D871D38" w14:textId="44A607A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vAlign w:val="center"/>
          </w:tcPr>
          <w:p w14:paraId="137898BB" w14:textId="307F8A0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1487F7EE" w14:textId="27DFD10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bottom"/>
          </w:tcPr>
          <w:p w14:paraId="3F3F2F91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61099CD" w14:textId="50634EF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vAlign w:val="bottom"/>
          </w:tcPr>
          <w:p w14:paraId="75E93C4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4AB2" w:rsidRPr="00053284" w14:paraId="5437325C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DA12C05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7B2282B2" w14:textId="0CD8330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FCE06B" w14:textId="5D29F48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14:paraId="013A6F85" w14:textId="2D968AE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D50487" w14:textId="035A972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1B8643" w14:textId="4566977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FA87C5" w14:textId="0BCD0B8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0D64FF0F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493CA30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14C07A51" w14:textId="28029DA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72137F7" w14:textId="35C2572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06CBD99" w14:textId="5A865F2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 (0.41 - 1.4) </w:t>
            </w:r>
          </w:p>
        </w:tc>
        <w:tc>
          <w:tcPr>
            <w:tcW w:w="810" w:type="dxa"/>
          </w:tcPr>
          <w:p w14:paraId="36B25945" w14:textId="3827A93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731778DD" w14:textId="04EF869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684BD74" w14:textId="6792EF7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69450A33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69995D9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7D1696E5" w14:textId="1C1A769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6A7D323" w14:textId="69883D8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F5BE0F9" w14:textId="6DF0A47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(0.09 - 1.02) </w:t>
            </w:r>
          </w:p>
        </w:tc>
        <w:tc>
          <w:tcPr>
            <w:tcW w:w="810" w:type="dxa"/>
          </w:tcPr>
          <w:p w14:paraId="12D28295" w14:textId="53D8E47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90" w:type="dxa"/>
          </w:tcPr>
          <w:p w14:paraId="30E8449A" w14:textId="3161B21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599CA3CE" w14:textId="7BDA2EF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34CCF6C0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8A523BE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1258E201" w14:textId="2F9EA99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6E2F9C1" w14:textId="2D1B750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C94668F" w14:textId="1D21DA5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(-0.07 - 0.83) </w:t>
            </w:r>
          </w:p>
        </w:tc>
        <w:tc>
          <w:tcPr>
            <w:tcW w:w="810" w:type="dxa"/>
          </w:tcPr>
          <w:p w14:paraId="642F691E" w14:textId="3E3086B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90" w:type="dxa"/>
          </w:tcPr>
          <w:p w14:paraId="09E096C4" w14:textId="1048EBF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0804A224" w14:textId="3F784B7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69477B7C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3622FC04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772AFE3D" w14:textId="0738751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76873BA" w14:textId="1375289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D2C934B" w14:textId="514D8D2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(0 - 0.86) </w:t>
            </w:r>
          </w:p>
        </w:tc>
        <w:tc>
          <w:tcPr>
            <w:tcW w:w="810" w:type="dxa"/>
          </w:tcPr>
          <w:p w14:paraId="021B6D3B" w14:textId="209FD41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90" w:type="dxa"/>
          </w:tcPr>
          <w:p w14:paraId="713A20C2" w14:textId="7B30B92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5E07B8C0" w14:textId="07F9368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08A852DC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765926CD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Safety Indicator-90</w:t>
            </w:r>
          </w:p>
        </w:tc>
        <w:tc>
          <w:tcPr>
            <w:tcW w:w="1170" w:type="dxa"/>
          </w:tcPr>
          <w:p w14:paraId="55326FBF" w14:textId="7EADAAD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AF5D42C" w14:textId="6780C79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3D95109" w14:textId="5276981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30690D4" w14:textId="2AB5A43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DEEBE39" w14:textId="1568AC9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4B048D2A" w14:textId="6BB2E17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66956479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3C7F8A27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03E3D7E8" w14:textId="487FA72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DE9BAC" w14:textId="643C942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06FEC2" w14:textId="030C883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683A2E" w14:textId="12D27CF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8CF186" w14:textId="301131E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71A49FE" w14:textId="1EB351E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233F84AC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0C3C5B14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027EB349" w14:textId="056D2B8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1B0A0A8" w14:textId="7823E42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0101C29" w14:textId="3A60AAA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15142F" w14:textId="3B0CD59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4B406E6" w14:textId="5096A6D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(0.15 - 1.16) </w:t>
            </w:r>
          </w:p>
        </w:tc>
        <w:tc>
          <w:tcPr>
            <w:tcW w:w="864" w:type="dxa"/>
          </w:tcPr>
          <w:p w14:paraId="5979730C" w14:textId="315ACD5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84AB2" w:rsidRPr="00053284" w14:paraId="5DB4BE70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56D17EAB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3DF54B33" w14:textId="7E6CBFB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652BEA5" w14:textId="078AEF9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F686EA0" w14:textId="7900230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468A9D2" w14:textId="328740A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E47B1E2" w14:textId="7079B33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(-0.16 - 0.82) </w:t>
            </w:r>
          </w:p>
        </w:tc>
        <w:tc>
          <w:tcPr>
            <w:tcW w:w="864" w:type="dxa"/>
          </w:tcPr>
          <w:p w14:paraId="2F8007B7" w14:textId="7254B36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84AB2" w:rsidRPr="00053284" w14:paraId="6DD5A6D9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79FAA90C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203433D0" w14:textId="7627610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DB46F2F" w14:textId="50FD9F9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E1A0F86" w14:textId="29092AC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8D28363" w14:textId="303A942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F074289" w14:textId="3C10CFB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(-0.53 - 0.48) </w:t>
            </w:r>
          </w:p>
        </w:tc>
        <w:tc>
          <w:tcPr>
            <w:tcW w:w="864" w:type="dxa"/>
          </w:tcPr>
          <w:p w14:paraId="449045E1" w14:textId="1C48B92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84AB2" w:rsidRPr="00053284" w14:paraId="1BCACE23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386EB211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09B20AEC" w14:textId="1325CAD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E59C3EC" w14:textId="7C1B9F4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4BDF374" w14:textId="08934DE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6315DE4" w14:textId="6BE7A37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EEBC8DF" w14:textId="0D2340D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(-0.11 - 0.82) </w:t>
            </w:r>
          </w:p>
        </w:tc>
        <w:tc>
          <w:tcPr>
            <w:tcW w:w="864" w:type="dxa"/>
          </w:tcPr>
          <w:p w14:paraId="4685F312" w14:textId="121FCA2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84AB2" w:rsidRPr="00053284" w14:paraId="1D45B695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4E52CAF6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</w:tcPr>
          <w:p w14:paraId="59412CB0" w14:textId="689B663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45C364D" w14:textId="2CACB48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09C040F" w14:textId="78967E8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C54965C" w14:textId="407FDE1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418F1E9" w14:textId="0477563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C052ABE" w14:textId="7132871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0AC2C3FC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DC0E099" w14:textId="70EF8235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B7518F5" w14:textId="1DA3117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64B64DE" w14:textId="35D079D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56967C7" w14:textId="024F8CA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 (-0.01 - 0.65) </w:t>
            </w:r>
          </w:p>
        </w:tc>
        <w:tc>
          <w:tcPr>
            <w:tcW w:w="810" w:type="dxa"/>
          </w:tcPr>
          <w:p w14:paraId="37BEE994" w14:textId="0EAFCC9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90" w:type="dxa"/>
          </w:tcPr>
          <w:p w14:paraId="321393A8" w14:textId="3BAF6B3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9 - 0.69) </w:t>
            </w:r>
          </w:p>
        </w:tc>
        <w:tc>
          <w:tcPr>
            <w:tcW w:w="864" w:type="dxa"/>
          </w:tcPr>
          <w:p w14:paraId="3414530C" w14:textId="387E16B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84AB2" w:rsidRPr="00053284" w14:paraId="6F95F62D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CE55F1B" w14:textId="0728A00D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67E705E" w14:textId="337EF52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BA98CCF" w14:textId="4C1871B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28B9FB1" w14:textId="0E37B16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4 (-1.18 - -0.5) </w:t>
            </w:r>
          </w:p>
        </w:tc>
        <w:tc>
          <w:tcPr>
            <w:tcW w:w="810" w:type="dxa"/>
          </w:tcPr>
          <w:p w14:paraId="617A0F82" w14:textId="6B4146F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22B1CFA3" w14:textId="06F2CFA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3 (-1.13 - -0.33) </w:t>
            </w:r>
          </w:p>
        </w:tc>
        <w:tc>
          <w:tcPr>
            <w:tcW w:w="864" w:type="dxa"/>
          </w:tcPr>
          <w:p w14:paraId="1A7758CA" w14:textId="3303E4E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18750E3D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7121069" w14:textId="1B57E9F3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3B0C73EC" w14:textId="64CEF9D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7C7EE29" w14:textId="63C3823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C089B65" w14:textId="5C0E8E2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82 (-2.17 - -1.46) </w:t>
            </w:r>
          </w:p>
        </w:tc>
        <w:tc>
          <w:tcPr>
            <w:tcW w:w="810" w:type="dxa"/>
          </w:tcPr>
          <w:p w14:paraId="713E5F3C" w14:textId="1FE5FA6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00D87038" w14:textId="1C52196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74 (-2.15 - -1.32) </w:t>
            </w:r>
          </w:p>
        </w:tc>
        <w:tc>
          <w:tcPr>
            <w:tcW w:w="864" w:type="dxa"/>
          </w:tcPr>
          <w:p w14:paraId="0A55CBB8" w14:textId="1280491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211100F7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DB00892" w14:textId="7D658BC1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4545B965" w14:textId="10226E9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EE62C83" w14:textId="0120D7E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F4668BD" w14:textId="722B180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6 (-1.61 - -0.9) </w:t>
            </w:r>
          </w:p>
        </w:tc>
        <w:tc>
          <w:tcPr>
            <w:tcW w:w="810" w:type="dxa"/>
          </w:tcPr>
          <w:p w14:paraId="4B2D21FB" w14:textId="3883DE4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1D7D75D3" w14:textId="34F0D54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5 (-1.47 - -0.63) </w:t>
            </w:r>
          </w:p>
        </w:tc>
        <w:tc>
          <w:tcPr>
            <w:tcW w:w="864" w:type="dxa"/>
          </w:tcPr>
          <w:p w14:paraId="711DD8BF" w14:textId="3AEF635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2FA99872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45EB4A9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</w:tcPr>
          <w:p w14:paraId="60458252" w14:textId="4F39EF5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5A57634" w14:textId="1DF1EB5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7B490BE" w14:textId="34AC488C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24 (-3 - -1.48) </w:t>
            </w:r>
          </w:p>
        </w:tc>
        <w:tc>
          <w:tcPr>
            <w:tcW w:w="810" w:type="dxa"/>
          </w:tcPr>
          <w:p w14:paraId="0521996D" w14:textId="3FE8F59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75079A40" w14:textId="53D61B6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42 (-3.36 - -1.47) </w:t>
            </w:r>
          </w:p>
        </w:tc>
        <w:tc>
          <w:tcPr>
            <w:tcW w:w="864" w:type="dxa"/>
          </w:tcPr>
          <w:p w14:paraId="3FB5772C" w14:textId="20B06C4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5139541D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84A0F81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170" w:type="dxa"/>
          </w:tcPr>
          <w:p w14:paraId="6C418347" w14:textId="699F7A0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8563C92" w14:textId="193FA60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F5E7799" w14:textId="53B1F46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23 - 0.82) </w:t>
            </w:r>
          </w:p>
        </w:tc>
        <w:tc>
          <w:tcPr>
            <w:tcW w:w="810" w:type="dxa"/>
          </w:tcPr>
          <w:p w14:paraId="361ED1CB" w14:textId="2EA6082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90" w:type="dxa"/>
          </w:tcPr>
          <w:p w14:paraId="57632ED6" w14:textId="5C2A739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(-0.62 - 0.53) </w:t>
            </w:r>
          </w:p>
        </w:tc>
        <w:tc>
          <w:tcPr>
            <w:tcW w:w="864" w:type="dxa"/>
          </w:tcPr>
          <w:p w14:paraId="1308BCA2" w14:textId="71FD154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484AB2" w:rsidRPr="00053284" w14:paraId="7BAC5A41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F5CBE65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Beds</w:t>
            </w:r>
          </w:p>
        </w:tc>
        <w:tc>
          <w:tcPr>
            <w:tcW w:w="1170" w:type="dxa"/>
          </w:tcPr>
          <w:p w14:paraId="4400E4B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52E08C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7D512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99FD7A1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2022B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FE1920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13FC0BD1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E0F5A8A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99 (Reference)</w:t>
            </w:r>
          </w:p>
        </w:tc>
        <w:tc>
          <w:tcPr>
            <w:tcW w:w="1170" w:type="dxa"/>
          </w:tcPr>
          <w:p w14:paraId="4E111B67" w14:textId="370D152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1550BE6" w14:textId="453DD78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6B622F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46912BD" w14:textId="708375B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009EE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8DCA6E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19606C79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75E1C3B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-299</w:t>
            </w:r>
          </w:p>
        </w:tc>
        <w:tc>
          <w:tcPr>
            <w:tcW w:w="1170" w:type="dxa"/>
          </w:tcPr>
          <w:p w14:paraId="006DCBF8" w14:textId="4F38E5E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F3695FB" w14:textId="01D55DB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C246A18" w14:textId="614CDC9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3 (1.28 - 2.78) </w:t>
            </w:r>
          </w:p>
        </w:tc>
        <w:tc>
          <w:tcPr>
            <w:tcW w:w="810" w:type="dxa"/>
          </w:tcPr>
          <w:p w14:paraId="5C06EAA1" w14:textId="34FFCB8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106404CC" w14:textId="6038956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6 (1.12 - 2.8) </w:t>
            </w:r>
          </w:p>
        </w:tc>
        <w:tc>
          <w:tcPr>
            <w:tcW w:w="864" w:type="dxa"/>
          </w:tcPr>
          <w:p w14:paraId="6818C592" w14:textId="3722628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29B3CEFC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32E3028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or more</w:t>
            </w:r>
          </w:p>
        </w:tc>
        <w:tc>
          <w:tcPr>
            <w:tcW w:w="1170" w:type="dxa"/>
          </w:tcPr>
          <w:p w14:paraId="3DFA2BF9" w14:textId="1DCAECC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175C733" w14:textId="29B2225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E67BDE7" w14:textId="54E0F9E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9 (0.99 - 2.99) </w:t>
            </w:r>
          </w:p>
        </w:tc>
        <w:tc>
          <w:tcPr>
            <w:tcW w:w="810" w:type="dxa"/>
          </w:tcPr>
          <w:p w14:paraId="4CED209B" w14:textId="117B103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4008C468" w14:textId="26A408B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8 (0.89 - 3.06) </w:t>
            </w:r>
          </w:p>
        </w:tc>
        <w:tc>
          <w:tcPr>
            <w:tcW w:w="864" w:type="dxa"/>
          </w:tcPr>
          <w:p w14:paraId="2B63AB6A" w14:textId="444220C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731B1DD6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2186C57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Membership</w:t>
            </w:r>
          </w:p>
        </w:tc>
        <w:tc>
          <w:tcPr>
            <w:tcW w:w="1170" w:type="dxa"/>
          </w:tcPr>
          <w:p w14:paraId="2E013ACB" w14:textId="2635E9C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0395AE3" w14:textId="1179BD3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360617A" w14:textId="22631F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6 (1.54 - 2.78) </w:t>
            </w:r>
          </w:p>
        </w:tc>
        <w:tc>
          <w:tcPr>
            <w:tcW w:w="810" w:type="dxa"/>
          </w:tcPr>
          <w:p w14:paraId="138842D7" w14:textId="4D1CE54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6D78F8D6" w14:textId="51CA8F9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9 (1.44 - 2.93) </w:t>
            </w:r>
          </w:p>
        </w:tc>
        <w:tc>
          <w:tcPr>
            <w:tcW w:w="864" w:type="dxa"/>
          </w:tcPr>
          <w:p w14:paraId="54EF1590" w14:textId="1743F18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0A16E78C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254837D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170" w:type="dxa"/>
          </w:tcPr>
          <w:p w14:paraId="2F455037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12326EC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98F68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35E411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7B504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C336B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1670ADC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BBD89E7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rofit (reference)</w:t>
            </w:r>
          </w:p>
        </w:tc>
        <w:tc>
          <w:tcPr>
            <w:tcW w:w="1170" w:type="dxa"/>
          </w:tcPr>
          <w:p w14:paraId="2160248F" w14:textId="17E3D5A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06739ED" w14:textId="66A4F4F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325E08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F22C9E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A8494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70F710C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0A1F20F7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BC88682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-Profit</w:t>
            </w:r>
          </w:p>
        </w:tc>
        <w:tc>
          <w:tcPr>
            <w:tcW w:w="1170" w:type="dxa"/>
          </w:tcPr>
          <w:p w14:paraId="56DD1ECA" w14:textId="2A2634C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BF30512" w14:textId="02D1BF4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5166DA3" w14:textId="503229C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5 (2.5 - 4.4) </w:t>
            </w:r>
          </w:p>
        </w:tc>
        <w:tc>
          <w:tcPr>
            <w:tcW w:w="810" w:type="dxa"/>
          </w:tcPr>
          <w:p w14:paraId="3878E7D9" w14:textId="0717F70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11633D50" w14:textId="3403CB4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(3.17 - 5.23) </w:t>
            </w:r>
          </w:p>
        </w:tc>
        <w:tc>
          <w:tcPr>
            <w:tcW w:w="864" w:type="dxa"/>
          </w:tcPr>
          <w:p w14:paraId="2733D27F" w14:textId="08963EB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2B58281D" w14:textId="77777777" w:rsidTr="00484AB2">
        <w:trPr>
          <w:trHeight w:hRule="exact" w:val="523"/>
        </w:trPr>
        <w:tc>
          <w:tcPr>
            <w:tcW w:w="2425" w:type="dxa"/>
            <w:noWrap/>
            <w:vAlign w:val="center"/>
          </w:tcPr>
          <w:p w14:paraId="67405A80" w14:textId="77777777" w:rsidR="00484AB2" w:rsidRPr="00053284" w:rsidRDefault="00484AB2" w:rsidP="00484AB2">
            <w:pPr>
              <w:ind w:left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(non-federal)</w:t>
            </w:r>
          </w:p>
        </w:tc>
        <w:tc>
          <w:tcPr>
            <w:tcW w:w="1170" w:type="dxa"/>
          </w:tcPr>
          <w:p w14:paraId="2ADCD83D" w14:textId="4E7F13E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56059AC" w14:textId="12C2D1C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C5D208F" w14:textId="44116A1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.22 (-6.12 - -4.33) </w:t>
            </w:r>
          </w:p>
        </w:tc>
        <w:tc>
          <w:tcPr>
            <w:tcW w:w="810" w:type="dxa"/>
          </w:tcPr>
          <w:p w14:paraId="6BB6D833" w14:textId="54D3615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60911CF4" w14:textId="04784AF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.27 (-6.47 - -4.07) </w:t>
            </w:r>
          </w:p>
        </w:tc>
        <w:tc>
          <w:tcPr>
            <w:tcW w:w="864" w:type="dxa"/>
          </w:tcPr>
          <w:p w14:paraId="3A10A35E" w14:textId="51B8EED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12F4E3A9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007A7A4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Payor Mix</w:t>
            </w:r>
          </w:p>
        </w:tc>
        <w:tc>
          <w:tcPr>
            <w:tcW w:w="1170" w:type="dxa"/>
          </w:tcPr>
          <w:p w14:paraId="70B726E0" w14:textId="147FF0A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D5B5995" w14:textId="1DEC589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4888CDB" w14:textId="3C5F738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(0 - 0.03) </w:t>
            </w:r>
          </w:p>
        </w:tc>
        <w:tc>
          <w:tcPr>
            <w:tcW w:w="810" w:type="dxa"/>
          </w:tcPr>
          <w:p w14:paraId="3590A4B2" w14:textId="18A6860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14:paraId="090B1350" w14:textId="092129B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(0 - 0.03) </w:t>
            </w:r>
          </w:p>
        </w:tc>
        <w:tc>
          <w:tcPr>
            <w:tcW w:w="864" w:type="dxa"/>
          </w:tcPr>
          <w:p w14:paraId="08F0A4F4" w14:textId="24DA0EB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84AB2" w:rsidRPr="00053284" w14:paraId="0967A27C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7CE74A7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findahl-Hirschman Index</w:t>
            </w:r>
          </w:p>
        </w:tc>
        <w:tc>
          <w:tcPr>
            <w:tcW w:w="1170" w:type="dxa"/>
          </w:tcPr>
          <w:p w14:paraId="265E159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26F236B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AE600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A6505F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66320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E9A8830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7C00C785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7D12B10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Concentration (reference)</w:t>
            </w:r>
          </w:p>
        </w:tc>
        <w:tc>
          <w:tcPr>
            <w:tcW w:w="1170" w:type="dxa"/>
          </w:tcPr>
          <w:p w14:paraId="5E6DF19B" w14:textId="3A1018B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ADABD9F" w14:textId="71DBC38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4A94F5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55502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F11E7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22AB8CF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46B39DBF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4F32FDA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Concentration</w:t>
            </w:r>
          </w:p>
        </w:tc>
        <w:tc>
          <w:tcPr>
            <w:tcW w:w="1170" w:type="dxa"/>
          </w:tcPr>
          <w:p w14:paraId="407FA5D2" w14:textId="5FF007F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C094B24" w14:textId="214D41A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B94ACD3" w14:textId="2FA3096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(-0.02 - 1.06) </w:t>
            </w:r>
          </w:p>
        </w:tc>
        <w:tc>
          <w:tcPr>
            <w:tcW w:w="810" w:type="dxa"/>
          </w:tcPr>
          <w:p w14:paraId="61B6E128" w14:textId="3B5D515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90" w:type="dxa"/>
          </w:tcPr>
          <w:p w14:paraId="3FE8B8D0" w14:textId="2CD57D8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(-0.04 - 1.21) </w:t>
            </w:r>
          </w:p>
        </w:tc>
        <w:tc>
          <w:tcPr>
            <w:tcW w:w="864" w:type="dxa"/>
          </w:tcPr>
          <w:p w14:paraId="5E06D203" w14:textId="2AA45BB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84AB2" w:rsidRPr="00053284" w14:paraId="60192FB4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3B78E5C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ncentration</w:t>
            </w:r>
          </w:p>
        </w:tc>
        <w:tc>
          <w:tcPr>
            <w:tcW w:w="1170" w:type="dxa"/>
          </w:tcPr>
          <w:p w14:paraId="63DD67CA" w14:textId="39A9C9F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FE3A0B3" w14:textId="6A799CB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A98D795" w14:textId="455C547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(-0.39 - 0.88) </w:t>
            </w:r>
          </w:p>
        </w:tc>
        <w:tc>
          <w:tcPr>
            <w:tcW w:w="810" w:type="dxa"/>
          </w:tcPr>
          <w:p w14:paraId="74933FD3" w14:textId="6EB43A8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90" w:type="dxa"/>
          </w:tcPr>
          <w:p w14:paraId="5004738B" w14:textId="7B70941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(-0.6 - 0.94) </w:t>
            </w:r>
          </w:p>
        </w:tc>
        <w:tc>
          <w:tcPr>
            <w:tcW w:w="864" w:type="dxa"/>
          </w:tcPr>
          <w:p w14:paraId="55D178EE" w14:textId="36F3492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</w:tr>
      <w:tr w:rsidR="00484AB2" w:rsidRPr="00053284" w14:paraId="51FC34BC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1480626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effect Intercept</w:t>
            </w:r>
          </w:p>
        </w:tc>
        <w:tc>
          <w:tcPr>
            <w:tcW w:w="1170" w:type="dxa"/>
          </w:tcPr>
          <w:p w14:paraId="0320C004" w14:textId="760EA93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630" w:type="dxa"/>
          </w:tcPr>
          <w:p w14:paraId="1A7315A0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114922" w14:textId="478BB5E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810" w:type="dxa"/>
          </w:tcPr>
          <w:p w14:paraId="4E2F7C0F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EB73C12" w14:textId="5CB0295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864" w:type="dxa"/>
          </w:tcPr>
          <w:p w14:paraId="2688323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625234CB" w14:textId="77777777" w:rsidTr="00C65B1C">
        <w:trPr>
          <w:trHeight w:hRule="exact" w:val="487"/>
        </w:trPr>
        <w:tc>
          <w:tcPr>
            <w:tcW w:w="2425" w:type="dxa"/>
            <w:noWrap/>
            <w:vAlign w:val="center"/>
          </w:tcPr>
          <w:p w14:paraId="538003B0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hospital intercept, variance</w:t>
            </w:r>
          </w:p>
        </w:tc>
        <w:tc>
          <w:tcPr>
            <w:tcW w:w="1170" w:type="dxa"/>
          </w:tcPr>
          <w:p w14:paraId="711A4649" w14:textId="4E7ADE5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2</w:t>
            </w:r>
          </w:p>
        </w:tc>
        <w:tc>
          <w:tcPr>
            <w:tcW w:w="630" w:type="dxa"/>
          </w:tcPr>
          <w:p w14:paraId="1807461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A17FB93" w14:textId="3E59D15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2</w:t>
            </w:r>
          </w:p>
        </w:tc>
        <w:tc>
          <w:tcPr>
            <w:tcW w:w="810" w:type="dxa"/>
          </w:tcPr>
          <w:p w14:paraId="351B2AD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475E48" w14:textId="1F4D5A9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</w:tcPr>
          <w:p w14:paraId="42F8EAB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43F169F1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6C02B50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s, variance</w:t>
            </w:r>
          </w:p>
        </w:tc>
        <w:tc>
          <w:tcPr>
            <w:tcW w:w="1170" w:type="dxa"/>
          </w:tcPr>
          <w:p w14:paraId="154A4E31" w14:textId="622BA69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30" w:type="dxa"/>
          </w:tcPr>
          <w:p w14:paraId="5EA67522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2E87032" w14:textId="3C7981C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10" w:type="dxa"/>
          </w:tcPr>
          <w:p w14:paraId="1A24F5A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F09FB9" w14:textId="56ADEFC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64" w:type="dxa"/>
          </w:tcPr>
          <w:p w14:paraId="282C3B7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4FDF3BF7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F7A211D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i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2B5511DB" w14:textId="2BB04B9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99ABA7F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FF1A654" w14:textId="404258B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</w:tcPr>
          <w:p w14:paraId="3486B8A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67048F" w14:textId="5FD0296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4" w:type="dxa"/>
          </w:tcPr>
          <w:p w14:paraId="1E26C1A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3D4F1AC3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20C63F3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063265C" w14:textId="2E54762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6C3836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9489CA" w14:textId="0DD7C8E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</w:tcPr>
          <w:p w14:paraId="1E76EAE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1E04DE" w14:textId="02E5E12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</w:tcPr>
          <w:p w14:paraId="41ADA2E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79FFFFD3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EC27013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ike Information Criteria</w:t>
            </w:r>
          </w:p>
        </w:tc>
        <w:tc>
          <w:tcPr>
            <w:tcW w:w="1170" w:type="dxa"/>
          </w:tcPr>
          <w:p w14:paraId="24525C73" w14:textId="7925253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085</w:t>
            </w:r>
          </w:p>
        </w:tc>
        <w:tc>
          <w:tcPr>
            <w:tcW w:w="630" w:type="dxa"/>
          </w:tcPr>
          <w:p w14:paraId="06B16F90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119B3C" w14:textId="1D6ECC5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46</w:t>
            </w:r>
          </w:p>
        </w:tc>
        <w:tc>
          <w:tcPr>
            <w:tcW w:w="810" w:type="dxa"/>
          </w:tcPr>
          <w:p w14:paraId="1E7D484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4AB2D2" w14:textId="79D15AC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00</w:t>
            </w:r>
          </w:p>
        </w:tc>
        <w:tc>
          <w:tcPr>
            <w:tcW w:w="864" w:type="dxa"/>
          </w:tcPr>
          <w:p w14:paraId="17BAF2C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575D7445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D062B73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ian Information Criteria</w:t>
            </w:r>
          </w:p>
        </w:tc>
        <w:tc>
          <w:tcPr>
            <w:tcW w:w="1170" w:type="dxa"/>
          </w:tcPr>
          <w:p w14:paraId="20BDC6E7" w14:textId="28B87DD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09</w:t>
            </w:r>
          </w:p>
        </w:tc>
        <w:tc>
          <w:tcPr>
            <w:tcW w:w="630" w:type="dxa"/>
          </w:tcPr>
          <w:p w14:paraId="2B844397" w14:textId="3AC0FC7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0C21D020" w14:textId="7C826BB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04</w:t>
            </w:r>
          </w:p>
        </w:tc>
        <w:tc>
          <w:tcPr>
            <w:tcW w:w="810" w:type="dxa"/>
          </w:tcPr>
          <w:p w14:paraId="083A0E0E" w14:textId="3601606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3639EBEE" w14:textId="34E21B3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51</w:t>
            </w:r>
          </w:p>
        </w:tc>
        <w:tc>
          <w:tcPr>
            <w:tcW w:w="864" w:type="dxa"/>
          </w:tcPr>
          <w:p w14:paraId="671CCFD1" w14:textId="368E9B0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052F811" w14:textId="77777777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a Conditional model included random hospital intercepts and fixed effects for the year, quality (readmission rate), and the following hospital characteristics: rural, teaching status, bed size, hospital system membership, ownership, Medicare payor mix, and Herfindahl-Hirschman Index</w:t>
      </w:r>
    </w:p>
    <w:p w14:paraId="0F94801C" w14:textId="0AAF91A7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b Conditional model with the same fixed and random effects but PSI-90 score in place of 30-day Readmission Rate.</w:t>
      </w:r>
    </w:p>
    <w:p w14:paraId="414141A1" w14:textId="46EB797B" w:rsidR="00670AB1" w:rsidRPr="00053284" w:rsidRDefault="00A7079B" w:rsidP="00053284">
      <w:pPr>
        <w:pStyle w:val="Heading1"/>
        <w:rPr>
          <w:rFonts w:ascii="Times New Roman" w:eastAsia="Times New Roman" w:hAnsi="Times New Roman" w:cs="Times New Roman"/>
          <w:sz w:val="20"/>
          <w:szCs w:val="20"/>
        </w:rPr>
      </w:pPr>
      <w:r w:rsidRPr="00053284">
        <w:rPr>
          <w:rFonts w:ascii="Times New Roman" w:eastAsia="Times New Roman" w:hAnsi="Times New Roman" w:cs="Times New Roman"/>
        </w:rPr>
        <w:br w:type="page"/>
      </w:r>
      <w:bookmarkStart w:id="10" w:name="_Toc95572266"/>
      <w:r w:rsidR="002561EE"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7 </w:t>
      </w:r>
      <w:r w:rsidR="00670AB1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>Table: Mixed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-effects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Linear 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Regression for the Association of Previous Year’s Measured Quality with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Total </w:t>
      </w:r>
      <w:r w:rsidR="00670AB1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argin</w:t>
      </w:r>
      <w:bookmarkEnd w:id="10"/>
    </w:p>
    <w:tbl>
      <w:tblPr>
        <w:tblStyle w:val="TableGrid"/>
        <w:tblW w:w="967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170"/>
        <w:gridCol w:w="630"/>
        <w:gridCol w:w="1890"/>
        <w:gridCol w:w="810"/>
        <w:gridCol w:w="1890"/>
        <w:gridCol w:w="864"/>
      </w:tblGrid>
      <w:tr w:rsidR="00A7079B" w:rsidRPr="00053284" w14:paraId="43EC4E6F" w14:textId="77777777" w:rsidTr="00484AB2">
        <w:trPr>
          <w:trHeight w:hRule="exact" w:val="496"/>
        </w:trPr>
        <w:tc>
          <w:tcPr>
            <w:tcW w:w="2425" w:type="dxa"/>
            <w:noWrap/>
            <w:vAlign w:val="center"/>
          </w:tcPr>
          <w:p w14:paraId="1157912A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768B14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630" w:type="dxa"/>
            <w:vAlign w:val="center"/>
          </w:tcPr>
          <w:p w14:paraId="3665D36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B6BCB64" w14:textId="47DFF65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admission)</w:t>
            </w:r>
          </w:p>
        </w:tc>
        <w:tc>
          <w:tcPr>
            <w:tcW w:w="810" w:type="dxa"/>
            <w:vAlign w:val="center"/>
          </w:tcPr>
          <w:p w14:paraId="7166A54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832BF6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</w:p>
          <w:p w14:paraId="5ABE18F1" w14:textId="3DE57D3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SI-90)</w:t>
            </w:r>
          </w:p>
        </w:tc>
        <w:tc>
          <w:tcPr>
            <w:tcW w:w="864" w:type="dxa"/>
            <w:vAlign w:val="center"/>
          </w:tcPr>
          <w:p w14:paraId="49CFCCB0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4AB2" w:rsidRPr="00053284" w14:paraId="25AE8643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B89D1A3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s</w:t>
            </w:r>
          </w:p>
        </w:tc>
        <w:tc>
          <w:tcPr>
            <w:tcW w:w="1170" w:type="dxa"/>
            <w:vAlign w:val="center"/>
          </w:tcPr>
          <w:p w14:paraId="513C47D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09</w:t>
            </w:r>
          </w:p>
        </w:tc>
        <w:tc>
          <w:tcPr>
            <w:tcW w:w="630" w:type="dxa"/>
            <w:vAlign w:val="center"/>
          </w:tcPr>
          <w:p w14:paraId="109CAC9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596F500" w14:textId="4E5D0DF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40</w:t>
            </w:r>
          </w:p>
        </w:tc>
        <w:tc>
          <w:tcPr>
            <w:tcW w:w="810" w:type="dxa"/>
            <w:vAlign w:val="center"/>
          </w:tcPr>
          <w:p w14:paraId="6B41E567" w14:textId="5090A6E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5A0A898B" w14:textId="4F710BD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00</w:t>
            </w:r>
          </w:p>
        </w:tc>
        <w:tc>
          <w:tcPr>
            <w:tcW w:w="864" w:type="dxa"/>
            <w:vAlign w:val="center"/>
          </w:tcPr>
          <w:p w14:paraId="614B6D57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57D4B9CD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3618225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-Years</w:t>
            </w:r>
          </w:p>
        </w:tc>
        <w:tc>
          <w:tcPr>
            <w:tcW w:w="1170" w:type="dxa"/>
            <w:vAlign w:val="center"/>
          </w:tcPr>
          <w:p w14:paraId="3ECA9C0F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61</w:t>
            </w:r>
          </w:p>
        </w:tc>
        <w:tc>
          <w:tcPr>
            <w:tcW w:w="630" w:type="dxa"/>
            <w:vAlign w:val="center"/>
          </w:tcPr>
          <w:p w14:paraId="7DD1C46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367FB1B" w14:textId="557B6F0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92</w:t>
            </w:r>
          </w:p>
        </w:tc>
        <w:tc>
          <w:tcPr>
            <w:tcW w:w="810" w:type="dxa"/>
            <w:vAlign w:val="center"/>
          </w:tcPr>
          <w:p w14:paraId="77191F6F" w14:textId="3C8BEB8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19D7E36E" w14:textId="1A8E3E1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51</w:t>
            </w:r>
          </w:p>
        </w:tc>
        <w:tc>
          <w:tcPr>
            <w:tcW w:w="864" w:type="dxa"/>
            <w:vAlign w:val="center"/>
          </w:tcPr>
          <w:p w14:paraId="0A3CC16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0F167BE2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6E8D374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0" w:type="dxa"/>
            <w:vAlign w:val="center"/>
          </w:tcPr>
          <w:p w14:paraId="7D04C4C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vAlign w:val="center"/>
          </w:tcPr>
          <w:p w14:paraId="3AFE1CF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41AA611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10" w:type="dxa"/>
            <w:vAlign w:val="center"/>
          </w:tcPr>
          <w:p w14:paraId="405B60A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0C97FAC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64" w:type="dxa"/>
            <w:vAlign w:val="center"/>
          </w:tcPr>
          <w:p w14:paraId="3D7D684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484AB2" w:rsidRPr="00053284" w14:paraId="383F67D8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C9B4BE4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Readmission Rate</w:t>
            </w:r>
          </w:p>
        </w:tc>
        <w:tc>
          <w:tcPr>
            <w:tcW w:w="1170" w:type="dxa"/>
          </w:tcPr>
          <w:p w14:paraId="1CBB4BE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585BFAA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AB4CF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55B50622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B9351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</w:tcPr>
          <w:p w14:paraId="0836C56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4AB2" w:rsidRPr="00053284" w14:paraId="529E3FB3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37F8D20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7F5605A6" w14:textId="543A3DD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223A96B" w14:textId="5962FFD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D2727F1" w14:textId="45FD2DA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(0.37 - 1.16) </w:t>
            </w:r>
          </w:p>
        </w:tc>
        <w:tc>
          <w:tcPr>
            <w:tcW w:w="810" w:type="dxa"/>
          </w:tcPr>
          <w:p w14:paraId="7234199F" w14:textId="1CCC232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3C7D721" w14:textId="5E6D425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3494FC42" w14:textId="2097062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4FFC5697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BFE9A0F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1168F7BC" w14:textId="5CD309D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2F4A950" w14:textId="272E300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F101682" w14:textId="31F4BCE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(0.33 - 1.07) </w:t>
            </w:r>
          </w:p>
        </w:tc>
        <w:tc>
          <w:tcPr>
            <w:tcW w:w="810" w:type="dxa"/>
          </w:tcPr>
          <w:p w14:paraId="273C7F21" w14:textId="1500C82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6E5CFCE" w14:textId="5A0A99B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4962023A" w14:textId="63B8DC3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1E5DE42A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E92D1CC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01874B04" w14:textId="45E64F0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E558C01" w14:textId="2F71A55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2E8DB00" w14:textId="35E0DB7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(0.23 - 0.95) </w:t>
            </w:r>
          </w:p>
        </w:tc>
        <w:tc>
          <w:tcPr>
            <w:tcW w:w="810" w:type="dxa"/>
          </w:tcPr>
          <w:p w14:paraId="6A269618" w14:textId="0E511EE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</w:tcPr>
          <w:p w14:paraId="655903BD" w14:textId="591C661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22F14E84" w14:textId="3185E4E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1BB6B410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306DA4E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08F19AE9" w14:textId="78AAB27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7D09571" w14:textId="478CEBC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801DDC0" w14:textId="043CF5E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(0.03 - 0.73) </w:t>
            </w:r>
          </w:p>
        </w:tc>
        <w:tc>
          <w:tcPr>
            <w:tcW w:w="810" w:type="dxa"/>
          </w:tcPr>
          <w:p w14:paraId="5AA4F673" w14:textId="31B2478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90" w:type="dxa"/>
          </w:tcPr>
          <w:p w14:paraId="058F829B" w14:textId="1F6EF11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D922C34" w14:textId="7E24D50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5235E6CB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4B269650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2261665D" w14:textId="660D522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DA0B576" w14:textId="281639B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95E21C4" w14:textId="77B162F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B425B5B" w14:textId="6B2DB79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BB79544" w14:textId="53E9791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CE6180F" w14:textId="3ED85C9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3A45539A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78E3D096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Safety Indicator-90</w:t>
            </w:r>
          </w:p>
        </w:tc>
        <w:tc>
          <w:tcPr>
            <w:tcW w:w="1170" w:type="dxa"/>
          </w:tcPr>
          <w:p w14:paraId="56C5F85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D4E02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A8C52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DA0932F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3B2B0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CEE3A7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31E6EA1E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10A4FE29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24B71BC0" w14:textId="0D6443B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FB058B6" w14:textId="5A87059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B480E4A" w14:textId="08EF707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659145C" w14:textId="64B9640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26EE157" w14:textId="3740787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(0.01 - 0.82) </w:t>
            </w:r>
          </w:p>
        </w:tc>
        <w:tc>
          <w:tcPr>
            <w:tcW w:w="864" w:type="dxa"/>
          </w:tcPr>
          <w:p w14:paraId="32C7B13B" w14:textId="3F59CE4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84AB2" w:rsidRPr="00053284" w14:paraId="70768D1C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02B057E5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42289B3F" w14:textId="734B9FA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AD89C6D" w14:textId="3739DC4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2F5D897" w14:textId="41C3A82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C82EE46" w14:textId="0A174B7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5FBCFF8" w14:textId="3AB6156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(-0.15 - 0.64) </w:t>
            </w:r>
          </w:p>
        </w:tc>
        <w:tc>
          <w:tcPr>
            <w:tcW w:w="864" w:type="dxa"/>
          </w:tcPr>
          <w:p w14:paraId="28661D16" w14:textId="765EF03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484AB2" w:rsidRPr="00053284" w14:paraId="0BF37F5D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0F106D40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043BF051" w14:textId="3332873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A7F1285" w14:textId="3479E7A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7F6298B" w14:textId="43B7CA2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9A4A04C" w14:textId="7CD2282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BA6658A" w14:textId="255A798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-0.47 - 0.34) </w:t>
            </w:r>
          </w:p>
        </w:tc>
        <w:tc>
          <w:tcPr>
            <w:tcW w:w="864" w:type="dxa"/>
          </w:tcPr>
          <w:p w14:paraId="4992487B" w14:textId="1AF49CC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84AB2" w:rsidRPr="00053284" w14:paraId="098554AC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1769BCBF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4E7ABA6F" w14:textId="352FB11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54F265D" w14:textId="01A8E88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87FA928" w14:textId="47ECD5C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4894889" w14:textId="63D264F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1B083EB" w14:textId="197796E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(-0.23 - 0.52) </w:t>
            </w:r>
          </w:p>
        </w:tc>
        <w:tc>
          <w:tcPr>
            <w:tcW w:w="864" w:type="dxa"/>
          </w:tcPr>
          <w:p w14:paraId="3BC1812C" w14:textId="1BE58AA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484AB2" w:rsidRPr="00053284" w14:paraId="460C635B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5B0DFC3C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42927B04" w14:textId="5004842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8860D8A" w14:textId="584FA0F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9C22CBE" w14:textId="01DE1B4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93B450C" w14:textId="40C9A24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1D4B6E7" w14:textId="126340B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587971B7" w14:textId="04B6321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4AB2" w:rsidRPr="00053284" w14:paraId="290ED320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644C7DC9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</w:tcPr>
          <w:p w14:paraId="65827F27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54F407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2289DC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0F842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4EA89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A64E19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6598BBBA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38C63563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</w:tcPr>
          <w:p w14:paraId="26FAEABD" w14:textId="5CACDAD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30C0AFD" w14:textId="6E53A02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00E337A" w14:textId="1933C74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7 (-0.64 - -0.1) </w:t>
            </w:r>
          </w:p>
        </w:tc>
        <w:tc>
          <w:tcPr>
            <w:tcW w:w="810" w:type="dxa"/>
          </w:tcPr>
          <w:p w14:paraId="3BD97F34" w14:textId="0337E51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890" w:type="dxa"/>
          </w:tcPr>
          <w:p w14:paraId="21F1BAFD" w14:textId="01B8C41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67 (-0.99 - -0.35) </w:t>
            </w:r>
          </w:p>
        </w:tc>
        <w:tc>
          <w:tcPr>
            <w:tcW w:w="864" w:type="dxa"/>
          </w:tcPr>
          <w:p w14:paraId="519F414B" w14:textId="284718C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25B025A4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F66B479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</w:tcPr>
          <w:p w14:paraId="122660FF" w14:textId="4A8F024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563E4B6" w14:textId="6B58640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449FE4C" w14:textId="125C201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98 - -0.42) </w:t>
            </w:r>
          </w:p>
        </w:tc>
        <w:tc>
          <w:tcPr>
            <w:tcW w:w="810" w:type="dxa"/>
          </w:tcPr>
          <w:p w14:paraId="65AD7DD4" w14:textId="19F018D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4BC10E26" w14:textId="7346B99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="004B3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12 - -0.47) </w:t>
            </w:r>
          </w:p>
        </w:tc>
        <w:tc>
          <w:tcPr>
            <w:tcW w:w="864" w:type="dxa"/>
          </w:tcPr>
          <w:p w14:paraId="4848A35E" w14:textId="0A3E082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0C247C7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1A0CBE8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</w:tcPr>
          <w:p w14:paraId="40BB807D" w14:textId="08CB821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43D02F7" w14:textId="024B19A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3A7A97A" w14:textId="1623FF5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 (-1.49 - -0.92) </w:t>
            </w:r>
          </w:p>
        </w:tc>
        <w:tc>
          <w:tcPr>
            <w:tcW w:w="810" w:type="dxa"/>
          </w:tcPr>
          <w:p w14:paraId="321D8EF4" w14:textId="7E06DCF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3301F41E" w14:textId="6857909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3 (-1.67 - -0.99) </w:t>
            </w:r>
          </w:p>
        </w:tc>
        <w:tc>
          <w:tcPr>
            <w:tcW w:w="864" w:type="dxa"/>
          </w:tcPr>
          <w:p w14:paraId="6CFEF5B1" w14:textId="02541A1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383F067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EC8A48B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</w:tcPr>
          <w:p w14:paraId="225D603C" w14:textId="6F791D7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3419B76" w14:textId="146C8B3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6F5EA84" w14:textId="2326A3A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3 (-1.52 - -0.94) </w:t>
            </w:r>
          </w:p>
        </w:tc>
        <w:tc>
          <w:tcPr>
            <w:tcW w:w="810" w:type="dxa"/>
          </w:tcPr>
          <w:p w14:paraId="13328C1E" w14:textId="1C6177F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15361D4A" w14:textId="6243217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2 (-1.66 - -0.98) </w:t>
            </w:r>
          </w:p>
        </w:tc>
        <w:tc>
          <w:tcPr>
            <w:tcW w:w="864" w:type="dxa"/>
          </w:tcPr>
          <w:p w14:paraId="580E50CF" w14:textId="4467553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46C3A585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174DD3C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</w:tcPr>
          <w:p w14:paraId="1B5810C1" w14:textId="4B3D761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C8785CF" w14:textId="0FE889B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6250F2F" w14:textId="66F88CF2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5 (-2.04 - -0.95) </w:t>
            </w:r>
          </w:p>
        </w:tc>
        <w:tc>
          <w:tcPr>
            <w:tcW w:w="810" w:type="dxa"/>
          </w:tcPr>
          <w:p w14:paraId="26C44A04" w14:textId="6843FAB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35845AB" w14:textId="12F6911B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78 (-2.47 - -1.09) </w:t>
            </w:r>
          </w:p>
        </w:tc>
        <w:tc>
          <w:tcPr>
            <w:tcW w:w="864" w:type="dxa"/>
          </w:tcPr>
          <w:p w14:paraId="7C759AE1" w14:textId="182982F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337CDE70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AB1BBDA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170" w:type="dxa"/>
          </w:tcPr>
          <w:p w14:paraId="6F80808B" w14:textId="0B92F70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FD05958" w14:textId="201ACC1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70060C1" w14:textId="3F134E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(-0.1 - 0.72) </w:t>
            </w:r>
          </w:p>
        </w:tc>
        <w:tc>
          <w:tcPr>
            <w:tcW w:w="810" w:type="dxa"/>
          </w:tcPr>
          <w:p w14:paraId="148CB983" w14:textId="62B5FE1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0" w:type="dxa"/>
          </w:tcPr>
          <w:p w14:paraId="75B5918E" w14:textId="7AE2013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(-0.24 - 0.66) </w:t>
            </w:r>
          </w:p>
        </w:tc>
        <w:tc>
          <w:tcPr>
            <w:tcW w:w="864" w:type="dxa"/>
          </w:tcPr>
          <w:p w14:paraId="519DF2EA" w14:textId="4B565A2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484AB2" w:rsidRPr="00053284" w14:paraId="18079F06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86E49F3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Beds</w:t>
            </w:r>
          </w:p>
        </w:tc>
        <w:tc>
          <w:tcPr>
            <w:tcW w:w="1170" w:type="dxa"/>
          </w:tcPr>
          <w:p w14:paraId="1A17D243" w14:textId="3221F98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EA05CB" w14:textId="232A8AF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ED121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DBD1E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113536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E33105D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5F984666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76C577B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99 (Reference)</w:t>
            </w:r>
          </w:p>
        </w:tc>
        <w:tc>
          <w:tcPr>
            <w:tcW w:w="1170" w:type="dxa"/>
          </w:tcPr>
          <w:p w14:paraId="126513A1" w14:textId="4ACE421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AAECA66" w14:textId="65CA731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E978CC3" w14:textId="0E458E1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FFE94A" w14:textId="52B1E90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A56432" w14:textId="6FDB7F5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E01A15D" w14:textId="5C6D802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3FE3EAA4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FD19A2F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-299</w:t>
            </w:r>
          </w:p>
        </w:tc>
        <w:tc>
          <w:tcPr>
            <w:tcW w:w="1170" w:type="dxa"/>
          </w:tcPr>
          <w:p w14:paraId="5714E2D3" w14:textId="22AD905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74EAC44" w14:textId="778858A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03390F6" w14:textId="44BD540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(-0.06 - 1.03) </w:t>
            </w:r>
          </w:p>
        </w:tc>
        <w:tc>
          <w:tcPr>
            <w:tcW w:w="810" w:type="dxa"/>
          </w:tcPr>
          <w:p w14:paraId="554CE231" w14:textId="2E4DA99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90" w:type="dxa"/>
          </w:tcPr>
          <w:p w14:paraId="018E4DD1" w14:textId="7471161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(-0.29 - 0.97) </w:t>
            </w:r>
          </w:p>
        </w:tc>
        <w:tc>
          <w:tcPr>
            <w:tcW w:w="864" w:type="dxa"/>
          </w:tcPr>
          <w:p w14:paraId="4B4C0EE3" w14:textId="316A898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84AB2" w:rsidRPr="00053284" w14:paraId="6C821712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5AD6228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or more</w:t>
            </w:r>
          </w:p>
        </w:tc>
        <w:tc>
          <w:tcPr>
            <w:tcW w:w="1170" w:type="dxa"/>
          </w:tcPr>
          <w:p w14:paraId="079B6470" w14:textId="5F2B4AB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F68D03C" w14:textId="1ADE820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3098CCD" w14:textId="652E68A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4 (0.41 - 1.86) </w:t>
            </w:r>
          </w:p>
        </w:tc>
        <w:tc>
          <w:tcPr>
            <w:tcW w:w="810" w:type="dxa"/>
          </w:tcPr>
          <w:p w14:paraId="406B69D1" w14:textId="4071DE6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90" w:type="dxa"/>
          </w:tcPr>
          <w:p w14:paraId="73C74C7E" w14:textId="6B6D17E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(0.06 - 1.68) </w:t>
            </w:r>
          </w:p>
        </w:tc>
        <w:tc>
          <w:tcPr>
            <w:tcW w:w="864" w:type="dxa"/>
          </w:tcPr>
          <w:p w14:paraId="3FCE683F" w14:textId="533B3C5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84AB2" w:rsidRPr="00053284" w14:paraId="7CA7DBE0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5BBF3BE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Membership</w:t>
            </w:r>
          </w:p>
        </w:tc>
        <w:tc>
          <w:tcPr>
            <w:tcW w:w="1170" w:type="dxa"/>
          </w:tcPr>
          <w:p w14:paraId="26829093" w14:textId="228657E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9F114FD" w14:textId="16E8112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0BF39F4" w14:textId="5FE6571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(0.42 - 1.34) </w:t>
            </w:r>
          </w:p>
        </w:tc>
        <w:tc>
          <w:tcPr>
            <w:tcW w:w="810" w:type="dxa"/>
          </w:tcPr>
          <w:p w14:paraId="331F0BD9" w14:textId="22A7CBF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4916653D" w14:textId="1A49C9C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(0.09 - 1.22) </w:t>
            </w:r>
          </w:p>
        </w:tc>
        <w:tc>
          <w:tcPr>
            <w:tcW w:w="864" w:type="dxa"/>
          </w:tcPr>
          <w:p w14:paraId="7B36B417" w14:textId="1BCED6D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84AB2" w:rsidRPr="00053284" w14:paraId="2C503202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EAB1497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170" w:type="dxa"/>
          </w:tcPr>
          <w:p w14:paraId="1441B435" w14:textId="65DE029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AB1671" w14:textId="4208C79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88C7F1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6B28B0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04D45B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D53A0E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506FC3DA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B9B2EC7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rofit (reference)</w:t>
            </w:r>
          </w:p>
        </w:tc>
        <w:tc>
          <w:tcPr>
            <w:tcW w:w="1170" w:type="dxa"/>
          </w:tcPr>
          <w:p w14:paraId="2B5E36AD" w14:textId="691415F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8644F08" w14:textId="429BC99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B38CAFD" w14:textId="50F94A0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D000A8" w14:textId="5905DCED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B62871" w14:textId="3B5578B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13A30D3" w14:textId="1117063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00BDB7ED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AB971B0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-Profit</w:t>
            </w:r>
          </w:p>
        </w:tc>
        <w:tc>
          <w:tcPr>
            <w:tcW w:w="1170" w:type="dxa"/>
          </w:tcPr>
          <w:p w14:paraId="674B5190" w14:textId="6D90D74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F84FF57" w14:textId="689EC40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C449A60" w14:textId="2DD45F9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 (0.57 - 1.92) </w:t>
            </w:r>
          </w:p>
        </w:tc>
        <w:tc>
          <w:tcPr>
            <w:tcW w:w="810" w:type="dxa"/>
          </w:tcPr>
          <w:p w14:paraId="2EE332B0" w14:textId="4763420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D1C4D4C" w14:textId="45E7CB4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8 (0.82 - 2.33) </w:t>
            </w:r>
          </w:p>
        </w:tc>
        <w:tc>
          <w:tcPr>
            <w:tcW w:w="864" w:type="dxa"/>
          </w:tcPr>
          <w:p w14:paraId="21CE41C4" w14:textId="686EFF8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74FA8111" w14:textId="77777777" w:rsidTr="00484AB2">
        <w:trPr>
          <w:trHeight w:hRule="exact" w:val="523"/>
        </w:trPr>
        <w:tc>
          <w:tcPr>
            <w:tcW w:w="2425" w:type="dxa"/>
            <w:noWrap/>
            <w:vAlign w:val="center"/>
          </w:tcPr>
          <w:p w14:paraId="0945A9A9" w14:textId="77777777" w:rsidR="00484AB2" w:rsidRPr="00053284" w:rsidRDefault="00484AB2" w:rsidP="00484AB2">
            <w:pPr>
              <w:ind w:left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(non-federal)</w:t>
            </w:r>
          </w:p>
        </w:tc>
        <w:tc>
          <w:tcPr>
            <w:tcW w:w="1170" w:type="dxa"/>
          </w:tcPr>
          <w:p w14:paraId="508A7277" w14:textId="054D742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A561BCD" w14:textId="076D9FB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4758475" w14:textId="1393DA2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5 (-1.98 - -0.72) </w:t>
            </w:r>
          </w:p>
        </w:tc>
        <w:tc>
          <w:tcPr>
            <w:tcW w:w="810" w:type="dxa"/>
          </w:tcPr>
          <w:p w14:paraId="2B672F15" w14:textId="2A252BB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30860369" w14:textId="6F0AD6A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72 (-2.58 - -0.86) </w:t>
            </w:r>
          </w:p>
        </w:tc>
        <w:tc>
          <w:tcPr>
            <w:tcW w:w="864" w:type="dxa"/>
          </w:tcPr>
          <w:p w14:paraId="203D9143" w14:textId="0DD8E5D0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484AB2" w:rsidRPr="00053284" w14:paraId="7D78F440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9365F30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Payor Mix</w:t>
            </w:r>
          </w:p>
        </w:tc>
        <w:tc>
          <w:tcPr>
            <w:tcW w:w="1170" w:type="dxa"/>
          </w:tcPr>
          <w:p w14:paraId="45EE9193" w14:textId="54F511D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C5385C6" w14:textId="58BA1E33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B3FE0CF" w14:textId="7725741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0 - 0.01) </w:t>
            </w:r>
          </w:p>
        </w:tc>
        <w:tc>
          <w:tcPr>
            <w:tcW w:w="810" w:type="dxa"/>
          </w:tcPr>
          <w:p w14:paraId="3CA043FC" w14:textId="72E3E0A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</w:tcPr>
          <w:p w14:paraId="6B5CEBC4" w14:textId="2B2E9DB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(-0.02 - 0) </w:t>
            </w:r>
          </w:p>
        </w:tc>
        <w:tc>
          <w:tcPr>
            <w:tcW w:w="864" w:type="dxa"/>
          </w:tcPr>
          <w:p w14:paraId="66CDBA82" w14:textId="36656C1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84AB2" w:rsidRPr="00053284" w14:paraId="73FDCAC9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43F3217" w14:textId="77777777" w:rsidR="00484AB2" w:rsidRPr="00053284" w:rsidRDefault="00484AB2" w:rsidP="00484AB2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findahl-Hirschman Index</w:t>
            </w:r>
          </w:p>
        </w:tc>
        <w:tc>
          <w:tcPr>
            <w:tcW w:w="1170" w:type="dxa"/>
          </w:tcPr>
          <w:p w14:paraId="27715321" w14:textId="2DFAE44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18EEA5C" w14:textId="00573E3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C1AF4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6EFBA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BA32D3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13CC927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66AD079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A597741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Concentration (reference)</w:t>
            </w:r>
          </w:p>
        </w:tc>
        <w:tc>
          <w:tcPr>
            <w:tcW w:w="1170" w:type="dxa"/>
          </w:tcPr>
          <w:p w14:paraId="0540EABC" w14:textId="6BF09CC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679D3EA" w14:textId="08BC344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AC37287" w14:textId="5E14DF0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0D7990" w14:textId="11D2C67A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AFD5EF5" w14:textId="3A59605E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530A814" w14:textId="0D13596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224C06C8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70A1816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Concentration</w:t>
            </w:r>
          </w:p>
        </w:tc>
        <w:tc>
          <w:tcPr>
            <w:tcW w:w="1170" w:type="dxa"/>
          </w:tcPr>
          <w:p w14:paraId="794AB5BE" w14:textId="372E262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22B2B3E" w14:textId="0079FC36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D26AEB0" w14:textId="62CD61E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(-0.42 - 0.41) </w:t>
            </w:r>
          </w:p>
        </w:tc>
        <w:tc>
          <w:tcPr>
            <w:tcW w:w="810" w:type="dxa"/>
          </w:tcPr>
          <w:p w14:paraId="20083C27" w14:textId="7C30F2C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90" w:type="dxa"/>
          </w:tcPr>
          <w:p w14:paraId="76F87011" w14:textId="7CDE426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-0.56 - 0.41) </w:t>
            </w:r>
          </w:p>
        </w:tc>
        <w:tc>
          <w:tcPr>
            <w:tcW w:w="864" w:type="dxa"/>
          </w:tcPr>
          <w:p w14:paraId="33F03C74" w14:textId="75A798A1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84AB2" w:rsidRPr="00053284" w14:paraId="4C0C3484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9ACFBEC" w14:textId="77777777" w:rsidR="00484AB2" w:rsidRPr="00053284" w:rsidRDefault="00484AB2" w:rsidP="00484AB2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ncentration</w:t>
            </w:r>
          </w:p>
        </w:tc>
        <w:tc>
          <w:tcPr>
            <w:tcW w:w="1170" w:type="dxa"/>
          </w:tcPr>
          <w:p w14:paraId="5C4981B2" w14:textId="39973F8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B017843" w14:textId="7A6C7B7F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26F59B6" w14:textId="2ECAC175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(-0.36 - 0.58) </w:t>
            </w:r>
          </w:p>
        </w:tc>
        <w:tc>
          <w:tcPr>
            <w:tcW w:w="810" w:type="dxa"/>
          </w:tcPr>
          <w:p w14:paraId="14D17DE0" w14:textId="336C64F8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90" w:type="dxa"/>
          </w:tcPr>
          <w:p w14:paraId="43D6BD49" w14:textId="606A522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 (-0.75 - 0.4) </w:t>
            </w:r>
          </w:p>
        </w:tc>
        <w:tc>
          <w:tcPr>
            <w:tcW w:w="864" w:type="dxa"/>
          </w:tcPr>
          <w:p w14:paraId="20287B3A" w14:textId="69DEE774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B3475" w:rsidRPr="00053284" w14:paraId="11782685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B477AA2" w14:textId="77777777" w:rsidR="004B3475" w:rsidRPr="00053284" w:rsidRDefault="004B3475" w:rsidP="004B347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effect Intercept</w:t>
            </w:r>
          </w:p>
        </w:tc>
        <w:tc>
          <w:tcPr>
            <w:tcW w:w="1170" w:type="dxa"/>
          </w:tcPr>
          <w:p w14:paraId="503841B0" w14:textId="276230F2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630" w:type="dxa"/>
          </w:tcPr>
          <w:p w14:paraId="193CD68E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FFC25A" w14:textId="7CFC8BA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10" w:type="dxa"/>
          </w:tcPr>
          <w:p w14:paraId="67CFDC72" w14:textId="57D36838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48F4E1" w14:textId="724C1A3D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64" w:type="dxa"/>
          </w:tcPr>
          <w:p w14:paraId="05E7320F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75" w:rsidRPr="00053284" w14:paraId="32D4D399" w14:textId="77777777" w:rsidTr="00C65B1C">
        <w:trPr>
          <w:trHeight w:hRule="exact" w:val="487"/>
        </w:trPr>
        <w:tc>
          <w:tcPr>
            <w:tcW w:w="2425" w:type="dxa"/>
            <w:noWrap/>
            <w:vAlign w:val="center"/>
          </w:tcPr>
          <w:p w14:paraId="496A7137" w14:textId="77777777" w:rsidR="004B3475" w:rsidRPr="00053284" w:rsidRDefault="004B3475" w:rsidP="004B347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hospital intercept, variance</w:t>
            </w:r>
          </w:p>
        </w:tc>
        <w:tc>
          <w:tcPr>
            <w:tcW w:w="1170" w:type="dxa"/>
          </w:tcPr>
          <w:p w14:paraId="13862DF7" w14:textId="6512C19E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630" w:type="dxa"/>
          </w:tcPr>
          <w:p w14:paraId="1D9E0E30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92F66B" w14:textId="1B9AC283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810" w:type="dxa"/>
          </w:tcPr>
          <w:p w14:paraId="48043C70" w14:textId="6452026F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8F7F29" w14:textId="6C977DC9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864" w:type="dxa"/>
          </w:tcPr>
          <w:p w14:paraId="4D0E2601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75" w:rsidRPr="00053284" w14:paraId="4A13D471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9C66941" w14:textId="77777777" w:rsidR="004B3475" w:rsidRPr="00053284" w:rsidRDefault="004B3475" w:rsidP="004B347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s, variance</w:t>
            </w:r>
          </w:p>
        </w:tc>
        <w:tc>
          <w:tcPr>
            <w:tcW w:w="1170" w:type="dxa"/>
          </w:tcPr>
          <w:p w14:paraId="3BC09FD5" w14:textId="6F22A598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30" w:type="dxa"/>
          </w:tcPr>
          <w:p w14:paraId="67C07136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C425B8" w14:textId="1F37AAB6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10" w:type="dxa"/>
          </w:tcPr>
          <w:p w14:paraId="6BE7DC68" w14:textId="3934513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FF7672" w14:textId="0AC169F4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64" w:type="dxa"/>
          </w:tcPr>
          <w:p w14:paraId="3B6FC636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75" w:rsidRPr="00053284" w14:paraId="257D006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5C9D02F" w14:textId="77777777" w:rsidR="004B3475" w:rsidRPr="00053284" w:rsidRDefault="004B3475" w:rsidP="004B347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i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5A4492CF" w14:textId="5BFA63AE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3C0F33B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3FE4B7" w14:textId="2FCEE09B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</w:tcPr>
          <w:p w14:paraId="6A3628DA" w14:textId="271C6C3F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CA3472" w14:textId="390A78B4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64" w:type="dxa"/>
          </w:tcPr>
          <w:p w14:paraId="7A4ADFEA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75" w:rsidRPr="00053284" w14:paraId="0B6CD9BD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7864F81" w14:textId="77777777" w:rsidR="004B3475" w:rsidRPr="00053284" w:rsidRDefault="004B3475" w:rsidP="004B347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06A4F603" w14:textId="33AF2D1D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17E8505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C1BF92" w14:textId="62626E86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</w:tcPr>
          <w:p w14:paraId="3CDF2B11" w14:textId="08716862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840743" w14:textId="61C55AAB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3</w:t>
            </w:r>
          </w:p>
        </w:tc>
        <w:tc>
          <w:tcPr>
            <w:tcW w:w="864" w:type="dxa"/>
          </w:tcPr>
          <w:p w14:paraId="5C17783E" w14:textId="7777777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75" w:rsidRPr="00053284" w14:paraId="69F093A9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9E9DAC2" w14:textId="77777777" w:rsidR="004B3475" w:rsidRPr="00053284" w:rsidRDefault="004B3475" w:rsidP="004B347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ike Information Criteria</w:t>
            </w:r>
          </w:p>
        </w:tc>
        <w:tc>
          <w:tcPr>
            <w:tcW w:w="1170" w:type="dxa"/>
          </w:tcPr>
          <w:p w14:paraId="4B7A4008" w14:textId="5AD49B58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60</w:t>
            </w:r>
          </w:p>
        </w:tc>
        <w:tc>
          <w:tcPr>
            <w:tcW w:w="630" w:type="dxa"/>
          </w:tcPr>
          <w:p w14:paraId="2BF760E7" w14:textId="752A652F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4D4A45" w14:textId="29585669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74</w:t>
            </w:r>
          </w:p>
        </w:tc>
        <w:tc>
          <w:tcPr>
            <w:tcW w:w="810" w:type="dxa"/>
          </w:tcPr>
          <w:p w14:paraId="4C27166D" w14:textId="01BE33A0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9439E1" w14:textId="6B3444AF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97</w:t>
            </w:r>
          </w:p>
        </w:tc>
        <w:tc>
          <w:tcPr>
            <w:tcW w:w="864" w:type="dxa"/>
          </w:tcPr>
          <w:p w14:paraId="5B7D1DE4" w14:textId="77447FD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75" w:rsidRPr="00053284" w14:paraId="1859D4AB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D5DA072" w14:textId="77777777" w:rsidR="004B3475" w:rsidRPr="00053284" w:rsidRDefault="004B3475" w:rsidP="004B347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ian Information Criteria</w:t>
            </w:r>
          </w:p>
        </w:tc>
        <w:tc>
          <w:tcPr>
            <w:tcW w:w="1170" w:type="dxa"/>
          </w:tcPr>
          <w:p w14:paraId="1BE11E64" w14:textId="0A66DDE7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84</w:t>
            </w:r>
          </w:p>
        </w:tc>
        <w:tc>
          <w:tcPr>
            <w:tcW w:w="630" w:type="dxa"/>
          </w:tcPr>
          <w:p w14:paraId="2657A82A" w14:textId="275BA928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0BDB11D4" w14:textId="02752CE4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32</w:t>
            </w:r>
          </w:p>
        </w:tc>
        <w:tc>
          <w:tcPr>
            <w:tcW w:w="810" w:type="dxa"/>
          </w:tcPr>
          <w:p w14:paraId="6E4798D3" w14:textId="78CF2131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BEDA4D" w14:textId="478E2EF1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49</w:t>
            </w:r>
          </w:p>
        </w:tc>
        <w:tc>
          <w:tcPr>
            <w:tcW w:w="864" w:type="dxa"/>
          </w:tcPr>
          <w:p w14:paraId="73C99B5B" w14:textId="2E21D0DA" w:rsidR="004B3475" w:rsidRPr="00053284" w:rsidRDefault="004B3475" w:rsidP="004B347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F34B09B" w14:textId="77777777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a Conditional model included random hospital intercepts and fixed effects for the year, quality (readmission rate), and the following hospital characteristics: rural, teaching status, bed size, hospital system membership, ownership, Medicare payor mix, and Herfindahl-Hirschman Index</w:t>
      </w:r>
    </w:p>
    <w:p w14:paraId="4C17D8E4" w14:textId="18235178" w:rsidR="00670AB1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b Conditional model with the same fixed and random effects but PSI-90 score in place of 30-day Readmission Rate.</w:t>
      </w:r>
    </w:p>
    <w:p w14:paraId="251B83C5" w14:textId="77777777" w:rsidR="00053284" w:rsidRPr="00053284" w:rsidRDefault="00053284" w:rsidP="00670AB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769F160" w14:textId="029DC485" w:rsidR="00670AB1" w:rsidRPr="00053284" w:rsidRDefault="006A3804" w:rsidP="00053284">
      <w:pPr>
        <w:pStyle w:val="Heading1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11" w:name="_Toc95572267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8 </w:t>
      </w:r>
      <w:r w:rsidR="00670AB1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: 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ixed-effects Logistic Regression for the Same Year</w:t>
      </w:r>
      <w:r w:rsidR="00A7079B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’s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Measured Quality </w:t>
      </w:r>
      <w:r w:rsidR="00A7079B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and</w:t>
      </w:r>
      <w:r w:rsidR="00484AB2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Financial Distress</w:t>
      </w:r>
      <w:bookmarkEnd w:id="11"/>
    </w:p>
    <w:tbl>
      <w:tblPr>
        <w:tblStyle w:val="TableGrid"/>
        <w:tblW w:w="967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170"/>
        <w:gridCol w:w="630"/>
        <w:gridCol w:w="1890"/>
        <w:gridCol w:w="810"/>
        <w:gridCol w:w="1890"/>
        <w:gridCol w:w="864"/>
      </w:tblGrid>
      <w:tr w:rsidR="00A7079B" w:rsidRPr="00053284" w14:paraId="48EDD91D" w14:textId="77777777" w:rsidTr="00484AB2">
        <w:trPr>
          <w:trHeight w:hRule="exact" w:val="496"/>
        </w:trPr>
        <w:tc>
          <w:tcPr>
            <w:tcW w:w="2425" w:type="dxa"/>
            <w:noWrap/>
            <w:vAlign w:val="center"/>
          </w:tcPr>
          <w:p w14:paraId="1C09E6A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2E184CE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630" w:type="dxa"/>
            <w:vAlign w:val="center"/>
          </w:tcPr>
          <w:p w14:paraId="60B0B64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64D29F6" w14:textId="7501249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admission)</w:t>
            </w:r>
          </w:p>
        </w:tc>
        <w:tc>
          <w:tcPr>
            <w:tcW w:w="810" w:type="dxa"/>
            <w:vAlign w:val="center"/>
          </w:tcPr>
          <w:p w14:paraId="094FCBB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93372DC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</w:p>
          <w:p w14:paraId="1A99720A" w14:textId="55CA302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SI-90)</w:t>
            </w:r>
          </w:p>
        </w:tc>
        <w:tc>
          <w:tcPr>
            <w:tcW w:w="864" w:type="dxa"/>
            <w:vAlign w:val="center"/>
          </w:tcPr>
          <w:p w14:paraId="0BB8BB1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4AB2" w:rsidRPr="00053284" w14:paraId="5D2F2983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7AF081F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s</w:t>
            </w:r>
          </w:p>
        </w:tc>
        <w:tc>
          <w:tcPr>
            <w:tcW w:w="1170" w:type="dxa"/>
            <w:vAlign w:val="center"/>
          </w:tcPr>
          <w:p w14:paraId="40D77E41" w14:textId="51E1990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82</w:t>
            </w:r>
          </w:p>
        </w:tc>
        <w:tc>
          <w:tcPr>
            <w:tcW w:w="630" w:type="dxa"/>
            <w:vAlign w:val="center"/>
          </w:tcPr>
          <w:p w14:paraId="26135A28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F768281" w14:textId="1DBEA712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63</w:t>
            </w:r>
          </w:p>
        </w:tc>
        <w:tc>
          <w:tcPr>
            <w:tcW w:w="810" w:type="dxa"/>
            <w:vAlign w:val="center"/>
          </w:tcPr>
          <w:p w14:paraId="10795DC4" w14:textId="6D893AD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1B0EE5F2" w14:textId="430E1C6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97</w:t>
            </w:r>
          </w:p>
        </w:tc>
        <w:tc>
          <w:tcPr>
            <w:tcW w:w="864" w:type="dxa"/>
            <w:vAlign w:val="center"/>
          </w:tcPr>
          <w:p w14:paraId="2598422B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5C0C311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55861C6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-Years</w:t>
            </w:r>
          </w:p>
        </w:tc>
        <w:tc>
          <w:tcPr>
            <w:tcW w:w="1170" w:type="dxa"/>
            <w:vAlign w:val="center"/>
          </w:tcPr>
          <w:p w14:paraId="5AABEB4E" w14:textId="362B28A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50</w:t>
            </w:r>
          </w:p>
        </w:tc>
        <w:tc>
          <w:tcPr>
            <w:tcW w:w="630" w:type="dxa"/>
            <w:vAlign w:val="center"/>
          </w:tcPr>
          <w:p w14:paraId="106EEB47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A44B167" w14:textId="71349F59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539</w:t>
            </w:r>
          </w:p>
        </w:tc>
        <w:tc>
          <w:tcPr>
            <w:tcW w:w="810" w:type="dxa"/>
            <w:vAlign w:val="center"/>
          </w:tcPr>
          <w:p w14:paraId="08566F26" w14:textId="35113DC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76F2B727" w14:textId="50E43D0C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38</w:t>
            </w:r>
          </w:p>
        </w:tc>
        <w:tc>
          <w:tcPr>
            <w:tcW w:w="864" w:type="dxa"/>
            <w:vAlign w:val="center"/>
          </w:tcPr>
          <w:p w14:paraId="586955C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AB2" w:rsidRPr="00053284" w14:paraId="16C4BADC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AC541D6" w14:textId="77777777" w:rsidR="00484AB2" w:rsidRPr="00053284" w:rsidRDefault="00484AB2" w:rsidP="00484AB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0" w:type="dxa"/>
            <w:vAlign w:val="center"/>
          </w:tcPr>
          <w:p w14:paraId="5C7B84D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vAlign w:val="center"/>
          </w:tcPr>
          <w:p w14:paraId="09A3D445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6D131C54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10" w:type="dxa"/>
            <w:vAlign w:val="center"/>
          </w:tcPr>
          <w:p w14:paraId="1132A460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5ED8B30A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64" w:type="dxa"/>
            <w:vAlign w:val="center"/>
          </w:tcPr>
          <w:p w14:paraId="3A59815E" w14:textId="77777777" w:rsidR="00484AB2" w:rsidRPr="00053284" w:rsidRDefault="00484AB2" w:rsidP="00484AB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A7079B" w:rsidRPr="00053284" w14:paraId="2BE8EC77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44136E2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Readmission Rate</w:t>
            </w:r>
          </w:p>
        </w:tc>
        <w:tc>
          <w:tcPr>
            <w:tcW w:w="1170" w:type="dxa"/>
          </w:tcPr>
          <w:p w14:paraId="24E32EFB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3A8E1379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8DDCF3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186247D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6BF79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</w:tcPr>
          <w:p w14:paraId="020599C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7079B" w:rsidRPr="00053284" w14:paraId="2D5782A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1C4592B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049D7920" w14:textId="353D9D8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83C8470" w14:textId="17D1DB7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4B17EED" w14:textId="68DCB19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(0.45 - 0.7) </w:t>
            </w:r>
          </w:p>
        </w:tc>
        <w:tc>
          <w:tcPr>
            <w:tcW w:w="810" w:type="dxa"/>
          </w:tcPr>
          <w:p w14:paraId="185F1375" w14:textId="75955CB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127A1C50" w14:textId="7E12020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719CF45D" w14:textId="13E415E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2C8E359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13D2076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7112FAC6" w14:textId="3029905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02B68B5" w14:textId="45934DB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C5C9517" w14:textId="3F1A60B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(0.64 - 0.97) </w:t>
            </w:r>
          </w:p>
        </w:tc>
        <w:tc>
          <w:tcPr>
            <w:tcW w:w="810" w:type="dxa"/>
          </w:tcPr>
          <w:p w14:paraId="26D042B7" w14:textId="71FC4B0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90" w:type="dxa"/>
          </w:tcPr>
          <w:p w14:paraId="1E9C208D" w14:textId="76D643F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699924B" w14:textId="14FB775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1D6C1804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6ABB73A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64A11B30" w14:textId="0E1EE9A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39CE897" w14:textId="52F66E5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593AEC4" w14:textId="52F465D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(0.65 - 0.97) </w:t>
            </w:r>
          </w:p>
        </w:tc>
        <w:tc>
          <w:tcPr>
            <w:tcW w:w="810" w:type="dxa"/>
          </w:tcPr>
          <w:p w14:paraId="0DA45ABD" w14:textId="04F489B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90" w:type="dxa"/>
          </w:tcPr>
          <w:p w14:paraId="7539CDB6" w14:textId="3454987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4595C324" w14:textId="2C6AA6D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5F61D780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6E2266C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3CE8D653" w14:textId="128E444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B7306DE" w14:textId="76DDC23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6DB4EE3" w14:textId="347085D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(0.78 - 1.13) </w:t>
            </w:r>
          </w:p>
        </w:tc>
        <w:tc>
          <w:tcPr>
            <w:tcW w:w="810" w:type="dxa"/>
          </w:tcPr>
          <w:p w14:paraId="766E24F1" w14:textId="5BCB0BB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90" w:type="dxa"/>
          </w:tcPr>
          <w:p w14:paraId="7A8C2084" w14:textId="178DC62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CC8689A" w14:textId="34F66E2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7262B7AB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47953792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4281AF5C" w14:textId="6CEC8E4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43135AA" w14:textId="4A1C32C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EE47B0B" w14:textId="36D4100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514F5A" w14:textId="00777DF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05E215D" w14:textId="032820A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5632B551" w14:textId="3579A22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33CE0C6A" w14:textId="77777777" w:rsidTr="00484AB2">
        <w:trPr>
          <w:trHeight w:hRule="exact" w:val="259"/>
        </w:trPr>
        <w:tc>
          <w:tcPr>
            <w:tcW w:w="2425" w:type="dxa"/>
            <w:vAlign w:val="center"/>
          </w:tcPr>
          <w:p w14:paraId="502D13C1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Safety Indicator-90</w:t>
            </w:r>
          </w:p>
        </w:tc>
        <w:tc>
          <w:tcPr>
            <w:tcW w:w="1170" w:type="dxa"/>
          </w:tcPr>
          <w:p w14:paraId="6C5BBE09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69640D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41CBAD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2F6A5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0F51D0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4C279FA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03DDE305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02BF18E0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7829FF18" w14:textId="164E7E5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E2C44FC" w14:textId="5C514B0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35F85D7" w14:textId="35B86F0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29E3A30" w14:textId="7F88932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B2AF5F1" w14:textId="1441E15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0E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6 - 0.89) </w:t>
            </w:r>
          </w:p>
        </w:tc>
        <w:tc>
          <w:tcPr>
            <w:tcW w:w="864" w:type="dxa"/>
          </w:tcPr>
          <w:p w14:paraId="0A29E25E" w14:textId="51C87DD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7079B" w:rsidRPr="00053284" w14:paraId="46F964A9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725AE7D8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247D4924" w14:textId="13903D6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56BA232" w14:textId="1F9171C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D3A5A3D" w14:textId="29C626A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2A4BC97" w14:textId="31C57BD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4E3ABF3" w14:textId="002D5A5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(0.63 - 0.99) </w:t>
            </w:r>
          </w:p>
        </w:tc>
        <w:tc>
          <w:tcPr>
            <w:tcW w:w="864" w:type="dxa"/>
          </w:tcPr>
          <w:p w14:paraId="2D483A82" w14:textId="66EEECD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7079B" w:rsidRPr="00053284" w14:paraId="6C07ED8D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68977102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14D75882" w14:textId="77016B1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46B3398" w14:textId="0C756DC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FA702D2" w14:textId="100135D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23F966" w14:textId="197B956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0237FFE" w14:textId="351F8CE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(0.79 - 1.25) </w:t>
            </w:r>
          </w:p>
        </w:tc>
        <w:tc>
          <w:tcPr>
            <w:tcW w:w="864" w:type="dxa"/>
          </w:tcPr>
          <w:p w14:paraId="7CF2071D" w14:textId="166C3BE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7079B" w:rsidRPr="00053284" w14:paraId="1F9B27CE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07312A8B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0439D4C4" w14:textId="5142CE2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9A41482" w14:textId="0AEC9C9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6B386A2" w14:textId="323F490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040D2AA" w14:textId="40E28AE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1DE871F" w14:textId="4DF6D00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(0.77 - 1.19) </w:t>
            </w:r>
          </w:p>
        </w:tc>
        <w:tc>
          <w:tcPr>
            <w:tcW w:w="864" w:type="dxa"/>
          </w:tcPr>
          <w:p w14:paraId="70F26F0D" w14:textId="1098554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A7079B" w:rsidRPr="00053284" w14:paraId="407333D2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1E52DAD6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6BA204C7" w14:textId="3F0CFE8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19E399C" w14:textId="708D6A8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E14DE20" w14:textId="7C3D26B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19A6444" w14:textId="5104358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B055B40" w14:textId="2986EC5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678A51DB" w14:textId="38258D1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3D49B694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1E97E365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</w:tcPr>
          <w:p w14:paraId="43FB66F1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A90FC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D02D0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B5C1B3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78C02BC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151E1A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133D790F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4FEE247B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</w:tcPr>
          <w:p w14:paraId="7DFA6A62" w14:textId="13A269C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AD01A6E" w14:textId="58C0902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C92A5EE" w14:textId="6E67A72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 (0.92 - 1.33) </w:t>
            </w:r>
          </w:p>
        </w:tc>
        <w:tc>
          <w:tcPr>
            <w:tcW w:w="810" w:type="dxa"/>
          </w:tcPr>
          <w:p w14:paraId="50F48F99" w14:textId="19843B5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90" w:type="dxa"/>
          </w:tcPr>
          <w:p w14:paraId="5135CF66" w14:textId="00E6419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 (0.86 - 1.32) </w:t>
            </w:r>
          </w:p>
        </w:tc>
        <w:tc>
          <w:tcPr>
            <w:tcW w:w="864" w:type="dxa"/>
          </w:tcPr>
          <w:p w14:paraId="18626EB3" w14:textId="1C70144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A7079B" w:rsidRPr="00053284" w14:paraId="7D2C4D96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859F87C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</w:tcPr>
          <w:p w14:paraId="6E9E8430" w14:textId="12C6C56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24208CB" w14:textId="6E8EFA8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A582831" w14:textId="7E2F19B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2 (1.09 - 1.59) </w:t>
            </w:r>
          </w:p>
        </w:tc>
        <w:tc>
          <w:tcPr>
            <w:tcW w:w="810" w:type="dxa"/>
          </w:tcPr>
          <w:p w14:paraId="330AAE7A" w14:textId="6FFBBC3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90" w:type="dxa"/>
          </w:tcPr>
          <w:p w14:paraId="3BD44D85" w14:textId="2771096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2 (1.15 - 1.77) </w:t>
            </w:r>
          </w:p>
        </w:tc>
        <w:tc>
          <w:tcPr>
            <w:tcW w:w="864" w:type="dxa"/>
          </w:tcPr>
          <w:p w14:paraId="5AAEC0EE" w14:textId="3682E33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7079B" w:rsidRPr="00053284" w14:paraId="55708017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7A97F9C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</w:tcPr>
          <w:p w14:paraId="2C9150ED" w14:textId="5653F8F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DDA51FD" w14:textId="6E8408B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B88321A" w14:textId="5A4ED8D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4 (1.27 - 1.86) </w:t>
            </w:r>
          </w:p>
        </w:tc>
        <w:tc>
          <w:tcPr>
            <w:tcW w:w="810" w:type="dxa"/>
          </w:tcPr>
          <w:p w14:paraId="52F6C518" w14:textId="1DE1052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FF405A7" w14:textId="5C903FC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 (1.13 - 1.75) </w:t>
            </w:r>
          </w:p>
        </w:tc>
        <w:tc>
          <w:tcPr>
            <w:tcW w:w="864" w:type="dxa"/>
          </w:tcPr>
          <w:p w14:paraId="2F89D300" w14:textId="54DD285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E47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7079B" w:rsidRPr="00053284" w14:paraId="03E0E867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7EECB12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</w:tcPr>
          <w:p w14:paraId="7EF14DC6" w14:textId="5594D60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A4195C6" w14:textId="49E3896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11B95B0" w14:textId="391B43D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9 (1.31 - 1.93) </w:t>
            </w:r>
          </w:p>
        </w:tc>
        <w:tc>
          <w:tcPr>
            <w:tcW w:w="810" w:type="dxa"/>
          </w:tcPr>
          <w:p w14:paraId="6A4A42B9" w14:textId="66060F2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3DEE9F7B" w14:textId="1181388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6 (1.08 - 1.71) </w:t>
            </w:r>
          </w:p>
        </w:tc>
        <w:tc>
          <w:tcPr>
            <w:tcW w:w="864" w:type="dxa"/>
          </w:tcPr>
          <w:p w14:paraId="0668F739" w14:textId="256213D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7079B" w:rsidRPr="00053284" w14:paraId="345F2138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457E11F" w14:textId="0533DB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</w:tcPr>
          <w:p w14:paraId="6A6467EE" w14:textId="3EA1056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8F41777" w14:textId="42597E3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734E954" w14:textId="7E4BBB2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7 (1.71 - 2.51) </w:t>
            </w:r>
          </w:p>
        </w:tc>
        <w:tc>
          <w:tcPr>
            <w:tcW w:w="810" w:type="dxa"/>
          </w:tcPr>
          <w:p w14:paraId="03E7FEBB" w14:textId="3A56AED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7623FCC9" w14:textId="2A7E3D7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3 (1.63 - 2.53) </w:t>
            </w:r>
          </w:p>
        </w:tc>
        <w:tc>
          <w:tcPr>
            <w:tcW w:w="864" w:type="dxa"/>
          </w:tcPr>
          <w:p w14:paraId="5DA59557" w14:textId="480872B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31D5104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6406EB7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</w:tcPr>
          <w:p w14:paraId="50E43E44" w14:textId="0724CB3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F35A419" w14:textId="2993D6F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7E5346A" w14:textId="27A9A19C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(0.5 - 0.82) </w:t>
            </w:r>
          </w:p>
        </w:tc>
        <w:tc>
          <w:tcPr>
            <w:tcW w:w="810" w:type="dxa"/>
          </w:tcPr>
          <w:p w14:paraId="1F189E7A" w14:textId="31A9B12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0E846B3E" w14:textId="55FD994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(0.62 - 1.1) </w:t>
            </w:r>
          </w:p>
        </w:tc>
        <w:tc>
          <w:tcPr>
            <w:tcW w:w="864" w:type="dxa"/>
          </w:tcPr>
          <w:p w14:paraId="0912D07D" w14:textId="7CED310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A7079B" w:rsidRPr="00053284" w14:paraId="2D762A90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5DDFE22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170" w:type="dxa"/>
          </w:tcPr>
          <w:p w14:paraId="406B3ABD" w14:textId="327E87E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CB93D13" w14:textId="3B31535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968E8A2" w14:textId="6E57B61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 (0.7 - 1.06) </w:t>
            </w:r>
          </w:p>
        </w:tc>
        <w:tc>
          <w:tcPr>
            <w:tcW w:w="810" w:type="dxa"/>
          </w:tcPr>
          <w:p w14:paraId="68B14386" w14:textId="35F200C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90" w:type="dxa"/>
          </w:tcPr>
          <w:p w14:paraId="7378601E" w14:textId="20158DF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(0.76 - 1.19) </w:t>
            </w:r>
          </w:p>
        </w:tc>
        <w:tc>
          <w:tcPr>
            <w:tcW w:w="864" w:type="dxa"/>
          </w:tcPr>
          <w:p w14:paraId="6C0C4313" w14:textId="75F4203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A7079B" w:rsidRPr="00053284" w14:paraId="716D179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94B9721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Beds</w:t>
            </w:r>
          </w:p>
        </w:tc>
        <w:tc>
          <w:tcPr>
            <w:tcW w:w="1170" w:type="dxa"/>
          </w:tcPr>
          <w:p w14:paraId="53F18509" w14:textId="5B105CC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897F03" w14:textId="79EB831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DA80A2" w14:textId="6E3B745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85D271" w14:textId="3EA8D68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E7222D" w14:textId="5F0785E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316EC1F" w14:textId="7B574BE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0064F26F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12EA36C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99 (Reference)</w:t>
            </w:r>
          </w:p>
        </w:tc>
        <w:tc>
          <w:tcPr>
            <w:tcW w:w="1170" w:type="dxa"/>
          </w:tcPr>
          <w:p w14:paraId="7540161C" w14:textId="3185800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69D3300" w14:textId="698D6B7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7BA4B8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F18E81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F4D7BC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5051E3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41D305EA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BB5469E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-299</w:t>
            </w:r>
          </w:p>
        </w:tc>
        <w:tc>
          <w:tcPr>
            <w:tcW w:w="1170" w:type="dxa"/>
          </w:tcPr>
          <w:p w14:paraId="34630161" w14:textId="7161067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538B044" w14:textId="32426A6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ACF0C39" w14:textId="38F8196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(0.5 - 0.83) </w:t>
            </w:r>
          </w:p>
        </w:tc>
        <w:tc>
          <w:tcPr>
            <w:tcW w:w="810" w:type="dxa"/>
          </w:tcPr>
          <w:p w14:paraId="7414D9A5" w14:textId="20F267A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</w:tcPr>
          <w:p w14:paraId="5EEE815B" w14:textId="0E7FE54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(0.43 - 0.73) </w:t>
            </w:r>
          </w:p>
        </w:tc>
        <w:tc>
          <w:tcPr>
            <w:tcW w:w="864" w:type="dxa"/>
          </w:tcPr>
          <w:p w14:paraId="7EE567FB" w14:textId="5B8B028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2AADB719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796B40E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or more</w:t>
            </w:r>
          </w:p>
        </w:tc>
        <w:tc>
          <w:tcPr>
            <w:tcW w:w="1170" w:type="dxa"/>
          </w:tcPr>
          <w:p w14:paraId="4B8652F4" w14:textId="7EEC979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B293A9F" w14:textId="5580253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7BAD9BF" w14:textId="3020930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 (0.33 - 0.65) </w:t>
            </w:r>
          </w:p>
        </w:tc>
        <w:tc>
          <w:tcPr>
            <w:tcW w:w="810" w:type="dxa"/>
          </w:tcPr>
          <w:p w14:paraId="56407B7B" w14:textId="6CB4A05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02CE0AB5" w14:textId="687944E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(0.26 - 0.53) </w:t>
            </w:r>
          </w:p>
        </w:tc>
        <w:tc>
          <w:tcPr>
            <w:tcW w:w="864" w:type="dxa"/>
          </w:tcPr>
          <w:p w14:paraId="357D803F" w14:textId="0F54935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7DC763D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5560C20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Membership</w:t>
            </w:r>
          </w:p>
        </w:tc>
        <w:tc>
          <w:tcPr>
            <w:tcW w:w="1170" w:type="dxa"/>
          </w:tcPr>
          <w:p w14:paraId="311C23DB" w14:textId="3AA5CA3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F98688B" w14:textId="054ACC9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4EF6A1F" w14:textId="219769F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3 (1.39 - 2.14) </w:t>
            </w:r>
          </w:p>
        </w:tc>
        <w:tc>
          <w:tcPr>
            <w:tcW w:w="810" w:type="dxa"/>
          </w:tcPr>
          <w:p w14:paraId="5FC707FE" w14:textId="48C8E98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718A8837" w14:textId="5EB457E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2 (1.49 - 2.47) </w:t>
            </w:r>
          </w:p>
        </w:tc>
        <w:tc>
          <w:tcPr>
            <w:tcW w:w="864" w:type="dxa"/>
          </w:tcPr>
          <w:p w14:paraId="6A98AA3A" w14:textId="479D340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519417D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54DF0BE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170" w:type="dxa"/>
          </w:tcPr>
          <w:p w14:paraId="7A19875B" w14:textId="02CC1BA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06AA233" w14:textId="7F4485C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DD46FB" w14:textId="643C7AE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4F8FDD3" w14:textId="0299E03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2E5E0B" w14:textId="083C0BB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0DAB665" w14:textId="5EF215D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76C9E33B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96329BC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rofit (reference)</w:t>
            </w:r>
          </w:p>
        </w:tc>
        <w:tc>
          <w:tcPr>
            <w:tcW w:w="1170" w:type="dxa"/>
          </w:tcPr>
          <w:p w14:paraId="2C44E598" w14:textId="74E1B4B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A28B8F4" w14:textId="11DF28A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74C667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902FC4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29519F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D12015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11FC4FEF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A1F47F8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-Profit</w:t>
            </w:r>
          </w:p>
        </w:tc>
        <w:tc>
          <w:tcPr>
            <w:tcW w:w="1170" w:type="dxa"/>
          </w:tcPr>
          <w:p w14:paraId="5D18C08C" w14:textId="3927437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99F9154" w14:textId="325514C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9970E86" w14:textId="050B3EF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3 (3.43 - 5.98) </w:t>
            </w:r>
          </w:p>
        </w:tc>
        <w:tc>
          <w:tcPr>
            <w:tcW w:w="810" w:type="dxa"/>
          </w:tcPr>
          <w:p w14:paraId="5314D756" w14:textId="1B7B11F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6195E1F8" w14:textId="5B6D568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4 (2.74 - 4.84) </w:t>
            </w:r>
          </w:p>
        </w:tc>
        <w:tc>
          <w:tcPr>
            <w:tcW w:w="864" w:type="dxa"/>
          </w:tcPr>
          <w:p w14:paraId="4E0ADE3B" w14:textId="0C9E119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2526BF6A" w14:textId="77777777" w:rsidTr="00A7079B">
        <w:trPr>
          <w:trHeight w:hRule="exact" w:val="523"/>
        </w:trPr>
        <w:tc>
          <w:tcPr>
            <w:tcW w:w="2425" w:type="dxa"/>
            <w:noWrap/>
            <w:vAlign w:val="center"/>
          </w:tcPr>
          <w:p w14:paraId="179336C7" w14:textId="77777777" w:rsidR="00A7079B" w:rsidRPr="00053284" w:rsidRDefault="00A7079B" w:rsidP="00A7079B">
            <w:pPr>
              <w:ind w:left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(non-federal)</w:t>
            </w:r>
          </w:p>
        </w:tc>
        <w:tc>
          <w:tcPr>
            <w:tcW w:w="1170" w:type="dxa"/>
          </w:tcPr>
          <w:p w14:paraId="05A9378E" w14:textId="271510A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7C4EC19" w14:textId="6E2C2E0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8A246AF" w14:textId="2FEFBE0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5 (1.1 - 1.91) </w:t>
            </w:r>
          </w:p>
        </w:tc>
        <w:tc>
          <w:tcPr>
            <w:tcW w:w="810" w:type="dxa"/>
          </w:tcPr>
          <w:p w14:paraId="347E8BFB" w14:textId="7CC45D7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E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90" w:type="dxa"/>
          </w:tcPr>
          <w:p w14:paraId="75CCDEF1" w14:textId="0C1DACF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(1.35 - 2.69) </w:t>
            </w:r>
          </w:p>
        </w:tc>
        <w:tc>
          <w:tcPr>
            <w:tcW w:w="864" w:type="dxa"/>
          </w:tcPr>
          <w:p w14:paraId="4F91BDAF" w14:textId="6982734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1FC17AE0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A89FB01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Payor Mix</w:t>
            </w:r>
          </w:p>
        </w:tc>
        <w:tc>
          <w:tcPr>
            <w:tcW w:w="1170" w:type="dxa"/>
          </w:tcPr>
          <w:p w14:paraId="7A6F49B9" w14:textId="4C8E217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A6C41C9" w14:textId="03A5EF6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6246DFF" w14:textId="0FDE05D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(0.99 - 1) </w:t>
            </w:r>
          </w:p>
        </w:tc>
        <w:tc>
          <w:tcPr>
            <w:tcW w:w="810" w:type="dxa"/>
          </w:tcPr>
          <w:p w14:paraId="7E9CAF64" w14:textId="5393685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90" w:type="dxa"/>
          </w:tcPr>
          <w:p w14:paraId="5C0194C6" w14:textId="5915C96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(0.99 - 1) </w:t>
            </w:r>
          </w:p>
        </w:tc>
        <w:tc>
          <w:tcPr>
            <w:tcW w:w="864" w:type="dxa"/>
          </w:tcPr>
          <w:p w14:paraId="43B55D1A" w14:textId="33DBAC4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7079B" w:rsidRPr="00053284" w14:paraId="61312456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C93A157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findahl-Hirschman Index</w:t>
            </w:r>
          </w:p>
        </w:tc>
        <w:tc>
          <w:tcPr>
            <w:tcW w:w="1170" w:type="dxa"/>
          </w:tcPr>
          <w:p w14:paraId="26A168C3" w14:textId="0526AD8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3CD8BC" w14:textId="6EF697B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535A3F" w14:textId="5A399AD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B9F455" w14:textId="11613BA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DF4BB9" w14:textId="4BDDA71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768F950" w14:textId="5A856E1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42CE5352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54BF2E0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Concentration (reference)</w:t>
            </w:r>
          </w:p>
        </w:tc>
        <w:tc>
          <w:tcPr>
            <w:tcW w:w="1170" w:type="dxa"/>
          </w:tcPr>
          <w:p w14:paraId="3DB149FA" w14:textId="0D6C634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56FC40D" w14:textId="1228711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BC1047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D4DF4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85D040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B93090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0B6CB627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05F3B59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Concentration</w:t>
            </w:r>
          </w:p>
        </w:tc>
        <w:tc>
          <w:tcPr>
            <w:tcW w:w="1170" w:type="dxa"/>
          </w:tcPr>
          <w:p w14:paraId="60746E8A" w14:textId="3486FC8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DC1A096" w14:textId="3991E4D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83A9DC4" w14:textId="2D03D46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(0.71 - 1.07) </w:t>
            </w:r>
          </w:p>
        </w:tc>
        <w:tc>
          <w:tcPr>
            <w:tcW w:w="810" w:type="dxa"/>
          </w:tcPr>
          <w:p w14:paraId="3BC34B09" w14:textId="06F77EC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90" w:type="dxa"/>
          </w:tcPr>
          <w:p w14:paraId="4E226226" w14:textId="5FC6931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(0.67 - 1.08) </w:t>
            </w:r>
          </w:p>
        </w:tc>
        <w:tc>
          <w:tcPr>
            <w:tcW w:w="864" w:type="dxa"/>
          </w:tcPr>
          <w:p w14:paraId="181C2965" w14:textId="6004F50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A7079B" w:rsidRPr="00053284" w14:paraId="3044E7DA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4949AF5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ncentration</w:t>
            </w:r>
          </w:p>
        </w:tc>
        <w:tc>
          <w:tcPr>
            <w:tcW w:w="1170" w:type="dxa"/>
          </w:tcPr>
          <w:p w14:paraId="340989F6" w14:textId="3938DF1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CFE7DDA" w14:textId="55D25AA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A2F0C14" w14:textId="01EBA8F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(0.68 - 1.06) </w:t>
            </w:r>
          </w:p>
        </w:tc>
        <w:tc>
          <w:tcPr>
            <w:tcW w:w="810" w:type="dxa"/>
          </w:tcPr>
          <w:p w14:paraId="79EF4D14" w14:textId="48BD8A0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0" w:type="dxa"/>
          </w:tcPr>
          <w:p w14:paraId="6C6CF52B" w14:textId="2A6441C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(0.65 - 1.08) </w:t>
            </w:r>
          </w:p>
        </w:tc>
        <w:tc>
          <w:tcPr>
            <w:tcW w:w="864" w:type="dxa"/>
          </w:tcPr>
          <w:p w14:paraId="2B066B08" w14:textId="633B371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A7079B" w:rsidRPr="00053284" w14:paraId="13D48210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E7F56C8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effect Intercept</w:t>
            </w:r>
          </w:p>
        </w:tc>
        <w:tc>
          <w:tcPr>
            <w:tcW w:w="1170" w:type="dxa"/>
          </w:tcPr>
          <w:p w14:paraId="56312686" w14:textId="71BE67F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630" w:type="dxa"/>
          </w:tcPr>
          <w:p w14:paraId="369FC3CA" w14:textId="01A5C0D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26DF72" w14:textId="30A7686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810" w:type="dxa"/>
          </w:tcPr>
          <w:p w14:paraId="3056E1B2" w14:textId="7100F7C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01D35DF" w14:textId="215D83C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864" w:type="dxa"/>
          </w:tcPr>
          <w:p w14:paraId="4BA85512" w14:textId="3FC9DE9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301A76D5" w14:textId="77777777" w:rsidTr="00C65B1C">
        <w:trPr>
          <w:trHeight w:hRule="exact" w:val="496"/>
        </w:trPr>
        <w:tc>
          <w:tcPr>
            <w:tcW w:w="2425" w:type="dxa"/>
            <w:noWrap/>
            <w:vAlign w:val="center"/>
          </w:tcPr>
          <w:p w14:paraId="5A8E5037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hospital intercept, variance</w:t>
            </w:r>
          </w:p>
        </w:tc>
        <w:tc>
          <w:tcPr>
            <w:tcW w:w="1170" w:type="dxa"/>
          </w:tcPr>
          <w:p w14:paraId="20A834DC" w14:textId="1B941D0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</w:tcPr>
          <w:p w14:paraId="70009E7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2CBD3BB" w14:textId="1C2ADCA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10" w:type="dxa"/>
          </w:tcPr>
          <w:p w14:paraId="4086960F" w14:textId="6D6EDE1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6379139" w14:textId="335ED7B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8</w:t>
            </w:r>
          </w:p>
        </w:tc>
        <w:tc>
          <w:tcPr>
            <w:tcW w:w="864" w:type="dxa"/>
          </w:tcPr>
          <w:p w14:paraId="1CCAEE0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794272B7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A44D0A0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i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2D045FC5" w14:textId="58866F6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BDAD3A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F63AEE" w14:textId="386CC02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</w:tcPr>
          <w:p w14:paraId="653F9C11" w14:textId="75FB14A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4532FAF" w14:textId="3F1443B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4" w:type="dxa"/>
          </w:tcPr>
          <w:p w14:paraId="165941EA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7E9D290E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537C5FA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47B2C616" w14:textId="0776185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06611A9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C047CD" w14:textId="588FEA0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</w:tcPr>
          <w:p w14:paraId="298F6149" w14:textId="2BCED26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93F0E0" w14:textId="2411685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4" w:type="dxa"/>
          </w:tcPr>
          <w:p w14:paraId="528CCCE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0EF2EED7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E3D034E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ike Information Criteria</w:t>
            </w:r>
          </w:p>
        </w:tc>
        <w:tc>
          <w:tcPr>
            <w:tcW w:w="1170" w:type="dxa"/>
          </w:tcPr>
          <w:p w14:paraId="35B4C60A" w14:textId="4ADC464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4</w:t>
            </w:r>
          </w:p>
        </w:tc>
        <w:tc>
          <w:tcPr>
            <w:tcW w:w="630" w:type="dxa"/>
          </w:tcPr>
          <w:p w14:paraId="731E4D7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8EB448" w14:textId="7F8174A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0</w:t>
            </w:r>
          </w:p>
        </w:tc>
        <w:tc>
          <w:tcPr>
            <w:tcW w:w="810" w:type="dxa"/>
          </w:tcPr>
          <w:p w14:paraId="39A71748" w14:textId="634FA53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34F900" w14:textId="2465EAF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9</w:t>
            </w:r>
          </w:p>
        </w:tc>
        <w:tc>
          <w:tcPr>
            <w:tcW w:w="864" w:type="dxa"/>
          </w:tcPr>
          <w:p w14:paraId="3D4158A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1ACAFDCF" w14:textId="77777777" w:rsidTr="00484AB2">
        <w:trPr>
          <w:trHeight w:hRule="exact" w:val="259"/>
        </w:trPr>
        <w:tc>
          <w:tcPr>
            <w:tcW w:w="2425" w:type="dxa"/>
            <w:noWrap/>
            <w:vAlign w:val="center"/>
          </w:tcPr>
          <w:p w14:paraId="18C15E5D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ian Information Criteria</w:t>
            </w:r>
          </w:p>
        </w:tc>
        <w:tc>
          <w:tcPr>
            <w:tcW w:w="1170" w:type="dxa"/>
          </w:tcPr>
          <w:p w14:paraId="4D4DC85C" w14:textId="74F4B32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0</w:t>
            </w:r>
          </w:p>
        </w:tc>
        <w:tc>
          <w:tcPr>
            <w:tcW w:w="630" w:type="dxa"/>
          </w:tcPr>
          <w:p w14:paraId="3C0C6290" w14:textId="6A8A487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422E12CB" w14:textId="560BFBE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5</w:t>
            </w:r>
          </w:p>
        </w:tc>
        <w:tc>
          <w:tcPr>
            <w:tcW w:w="810" w:type="dxa"/>
          </w:tcPr>
          <w:p w14:paraId="7C93BF79" w14:textId="24CB25C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4B257AF8" w14:textId="207630B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8</w:t>
            </w:r>
          </w:p>
        </w:tc>
        <w:tc>
          <w:tcPr>
            <w:tcW w:w="864" w:type="dxa"/>
          </w:tcPr>
          <w:p w14:paraId="77EB593A" w14:textId="7137D75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706B19D" w14:textId="77777777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a Conditional model included random hospital intercepts and fixed effects for the year, quality (readmission rate), and the following hospital characteristics: rural, teaching status, bed size, hospital system membership, ownership, Medicare payor mix, and Herfindahl-Hirschman Index</w:t>
      </w:r>
    </w:p>
    <w:p w14:paraId="1AE25699" w14:textId="3E19ED18" w:rsidR="00A7079B" w:rsidRPr="00053284" w:rsidRDefault="00A7079B" w:rsidP="00A7079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b Conditional model with the same fixed and random effects but PSI-90 score in place of 30-day Readmission Rate.</w:t>
      </w:r>
      <w:r w:rsidRPr="00053284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56A5454D" w14:textId="6C212954" w:rsidR="00670AB1" w:rsidRPr="00053284" w:rsidRDefault="00272D81" w:rsidP="00053284">
      <w:pPr>
        <w:pStyle w:val="Heading1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12" w:name="_Toc95572268"/>
      <w:r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 xml:space="preserve">S9 </w:t>
      </w:r>
      <w:r w:rsidR="00670AB1" w:rsidRPr="00053284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: </w:t>
      </w:r>
      <w:r w:rsidR="00A7079B" w:rsidRPr="0005328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Mixed-effects Logistic Regression for the Previous Year’s Measured Quality and Financial Distress</w:t>
      </w:r>
      <w:bookmarkEnd w:id="12"/>
    </w:p>
    <w:tbl>
      <w:tblPr>
        <w:tblStyle w:val="TableGrid"/>
        <w:tblW w:w="967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170"/>
        <w:gridCol w:w="630"/>
        <w:gridCol w:w="1890"/>
        <w:gridCol w:w="810"/>
        <w:gridCol w:w="1890"/>
        <w:gridCol w:w="864"/>
      </w:tblGrid>
      <w:tr w:rsidR="00A7079B" w:rsidRPr="00053284" w14:paraId="7AED7F8A" w14:textId="77777777" w:rsidTr="00A7079B">
        <w:trPr>
          <w:trHeight w:hRule="exact" w:val="496"/>
        </w:trPr>
        <w:tc>
          <w:tcPr>
            <w:tcW w:w="2425" w:type="dxa"/>
            <w:noWrap/>
            <w:vAlign w:val="center"/>
          </w:tcPr>
          <w:p w14:paraId="5E895171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50642DA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630" w:type="dxa"/>
            <w:vAlign w:val="center"/>
          </w:tcPr>
          <w:p w14:paraId="6C3F8720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C2FBFF9" w14:textId="494EFB0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admission)</w:t>
            </w:r>
          </w:p>
        </w:tc>
        <w:tc>
          <w:tcPr>
            <w:tcW w:w="810" w:type="dxa"/>
            <w:vAlign w:val="center"/>
          </w:tcPr>
          <w:p w14:paraId="2EE49C4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34C546B" w14:textId="00C30C5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al</w:t>
            </w: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</w:p>
          <w:p w14:paraId="724F53AD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SI-90)</w:t>
            </w:r>
          </w:p>
        </w:tc>
        <w:tc>
          <w:tcPr>
            <w:tcW w:w="864" w:type="dxa"/>
            <w:vAlign w:val="center"/>
          </w:tcPr>
          <w:p w14:paraId="684A06A3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7079B" w:rsidRPr="00053284" w14:paraId="44FA5E62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442D9A8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s</w:t>
            </w:r>
          </w:p>
        </w:tc>
        <w:tc>
          <w:tcPr>
            <w:tcW w:w="1170" w:type="dxa"/>
            <w:vAlign w:val="center"/>
          </w:tcPr>
          <w:p w14:paraId="13A4B3B6" w14:textId="457CE18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82</w:t>
            </w:r>
          </w:p>
        </w:tc>
        <w:tc>
          <w:tcPr>
            <w:tcW w:w="630" w:type="dxa"/>
            <w:vAlign w:val="center"/>
          </w:tcPr>
          <w:p w14:paraId="308F1101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B8C1C91" w14:textId="67F3EA0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99</w:t>
            </w:r>
          </w:p>
        </w:tc>
        <w:tc>
          <w:tcPr>
            <w:tcW w:w="810" w:type="dxa"/>
            <w:vAlign w:val="center"/>
          </w:tcPr>
          <w:p w14:paraId="4930D246" w14:textId="4B3F9ED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70FF9AF9" w14:textId="2F44180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59</w:t>
            </w:r>
          </w:p>
        </w:tc>
        <w:tc>
          <w:tcPr>
            <w:tcW w:w="864" w:type="dxa"/>
            <w:vAlign w:val="center"/>
          </w:tcPr>
          <w:p w14:paraId="18E9309B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43698638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403B8A8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-Years</w:t>
            </w:r>
          </w:p>
        </w:tc>
        <w:tc>
          <w:tcPr>
            <w:tcW w:w="1170" w:type="dxa"/>
            <w:vAlign w:val="center"/>
          </w:tcPr>
          <w:p w14:paraId="2DCFE3D1" w14:textId="40FDC90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50</w:t>
            </w:r>
          </w:p>
        </w:tc>
        <w:tc>
          <w:tcPr>
            <w:tcW w:w="630" w:type="dxa"/>
            <w:vAlign w:val="center"/>
          </w:tcPr>
          <w:p w14:paraId="1B639A2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71D79BF" w14:textId="73180A3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27</w:t>
            </w:r>
          </w:p>
        </w:tc>
        <w:tc>
          <w:tcPr>
            <w:tcW w:w="810" w:type="dxa"/>
            <w:vAlign w:val="center"/>
          </w:tcPr>
          <w:p w14:paraId="20D47B57" w14:textId="322EF88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vAlign w:val="center"/>
          </w:tcPr>
          <w:p w14:paraId="128C821D" w14:textId="093E095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87</w:t>
            </w:r>
          </w:p>
        </w:tc>
        <w:tc>
          <w:tcPr>
            <w:tcW w:w="864" w:type="dxa"/>
            <w:vAlign w:val="center"/>
          </w:tcPr>
          <w:p w14:paraId="33684D48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7743C641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24EDBA0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0" w:type="dxa"/>
            <w:vAlign w:val="center"/>
          </w:tcPr>
          <w:p w14:paraId="664C5553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vAlign w:val="center"/>
          </w:tcPr>
          <w:p w14:paraId="197246F1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501853B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10" w:type="dxa"/>
            <w:vAlign w:val="center"/>
          </w:tcPr>
          <w:p w14:paraId="50501D8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center"/>
          </w:tcPr>
          <w:p w14:paraId="2C895E3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64" w:type="dxa"/>
            <w:vAlign w:val="center"/>
          </w:tcPr>
          <w:p w14:paraId="2CEF66B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A7079B" w:rsidRPr="00053284" w14:paraId="2ACD6F02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E1994A9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Readmission Rate</w:t>
            </w:r>
          </w:p>
        </w:tc>
        <w:tc>
          <w:tcPr>
            <w:tcW w:w="1170" w:type="dxa"/>
          </w:tcPr>
          <w:p w14:paraId="36690AB6" w14:textId="11CF692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76CCB092" w14:textId="21C8075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9EC3AE" w14:textId="17F4B4C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56C5C0C1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807E15" w14:textId="5586303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</w:tcPr>
          <w:p w14:paraId="0B71E0E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7079B" w:rsidRPr="00053284" w14:paraId="09EFEAD0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62873F3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78F4EB0B" w14:textId="1D6F272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6EA06EB" w14:textId="4C3EFCF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B186460" w14:textId="277B166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(0.5 - 0.84) </w:t>
            </w:r>
          </w:p>
        </w:tc>
        <w:tc>
          <w:tcPr>
            <w:tcW w:w="810" w:type="dxa"/>
          </w:tcPr>
          <w:p w14:paraId="31CF8C25" w14:textId="3817274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</w:tcPr>
          <w:p w14:paraId="0240360C" w14:textId="6B4A17D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74660C39" w14:textId="14829A6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140C84C0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40FDA98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7F41D96C" w14:textId="7169697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C3F0D22" w14:textId="73FF8EC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9E77F6F" w14:textId="2E149FF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(0.53 - 0.86) </w:t>
            </w:r>
          </w:p>
        </w:tc>
        <w:tc>
          <w:tcPr>
            <w:tcW w:w="810" w:type="dxa"/>
          </w:tcPr>
          <w:p w14:paraId="01109401" w14:textId="684A7BF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</w:tcPr>
          <w:p w14:paraId="740A9332" w14:textId="0C82580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54BDE524" w14:textId="7F78895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5AE2DAE2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F4D7817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1A04E8FE" w14:textId="4E3AC02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96B1B8F" w14:textId="3EEA6C5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D0D1B23" w14:textId="424A123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(0.6 - 0.96) </w:t>
            </w:r>
          </w:p>
        </w:tc>
        <w:tc>
          <w:tcPr>
            <w:tcW w:w="810" w:type="dxa"/>
          </w:tcPr>
          <w:p w14:paraId="6AD6CD8D" w14:textId="2EAA1AC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90" w:type="dxa"/>
          </w:tcPr>
          <w:p w14:paraId="4D989122" w14:textId="4ED1363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7104A961" w14:textId="4B1A404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63A4222D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BF3F8A0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6995FADF" w14:textId="49211BF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9C63AAB" w14:textId="163ABEB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4C57D0E" w14:textId="66B2CF6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(0.7 - 1.1) </w:t>
            </w:r>
          </w:p>
        </w:tc>
        <w:tc>
          <w:tcPr>
            <w:tcW w:w="810" w:type="dxa"/>
          </w:tcPr>
          <w:p w14:paraId="275B27C7" w14:textId="74CBEF0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90" w:type="dxa"/>
          </w:tcPr>
          <w:p w14:paraId="6F11BEC7" w14:textId="4E9E7B8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16D0CF0F" w14:textId="30F5875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38899475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2AC00D3D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24C89E6D" w14:textId="5655EF4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F727717" w14:textId="39C8FBA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54F8FBD" w14:textId="6E6B7B2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84A0C17" w14:textId="2C61660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BBEC4AB" w14:textId="2F9518E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708BA6C4" w14:textId="05E92C6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6D66C1D0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11110BAC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Safety Indicator-90</w:t>
            </w:r>
          </w:p>
        </w:tc>
        <w:tc>
          <w:tcPr>
            <w:tcW w:w="1170" w:type="dxa"/>
          </w:tcPr>
          <w:p w14:paraId="55F97DAE" w14:textId="5D746E5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F575EE4" w14:textId="0E368AB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E03323" w14:textId="791AA4F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16852D" w14:textId="17C4EF3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0009C7" w14:textId="5BD1B9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8841001" w14:textId="4D5BF4F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59F0BC41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1A264565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1170" w:type="dxa"/>
          </w:tcPr>
          <w:p w14:paraId="4940FED8" w14:textId="5D589CF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D7D856D" w14:textId="2B8AA91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3748216" w14:textId="0186A14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7AF5784" w14:textId="24E57E7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CBD2E68" w14:textId="1331E0D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(0.49 - 0.85) </w:t>
            </w:r>
          </w:p>
        </w:tc>
        <w:tc>
          <w:tcPr>
            <w:tcW w:w="864" w:type="dxa"/>
          </w:tcPr>
          <w:p w14:paraId="40AA2240" w14:textId="7B8A96B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7079B" w:rsidRPr="00053284" w14:paraId="35FB29EC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0372DCA3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0" w:type="dxa"/>
          </w:tcPr>
          <w:p w14:paraId="68871694" w14:textId="0EC5CCE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17A22E7" w14:textId="555396D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599CA69" w14:textId="02CF4BF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7F71DD2" w14:textId="65A1241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E3FEEE9" w14:textId="71F30B8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(0.56 - 0.95) </w:t>
            </w:r>
          </w:p>
        </w:tc>
        <w:tc>
          <w:tcPr>
            <w:tcW w:w="864" w:type="dxa"/>
          </w:tcPr>
          <w:p w14:paraId="35BD3085" w14:textId="140F3F1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7079B" w:rsidRPr="00053284" w14:paraId="69C68AE6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7F8400C5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0" w:type="dxa"/>
          </w:tcPr>
          <w:p w14:paraId="061E950F" w14:textId="27F3726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E490DEE" w14:textId="4177A8B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3A8471E" w14:textId="269128A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9BD13B4" w14:textId="29D1B89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5A9B702" w14:textId="6DA3EAA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(0.64 - 1.1) </w:t>
            </w:r>
          </w:p>
        </w:tc>
        <w:tc>
          <w:tcPr>
            <w:tcW w:w="864" w:type="dxa"/>
          </w:tcPr>
          <w:p w14:paraId="1ADEA0AB" w14:textId="446DC21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A7079B" w:rsidRPr="00053284" w14:paraId="6D39B5CF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00CB7E0A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170" w:type="dxa"/>
          </w:tcPr>
          <w:p w14:paraId="19AEE900" w14:textId="41BABF0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62D74A6" w14:textId="3440040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8E0ECDD" w14:textId="16E7642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EBD9A9" w14:textId="45F8E27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E0A2081" w14:textId="7814A39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(0.68 - 1.12) </w:t>
            </w:r>
          </w:p>
        </w:tc>
        <w:tc>
          <w:tcPr>
            <w:tcW w:w="864" w:type="dxa"/>
          </w:tcPr>
          <w:p w14:paraId="458DD539" w14:textId="4AD549E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A7079B" w:rsidRPr="00053284" w14:paraId="03859FEF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5A00B8B0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Quintile (ref.) (reference)</w:t>
            </w:r>
          </w:p>
        </w:tc>
        <w:tc>
          <w:tcPr>
            <w:tcW w:w="1170" w:type="dxa"/>
          </w:tcPr>
          <w:p w14:paraId="68BA26C1" w14:textId="737FE4D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86DACC1" w14:textId="0C7A535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2893E82" w14:textId="4BDAE3D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62FC543" w14:textId="2763059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1AF727C" w14:textId="1CDA804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14:paraId="42C7BC0A" w14:textId="0578A28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079B" w:rsidRPr="00053284" w14:paraId="0FBE9F9F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38554534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</w:tcPr>
          <w:p w14:paraId="3A4CAA44" w14:textId="7F1D978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2CCC65" w14:textId="3C90190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AA026E" w14:textId="33A0D82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2BF13A" w14:textId="4F816F8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D231E9" w14:textId="34C39D9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6D18A97" w14:textId="346F816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672A827C" w14:textId="77777777" w:rsidTr="00A7079B">
        <w:trPr>
          <w:trHeight w:hRule="exact" w:val="259"/>
        </w:trPr>
        <w:tc>
          <w:tcPr>
            <w:tcW w:w="2425" w:type="dxa"/>
            <w:vAlign w:val="center"/>
          </w:tcPr>
          <w:p w14:paraId="1EFE454B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</w:tcPr>
          <w:p w14:paraId="1BB5205F" w14:textId="0000C4E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EA792FD" w14:textId="388DB46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DBEA969" w14:textId="2F4F4E0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 (1.01 - 1.5) </w:t>
            </w:r>
          </w:p>
        </w:tc>
        <w:tc>
          <w:tcPr>
            <w:tcW w:w="810" w:type="dxa"/>
          </w:tcPr>
          <w:p w14:paraId="2675EF26" w14:textId="107246E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90" w:type="dxa"/>
          </w:tcPr>
          <w:p w14:paraId="15643BA8" w14:textId="0B16E14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 (1.12 - 1.77) </w:t>
            </w:r>
          </w:p>
        </w:tc>
        <w:tc>
          <w:tcPr>
            <w:tcW w:w="864" w:type="dxa"/>
          </w:tcPr>
          <w:p w14:paraId="41514E02" w14:textId="07CC9CE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7079B" w:rsidRPr="00053284" w14:paraId="6A9D139A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4DCAE21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</w:tcPr>
          <w:p w14:paraId="01111517" w14:textId="4FAC5AC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762B274" w14:textId="22227C3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064CE3A" w14:textId="200475F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5 (1.18 - 1.78) </w:t>
            </w:r>
          </w:p>
        </w:tc>
        <w:tc>
          <w:tcPr>
            <w:tcW w:w="810" w:type="dxa"/>
          </w:tcPr>
          <w:p w14:paraId="6648745A" w14:textId="662D733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04A48ADF" w14:textId="78AA0EE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2 (1.12 - 1.79) </w:t>
            </w:r>
          </w:p>
        </w:tc>
        <w:tc>
          <w:tcPr>
            <w:tcW w:w="864" w:type="dxa"/>
          </w:tcPr>
          <w:p w14:paraId="37704F40" w14:textId="2F0B5CE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7079B" w:rsidRPr="00053284" w14:paraId="767B635D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705F47B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</w:tcPr>
          <w:p w14:paraId="2A80DDFD" w14:textId="61F9179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CD0FB71" w14:textId="2C09C7E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84AF14B" w14:textId="0E45D10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5 (1.18 - 1.79) </w:t>
            </w:r>
          </w:p>
        </w:tc>
        <w:tc>
          <w:tcPr>
            <w:tcW w:w="810" w:type="dxa"/>
          </w:tcPr>
          <w:p w14:paraId="1E17C2E2" w14:textId="27713F5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109C1C84" w14:textId="3E984DE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2 (1.04 - 1.68) </w:t>
            </w:r>
          </w:p>
        </w:tc>
        <w:tc>
          <w:tcPr>
            <w:tcW w:w="864" w:type="dxa"/>
          </w:tcPr>
          <w:p w14:paraId="4FFEA136" w14:textId="73F1EB4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7079B" w:rsidRPr="00053284" w14:paraId="5806B483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69FE350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</w:tcPr>
          <w:p w14:paraId="6EE07011" w14:textId="22DB60B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3382DB1" w14:textId="55199A8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D3DC056" w14:textId="52491AC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1 (1.55 - 2.35) </w:t>
            </w:r>
          </w:p>
        </w:tc>
        <w:tc>
          <w:tcPr>
            <w:tcW w:w="810" w:type="dxa"/>
          </w:tcPr>
          <w:p w14:paraId="15085F56" w14:textId="5995554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7D3E33A4" w14:textId="50F570D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2 (1.51 - 2.44) </w:t>
            </w:r>
          </w:p>
        </w:tc>
        <w:tc>
          <w:tcPr>
            <w:tcW w:w="864" w:type="dxa"/>
          </w:tcPr>
          <w:p w14:paraId="56500CC5" w14:textId="72F6BF1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35EDD3C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FC8F217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</w:tcPr>
          <w:p w14:paraId="2AFC26E9" w14:textId="7F0DF77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66D8838" w14:textId="55DCC60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30FA26F" w14:textId="7E4FE33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5 - 0.96)</w:t>
            </w:r>
          </w:p>
        </w:tc>
        <w:tc>
          <w:tcPr>
            <w:tcW w:w="810" w:type="dxa"/>
          </w:tcPr>
          <w:p w14:paraId="19D77137" w14:textId="2F33EB1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90" w:type="dxa"/>
          </w:tcPr>
          <w:p w14:paraId="791F0C3D" w14:textId="75CFB57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(0.66 - 1.27) </w:t>
            </w:r>
          </w:p>
        </w:tc>
        <w:tc>
          <w:tcPr>
            <w:tcW w:w="864" w:type="dxa"/>
          </w:tcPr>
          <w:p w14:paraId="37258861" w14:textId="3C72633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A7079B" w:rsidRPr="00053284" w14:paraId="5462BF7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FE200EF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170" w:type="dxa"/>
          </w:tcPr>
          <w:p w14:paraId="1C4ABEE5" w14:textId="0B54F08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A8A2A95" w14:textId="549D143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1909CB4" w14:textId="291D1DE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(0.76 - 1.24) </w:t>
            </w:r>
          </w:p>
        </w:tc>
        <w:tc>
          <w:tcPr>
            <w:tcW w:w="810" w:type="dxa"/>
          </w:tcPr>
          <w:p w14:paraId="43D8618F" w14:textId="5D1203C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90" w:type="dxa"/>
          </w:tcPr>
          <w:p w14:paraId="5F237F51" w14:textId="1728051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9 (0.84 - 1.41) </w:t>
            </w:r>
          </w:p>
        </w:tc>
        <w:tc>
          <w:tcPr>
            <w:tcW w:w="864" w:type="dxa"/>
          </w:tcPr>
          <w:p w14:paraId="6FD8347E" w14:textId="75574F3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A7079B" w:rsidRPr="00053284" w14:paraId="40F14489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B57C4BE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Beds</w:t>
            </w:r>
          </w:p>
        </w:tc>
        <w:tc>
          <w:tcPr>
            <w:tcW w:w="1170" w:type="dxa"/>
          </w:tcPr>
          <w:p w14:paraId="212393AD" w14:textId="7F4AAB8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E527FD" w14:textId="2D826AD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3C1471" w14:textId="0ECEC5A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E8EC85" w14:textId="7D10F68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C6905E" w14:textId="6247F1B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F9D4F20" w14:textId="52E625E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35324F53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2DF014F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99 (Reference)</w:t>
            </w:r>
          </w:p>
        </w:tc>
        <w:tc>
          <w:tcPr>
            <w:tcW w:w="1170" w:type="dxa"/>
          </w:tcPr>
          <w:p w14:paraId="4041D664" w14:textId="3186DC5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8CA97FE" w14:textId="1DC04DC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F35B7B3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AD5325B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FF9AF3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8C3A8D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154E6899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619F499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-299</w:t>
            </w:r>
          </w:p>
        </w:tc>
        <w:tc>
          <w:tcPr>
            <w:tcW w:w="1170" w:type="dxa"/>
          </w:tcPr>
          <w:p w14:paraId="0CC97C6F" w14:textId="7574800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8B7628D" w14:textId="1160FB0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E4C85DB" w14:textId="508B8EC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(0.52 - 0.91) </w:t>
            </w:r>
          </w:p>
        </w:tc>
        <w:tc>
          <w:tcPr>
            <w:tcW w:w="810" w:type="dxa"/>
          </w:tcPr>
          <w:p w14:paraId="78B7D2BC" w14:textId="14F0D0C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90" w:type="dxa"/>
          </w:tcPr>
          <w:p w14:paraId="3F1C6EA2" w14:textId="7585C7B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(0.45 - 0.82) </w:t>
            </w:r>
          </w:p>
        </w:tc>
        <w:tc>
          <w:tcPr>
            <w:tcW w:w="864" w:type="dxa"/>
          </w:tcPr>
          <w:p w14:paraId="40CD0BE7" w14:textId="284ABEF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7079B" w:rsidRPr="00053284" w14:paraId="5A145403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C0F7A96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or more</w:t>
            </w:r>
          </w:p>
        </w:tc>
        <w:tc>
          <w:tcPr>
            <w:tcW w:w="1170" w:type="dxa"/>
          </w:tcPr>
          <w:p w14:paraId="78DED7DB" w14:textId="568E137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80BE712" w14:textId="238E1D2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BAC506B" w14:textId="1E01B90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(0.3 - 0.65) </w:t>
            </w:r>
          </w:p>
        </w:tc>
        <w:tc>
          <w:tcPr>
            <w:tcW w:w="810" w:type="dxa"/>
          </w:tcPr>
          <w:p w14:paraId="3C95D929" w14:textId="432473D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BB8CDE3" w14:textId="687E178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(0.24 - 0.53) </w:t>
            </w:r>
          </w:p>
        </w:tc>
        <w:tc>
          <w:tcPr>
            <w:tcW w:w="864" w:type="dxa"/>
          </w:tcPr>
          <w:p w14:paraId="5BBF6F0E" w14:textId="4859E7B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16687878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8E7CE74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Membership</w:t>
            </w:r>
          </w:p>
        </w:tc>
        <w:tc>
          <w:tcPr>
            <w:tcW w:w="1170" w:type="dxa"/>
          </w:tcPr>
          <w:p w14:paraId="4FE83066" w14:textId="3C1A53F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995A75A" w14:textId="5914A67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D41E98F" w14:textId="0843EF3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2 (1.11 - 1.81) </w:t>
            </w:r>
          </w:p>
        </w:tc>
        <w:tc>
          <w:tcPr>
            <w:tcW w:w="810" w:type="dxa"/>
          </w:tcPr>
          <w:p w14:paraId="04A9DFD4" w14:textId="313DCB3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90" w:type="dxa"/>
          </w:tcPr>
          <w:p w14:paraId="03FC896F" w14:textId="2AAA68A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(1.21 - 2.13) </w:t>
            </w:r>
          </w:p>
        </w:tc>
        <w:tc>
          <w:tcPr>
            <w:tcW w:w="864" w:type="dxa"/>
          </w:tcPr>
          <w:p w14:paraId="0A310A65" w14:textId="667CCC4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7079B" w:rsidRPr="00053284" w14:paraId="27C1B4D7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0E25AC7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170" w:type="dxa"/>
          </w:tcPr>
          <w:p w14:paraId="46C14D33" w14:textId="172AABF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BB6D41" w14:textId="52335AA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5B1448" w14:textId="6CE96E2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25D472" w14:textId="463B52E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53C090" w14:textId="2DB6508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40F3DC7" w14:textId="7CF7138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2D319BF2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D4362C3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rofit (reference)</w:t>
            </w:r>
          </w:p>
        </w:tc>
        <w:tc>
          <w:tcPr>
            <w:tcW w:w="1170" w:type="dxa"/>
          </w:tcPr>
          <w:p w14:paraId="2D30B7B2" w14:textId="5CB630F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103EDDF" w14:textId="5482284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EC9656B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F4498C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A6F5F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138055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2A0A167B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3385560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-Profit</w:t>
            </w:r>
          </w:p>
        </w:tc>
        <w:tc>
          <w:tcPr>
            <w:tcW w:w="1170" w:type="dxa"/>
          </w:tcPr>
          <w:p w14:paraId="03302224" w14:textId="2050523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89A5F85" w14:textId="446EA55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54F641D" w14:textId="63CA4F5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8 (3.23 - 6.2) </w:t>
            </w:r>
          </w:p>
        </w:tc>
        <w:tc>
          <w:tcPr>
            <w:tcW w:w="810" w:type="dxa"/>
          </w:tcPr>
          <w:p w14:paraId="51C05B24" w14:textId="635216F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890" w:type="dxa"/>
          </w:tcPr>
          <w:p w14:paraId="5B754D2B" w14:textId="5F48E11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9 (2.52 - 4.84) </w:t>
            </w:r>
          </w:p>
        </w:tc>
        <w:tc>
          <w:tcPr>
            <w:tcW w:w="864" w:type="dxa"/>
          </w:tcPr>
          <w:p w14:paraId="3E1E4356" w14:textId="09EF3E5E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7079B" w:rsidRPr="00053284" w14:paraId="7489275D" w14:textId="77777777" w:rsidTr="00A7079B">
        <w:trPr>
          <w:trHeight w:hRule="exact" w:val="523"/>
        </w:trPr>
        <w:tc>
          <w:tcPr>
            <w:tcW w:w="2425" w:type="dxa"/>
            <w:noWrap/>
            <w:vAlign w:val="center"/>
          </w:tcPr>
          <w:p w14:paraId="600D3729" w14:textId="77777777" w:rsidR="00A7079B" w:rsidRPr="00053284" w:rsidRDefault="00A7079B" w:rsidP="00A7079B">
            <w:pPr>
              <w:ind w:left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(non-federal)</w:t>
            </w:r>
          </w:p>
        </w:tc>
        <w:tc>
          <w:tcPr>
            <w:tcW w:w="1170" w:type="dxa"/>
          </w:tcPr>
          <w:p w14:paraId="760A0EDC" w14:textId="3A3852E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AE90E7F" w14:textId="1DD1F91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9DE12A6" w14:textId="1B4E64B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7 (0.93 - 1.74) </w:t>
            </w:r>
          </w:p>
        </w:tc>
        <w:tc>
          <w:tcPr>
            <w:tcW w:w="810" w:type="dxa"/>
          </w:tcPr>
          <w:p w14:paraId="377E5587" w14:textId="297992A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90" w:type="dxa"/>
          </w:tcPr>
          <w:p w14:paraId="04A3F31D" w14:textId="37FBB48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1 (1.1 - 2.37) </w:t>
            </w:r>
          </w:p>
        </w:tc>
        <w:tc>
          <w:tcPr>
            <w:tcW w:w="864" w:type="dxa"/>
          </w:tcPr>
          <w:p w14:paraId="20B25590" w14:textId="4E4AAC0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7079B" w:rsidRPr="00053284" w14:paraId="43218D76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4CB80183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 Payor Mix</w:t>
            </w:r>
          </w:p>
        </w:tc>
        <w:tc>
          <w:tcPr>
            <w:tcW w:w="1170" w:type="dxa"/>
          </w:tcPr>
          <w:p w14:paraId="4A1ED9A1" w14:textId="21B5D5A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C8FC391" w14:textId="57D2CE2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24E4F7E" w14:textId="4D3B572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(0.99 - 1) </w:t>
            </w:r>
          </w:p>
        </w:tc>
        <w:tc>
          <w:tcPr>
            <w:tcW w:w="810" w:type="dxa"/>
          </w:tcPr>
          <w:p w14:paraId="214C68FF" w14:textId="788B5AB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90" w:type="dxa"/>
          </w:tcPr>
          <w:p w14:paraId="0B64B869" w14:textId="15241FBC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(0.98 - 1) </w:t>
            </w:r>
          </w:p>
        </w:tc>
        <w:tc>
          <w:tcPr>
            <w:tcW w:w="864" w:type="dxa"/>
          </w:tcPr>
          <w:p w14:paraId="32034958" w14:textId="25E22F8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7079B" w:rsidRPr="00053284" w14:paraId="3F79573B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93CAF32" w14:textId="77777777" w:rsidR="00A7079B" w:rsidRPr="00053284" w:rsidRDefault="00A7079B" w:rsidP="00A7079B">
            <w:pPr>
              <w:ind w:hanging="3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findahl-Hirschman Index</w:t>
            </w:r>
          </w:p>
        </w:tc>
        <w:tc>
          <w:tcPr>
            <w:tcW w:w="1170" w:type="dxa"/>
          </w:tcPr>
          <w:p w14:paraId="281A0E5F" w14:textId="2CDDF51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AA61A12" w14:textId="7BBD6BD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42E9ED" w14:textId="183D1E3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F14E438" w14:textId="4FF5800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83F7E1" w14:textId="4C64BEB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4C97425" w14:textId="7F50735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483B89F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D143738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Concentration (reference)</w:t>
            </w:r>
          </w:p>
        </w:tc>
        <w:tc>
          <w:tcPr>
            <w:tcW w:w="1170" w:type="dxa"/>
          </w:tcPr>
          <w:p w14:paraId="7B972F70" w14:textId="7145819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203E28E" w14:textId="128A59C0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A175FFE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CA573D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68168F9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DA4D99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5C742EE6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2F2866A1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Concentration</w:t>
            </w:r>
          </w:p>
        </w:tc>
        <w:tc>
          <w:tcPr>
            <w:tcW w:w="1170" w:type="dxa"/>
          </w:tcPr>
          <w:p w14:paraId="3BF5F42C" w14:textId="60A1DC0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5A512F9" w14:textId="3C8240F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8D5D63E" w14:textId="6C02664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 (0.81 - 1.3) </w:t>
            </w:r>
          </w:p>
        </w:tc>
        <w:tc>
          <w:tcPr>
            <w:tcW w:w="810" w:type="dxa"/>
          </w:tcPr>
          <w:p w14:paraId="0E88BEB3" w14:textId="331B380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90" w:type="dxa"/>
          </w:tcPr>
          <w:p w14:paraId="2F089904" w14:textId="19BF1BF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65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9 - 1.18) </w:t>
            </w:r>
          </w:p>
        </w:tc>
        <w:tc>
          <w:tcPr>
            <w:tcW w:w="864" w:type="dxa"/>
          </w:tcPr>
          <w:p w14:paraId="77E30CEF" w14:textId="15868F7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A7079B" w:rsidRPr="00053284" w14:paraId="0B66F497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03813FB" w14:textId="77777777" w:rsidR="00A7079B" w:rsidRPr="00053284" w:rsidRDefault="00A7079B" w:rsidP="00A7079B">
            <w:pPr>
              <w:ind w:firstLine="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ncentration</w:t>
            </w:r>
          </w:p>
        </w:tc>
        <w:tc>
          <w:tcPr>
            <w:tcW w:w="1170" w:type="dxa"/>
          </w:tcPr>
          <w:p w14:paraId="326369A3" w14:textId="663B6854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AD869F5" w14:textId="101E480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B65AA61" w14:textId="74BD91B3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 (0.8 - 1.32) </w:t>
            </w:r>
          </w:p>
        </w:tc>
        <w:tc>
          <w:tcPr>
            <w:tcW w:w="810" w:type="dxa"/>
          </w:tcPr>
          <w:p w14:paraId="164624EE" w14:textId="278B6E7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90" w:type="dxa"/>
          </w:tcPr>
          <w:p w14:paraId="1C038233" w14:textId="2B19E7E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(0.7 - 1.23) </w:t>
            </w:r>
          </w:p>
        </w:tc>
        <w:tc>
          <w:tcPr>
            <w:tcW w:w="864" w:type="dxa"/>
          </w:tcPr>
          <w:p w14:paraId="4DA699CC" w14:textId="1BE281D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A7079B" w:rsidRPr="00053284" w14:paraId="7E80B27E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07C1F14B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effect Intercept</w:t>
            </w:r>
          </w:p>
        </w:tc>
        <w:tc>
          <w:tcPr>
            <w:tcW w:w="1170" w:type="dxa"/>
          </w:tcPr>
          <w:p w14:paraId="365272B5" w14:textId="5B9C687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630" w:type="dxa"/>
          </w:tcPr>
          <w:p w14:paraId="140766E5" w14:textId="269C60D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030A32" w14:textId="1A60F9D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</w:tcPr>
          <w:p w14:paraId="3EAB2A68" w14:textId="2240530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86B691" w14:textId="155CBD8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4" w:type="dxa"/>
          </w:tcPr>
          <w:p w14:paraId="1616A9E7" w14:textId="4FF1EC9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3E4D64A3" w14:textId="77777777" w:rsidTr="00C65B1C">
        <w:trPr>
          <w:trHeight w:hRule="exact" w:val="487"/>
        </w:trPr>
        <w:tc>
          <w:tcPr>
            <w:tcW w:w="2425" w:type="dxa"/>
            <w:noWrap/>
            <w:vAlign w:val="center"/>
          </w:tcPr>
          <w:p w14:paraId="2A4C9917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hospital intercept, variance</w:t>
            </w:r>
          </w:p>
        </w:tc>
        <w:tc>
          <w:tcPr>
            <w:tcW w:w="1170" w:type="dxa"/>
          </w:tcPr>
          <w:p w14:paraId="5799D102" w14:textId="21E01F3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</w:tcPr>
          <w:p w14:paraId="42F428C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CCEEC0" w14:textId="2E1A50C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0" w:type="dxa"/>
          </w:tcPr>
          <w:p w14:paraId="6FF005C7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1A8ED0" w14:textId="4299CD4A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864" w:type="dxa"/>
          </w:tcPr>
          <w:p w14:paraId="23E5B49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43A9BDB5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3A1A9702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i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292000BE" w14:textId="21657869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BC94AC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4647EE" w14:textId="4CC9168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</w:tcPr>
          <w:p w14:paraId="17421934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CDAC04" w14:textId="597236B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4" w:type="dxa"/>
          </w:tcPr>
          <w:p w14:paraId="364D0446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0F16D1B6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61DF9F25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al R</w:t>
            </w: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5AE938D7" w14:textId="0DA93BF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036673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23BF3F" w14:textId="306DF20F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10" w:type="dxa"/>
          </w:tcPr>
          <w:p w14:paraId="306C81D2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BD1607" w14:textId="04EBEAF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864" w:type="dxa"/>
          </w:tcPr>
          <w:p w14:paraId="6A02F8FC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625AF23F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7977F7C0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ike Information Criteria</w:t>
            </w:r>
          </w:p>
        </w:tc>
        <w:tc>
          <w:tcPr>
            <w:tcW w:w="1170" w:type="dxa"/>
          </w:tcPr>
          <w:p w14:paraId="0A686947" w14:textId="69A0C99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4</w:t>
            </w:r>
          </w:p>
        </w:tc>
        <w:tc>
          <w:tcPr>
            <w:tcW w:w="630" w:type="dxa"/>
          </w:tcPr>
          <w:p w14:paraId="629B8B41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3A1AE1" w14:textId="58625582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9</w:t>
            </w:r>
          </w:p>
        </w:tc>
        <w:tc>
          <w:tcPr>
            <w:tcW w:w="810" w:type="dxa"/>
          </w:tcPr>
          <w:p w14:paraId="4425CA2F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CA397F" w14:textId="4F774A25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6</w:t>
            </w:r>
          </w:p>
        </w:tc>
        <w:tc>
          <w:tcPr>
            <w:tcW w:w="864" w:type="dxa"/>
          </w:tcPr>
          <w:p w14:paraId="010CC7D5" w14:textId="77777777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9B" w:rsidRPr="00053284" w14:paraId="76FD6A2E" w14:textId="77777777" w:rsidTr="00A7079B">
        <w:trPr>
          <w:trHeight w:hRule="exact" w:val="259"/>
        </w:trPr>
        <w:tc>
          <w:tcPr>
            <w:tcW w:w="2425" w:type="dxa"/>
            <w:noWrap/>
            <w:vAlign w:val="center"/>
          </w:tcPr>
          <w:p w14:paraId="560C39BF" w14:textId="77777777" w:rsidR="00A7079B" w:rsidRPr="00053284" w:rsidRDefault="00A7079B" w:rsidP="00A707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ian Information Criteria</w:t>
            </w:r>
          </w:p>
        </w:tc>
        <w:tc>
          <w:tcPr>
            <w:tcW w:w="1170" w:type="dxa"/>
          </w:tcPr>
          <w:p w14:paraId="2E10380B" w14:textId="2E645931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0</w:t>
            </w:r>
          </w:p>
        </w:tc>
        <w:tc>
          <w:tcPr>
            <w:tcW w:w="630" w:type="dxa"/>
          </w:tcPr>
          <w:p w14:paraId="3F42C7CD" w14:textId="5ABE67E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7FF7DA16" w14:textId="55A58846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1</w:t>
            </w:r>
          </w:p>
        </w:tc>
        <w:tc>
          <w:tcPr>
            <w:tcW w:w="810" w:type="dxa"/>
          </w:tcPr>
          <w:p w14:paraId="62767D4B" w14:textId="4A69C078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76B19776" w14:textId="560989AB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1</w:t>
            </w:r>
          </w:p>
        </w:tc>
        <w:tc>
          <w:tcPr>
            <w:tcW w:w="864" w:type="dxa"/>
          </w:tcPr>
          <w:p w14:paraId="160C7551" w14:textId="46F3494D" w:rsidR="00A7079B" w:rsidRPr="00053284" w:rsidRDefault="00A7079B" w:rsidP="00A7079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FAB182C" w14:textId="657C24B2" w:rsidR="00670AB1" w:rsidRPr="00053284" w:rsidRDefault="00A7079B" w:rsidP="0024100F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a Conditional model included random hospital intercepts and fixed effects for the year, quality (readmission rate), and the following hospital characteristics: rural, teaching status, bed size, hospital system membership, ownership, Medicare payor mix, and Herfindahl-Hirschman Index</w:t>
      </w:r>
    </w:p>
    <w:p w14:paraId="13D05DA9" w14:textId="4448613A" w:rsidR="00A7079B" w:rsidRPr="00053284" w:rsidRDefault="00A7079B" w:rsidP="0024100F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53284">
        <w:rPr>
          <w:rFonts w:ascii="Times New Roman" w:hAnsi="Times New Roman" w:cs="Times New Roman"/>
          <w:sz w:val="16"/>
          <w:szCs w:val="16"/>
          <w:shd w:val="clear" w:color="auto" w:fill="FFFFFF"/>
        </w:rPr>
        <w:t>b Conditional model with the same fixed and random effects but PSI-90 score in place of 30-day Readmission Rate.</w:t>
      </w:r>
    </w:p>
    <w:sectPr w:rsidR="00A7079B" w:rsidRPr="00053284" w:rsidSect="00A7079B">
      <w:footerReference w:type="default" r:id="rId8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40918" w14:textId="77777777" w:rsidR="00FA2F4B" w:rsidRDefault="00FA2F4B" w:rsidP="00C96B48">
      <w:pPr>
        <w:spacing w:after="0" w:line="240" w:lineRule="auto"/>
      </w:pPr>
      <w:r>
        <w:separator/>
      </w:r>
    </w:p>
  </w:endnote>
  <w:endnote w:type="continuationSeparator" w:id="0">
    <w:p w14:paraId="040FB259" w14:textId="77777777" w:rsidR="00FA2F4B" w:rsidRDefault="00FA2F4B" w:rsidP="00C96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765721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4B784" w14:textId="3B4F8854" w:rsidR="00C55CB5" w:rsidRPr="00670AB1" w:rsidRDefault="00C55CB5">
        <w:pPr>
          <w:pStyle w:val="Footer"/>
          <w:jc w:val="center"/>
          <w:rPr>
            <w:rFonts w:ascii="Times New Roman" w:hAnsi="Times New Roman" w:cs="Times New Roman"/>
          </w:rPr>
        </w:pPr>
        <w:r w:rsidRPr="00670AB1">
          <w:rPr>
            <w:rFonts w:ascii="Times New Roman" w:hAnsi="Times New Roman" w:cs="Times New Roman"/>
          </w:rPr>
          <w:fldChar w:fldCharType="begin"/>
        </w:r>
        <w:r w:rsidRPr="00670AB1">
          <w:rPr>
            <w:rFonts w:ascii="Times New Roman" w:hAnsi="Times New Roman" w:cs="Times New Roman"/>
          </w:rPr>
          <w:instrText xml:space="preserve"> PAGE   \* MERGEFORMAT </w:instrText>
        </w:r>
        <w:r w:rsidRPr="00670AB1">
          <w:rPr>
            <w:rFonts w:ascii="Times New Roman" w:hAnsi="Times New Roman" w:cs="Times New Roman"/>
          </w:rPr>
          <w:fldChar w:fldCharType="separate"/>
        </w:r>
        <w:r w:rsidR="00CE48EF">
          <w:rPr>
            <w:rFonts w:ascii="Times New Roman" w:hAnsi="Times New Roman" w:cs="Times New Roman"/>
            <w:noProof/>
          </w:rPr>
          <w:t>12</w:t>
        </w:r>
        <w:r w:rsidRPr="00670AB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CAF8F83" w14:textId="77777777" w:rsidR="00C55CB5" w:rsidRDefault="00C55C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9BF52" w14:textId="77777777" w:rsidR="00FA2F4B" w:rsidRDefault="00FA2F4B" w:rsidP="00C96B48">
      <w:pPr>
        <w:spacing w:after="0" w:line="240" w:lineRule="auto"/>
      </w:pPr>
      <w:r>
        <w:separator/>
      </w:r>
    </w:p>
  </w:footnote>
  <w:footnote w:type="continuationSeparator" w:id="0">
    <w:p w14:paraId="2F4F5A9E" w14:textId="77777777" w:rsidR="00FA2F4B" w:rsidRDefault="00FA2F4B" w:rsidP="00C96B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964"/>
    <w:rsid w:val="00003F08"/>
    <w:rsid w:val="000155B1"/>
    <w:rsid w:val="00017486"/>
    <w:rsid w:val="0002091E"/>
    <w:rsid w:val="00032D60"/>
    <w:rsid w:val="0003705C"/>
    <w:rsid w:val="00053284"/>
    <w:rsid w:val="0005725D"/>
    <w:rsid w:val="00061210"/>
    <w:rsid w:val="00061897"/>
    <w:rsid w:val="00072EA4"/>
    <w:rsid w:val="000909CE"/>
    <w:rsid w:val="00096DD3"/>
    <w:rsid w:val="000A2476"/>
    <w:rsid w:val="000A50ED"/>
    <w:rsid w:val="000B08F8"/>
    <w:rsid w:val="000C3175"/>
    <w:rsid w:val="000C45B6"/>
    <w:rsid w:val="000D340B"/>
    <w:rsid w:val="000E177A"/>
    <w:rsid w:val="00112F4C"/>
    <w:rsid w:val="0011300B"/>
    <w:rsid w:val="00114997"/>
    <w:rsid w:val="00122550"/>
    <w:rsid w:val="00127763"/>
    <w:rsid w:val="00130BB6"/>
    <w:rsid w:val="00131DDF"/>
    <w:rsid w:val="0015592D"/>
    <w:rsid w:val="00170CD7"/>
    <w:rsid w:val="00173CE0"/>
    <w:rsid w:val="00174AA2"/>
    <w:rsid w:val="001773AA"/>
    <w:rsid w:val="00180601"/>
    <w:rsid w:val="001868DF"/>
    <w:rsid w:val="00191208"/>
    <w:rsid w:val="00194C73"/>
    <w:rsid w:val="001A1E90"/>
    <w:rsid w:val="001A2D32"/>
    <w:rsid w:val="001A31D9"/>
    <w:rsid w:val="001B0054"/>
    <w:rsid w:val="001B5077"/>
    <w:rsid w:val="001C05B4"/>
    <w:rsid w:val="001C0DD4"/>
    <w:rsid w:val="001E46D7"/>
    <w:rsid w:val="001E482E"/>
    <w:rsid w:val="001E5491"/>
    <w:rsid w:val="001F3E91"/>
    <w:rsid w:val="002066BE"/>
    <w:rsid w:val="002112CC"/>
    <w:rsid w:val="0024100F"/>
    <w:rsid w:val="00243C27"/>
    <w:rsid w:val="002456D7"/>
    <w:rsid w:val="00253E7E"/>
    <w:rsid w:val="002543F8"/>
    <w:rsid w:val="002561EE"/>
    <w:rsid w:val="00257FAF"/>
    <w:rsid w:val="002703F8"/>
    <w:rsid w:val="00272D81"/>
    <w:rsid w:val="00287981"/>
    <w:rsid w:val="00295A1B"/>
    <w:rsid w:val="002A42FC"/>
    <w:rsid w:val="002D4529"/>
    <w:rsid w:val="002E1A08"/>
    <w:rsid w:val="002F1A64"/>
    <w:rsid w:val="002F1D3E"/>
    <w:rsid w:val="00303812"/>
    <w:rsid w:val="00306C3B"/>
    <w:rsid w:val="00316124"/>
    <w:rsid w:val="00316CC3"/>
    <w:rsid w:val="00322CDD"/>
    <w:rsid w:val="00335513"/>
    <w:rsid w:val="00341C38"/>
    <w:rsid w:val="0035047A"/>
    <w:rsid w:val="0036248B"/>
    <w:rsid w:val="0039572C"/>
    <w:rsid w:val="003A73A2"/>
    <w:rsid w:val="003B45D8"/>
    <w:rsid w:val="003B6FCD"/>
    <w:rsid w:val="003C2157"/>
    <w:rsid w:val="003D0889"/>
    <w:rsid w:val="003D3098"/>
    <w:rsid w:val="003D5C55"/>
    <w:rsid w:val="003E3236"/>
    <w:rsid w:val="003E66A3"/>
    <w:rsid w:val="003F4F63"/>
    <w:rsid w:val="0040007F"/>
    <w:rsid w:val="0040672F"/>
    <w:rsid w:val="0042025B"/>
    <w:rsid w:val="00421DC6"/>
    <w:rsid w:val="00424529"/>
    <w:rsid w:val="00425CEB"/>
    <w:rsid w:val="00430EAD"/>
    <w:rsid w:val="00434B99"/>
    <w:rsid w:val="004470B6"/>
    <w:rsid w:val="00461542"/>
    <w:rsid w:val="004750AB"/>
    <w:rsid w:val="004756CC"/>
    <w:rsid w:val="00484AB2"/>
    <w:rsid w:val="00493D34"/>
    <w:rsid w:val="004A0509"/>
    <w:rsid w:val="004A26A8"/>
    <w:rsid w:val="004B3475"/>
    <w:rsid w:val="004B65CB"/>
    <w:rsid w:val="004B7799"/>
    <w:rsid w:val="004C393C"/>
    <w:rsid w:val="004C4E0F"/>
    <w:rsid w:val="004C5294"/>
    <w:rsid w:val="004D2CB4"/>
    <w:rsid w:val="004F0D65"/>
    <w:rsid w:val="004F1964"/>
    <w:rsid w:val="004F1C2E"/>
    <w:rsid w:val="0054694B"/>
    <w:rsid w:val="00550EBD"/>
    <w:rsid w:val="00555F2D"/>
    <w:rsid w:val="00571E7D"/>
    <w:rsid w:val="00590680"/>
    <w:rsid w:val="0059134B"/>
    <w:rsid w:val="00592806"/>
    <w:rsid w:val="00593CD2"/>
    <w:rsid w:val="00594486"/>
    <w:rsid w:val="005B0E23"/>
    <w:rsid w:val="005B190D"/>
    <w:rsid w:val="005B353F"/>
    <w:rsid w:val="005B42E5"/>
    <w:rsid w:val="005B629E"/>
    <w:rsid w:val="005B7837"/>
    <w:rsid w:val="005C1002"/>
    <w:rsid w:val="005D1146"/>
    <w:rsid w:val="005D3583"/>
    <w:rsid w:val="005E513F"/>
    <w:rsid w:val="005F0396"/>
    <w:rsid w:val="005F3DE8"/>
    <w:rsid w:val="00612C5C"/>
    <w:rsid w:val="00614FB4"/>
    <w:rsid w:val="0061534B"/>
    <w:rsid w:val="00621DCB"/>
    <w:rsid w:val="00623006"/>
    <w:rsid w:val="00630102"/>
    <w:rsid w:val="00630B5F"/>
    <w:rsid w:val="00632082"/>
    <w:rsid w:val="00640E96"/>
    <w:rsid w:val="00652D2B"/>
    <w:rsid w:val="00666014"/>
    <w:rsid w:val="00670AB1"/>
    <w:rsid w:val="0067370B"/>
    <w:rsid w:val="00683B94"/>
    <w:rsid w:val="006862CA"/>
    <w:rsid w:val="00691F4C"/>
    <w:rsid w:val="00692FA6"/>
    <w:rsid w:val="00693584"/>
    <w:rsid w:val="00695237"/>
    <w:rsid w:val="00696C7A"/>
    <w:rsid w:val="006970DF"/>
    <w:rsid w:val="006A3804"/>
    <w:rsid w:val="006D167B"/>
    <w:rsid w:val="006D5533"/>
    <w:rsid w:val="006E0FD9"/>
    <w:rsid w:val="006E15A1"/>
    <w:rsid w:val="006E4CAB"/>
    <w:rsid w:val="006E64AE"/>
    <w:rsid w:val="006F13D6"/>
    <w:rsid w:val="006F6EEF"/>
    <w:rsid w:val="00702178"/>
    <w:rsid w:val="00705500"/>
    <w:rsid w:val="00706436"/>
    <w:rsid w:val="00725572"/>
    <w:rsid w:val="0073682B"/>
    <w:rsid w:val="007812A2"/>
    <w:rsid w:val="007A1761"/>
    <w:rsid w:val="007A2EBD"/>
    <w:rsid w:val="007B639D"/>
    <w:rsid w:val="007C672D"/>
    <w:rsid w:val="007D3DC7"/>
    <w:rsid w:val="007D6DAF"/>
    <w:rsid w:val="007E59B9"/>
    <w:rsid w:val="0082034D"/>
    <w:rsid w:val="008207AB"/>
    <w:rsid w:val="00855770"/>
    <w:rsid w:val="00856C81"/>
    <w:rsid w:val="0086754A"/>
    <w:rsid w:val="00870C14"/>
    <w:rsid w:val="00871337"/>
    <w:rsid w:val="008752FF"/>
    <w:rsid w:val="00875A2E"/>
    <w:rsid w:val="00877970"/>
    <w:rsid w:val="00884F24"/>
    <w:rsid w:val="008A0053"/>
    <w:rsid w:val="008A18A0"/>
    <w:rsid w:val="008A1FD8"/>
    <w:rsid w:val="008A2AB7"/>
    <w:rsid w:val="008A2AEE"/>
    <w:rsid w:val="008A4038"/>
    <w:rsid w:val="008C0931"/>
    <w:rsid w:val="008C3079"/>
    <w:rsid w:val="008D46D6"/>
    <w:rsid w:val="008E05FF"/>
    <w:rsid w:val="008E07A6"/>
    <w:rsid w:val="008E1FAA"/>
    <w:rsid w:val="008E26F8"/>
    <w:rsid w:val="00901BBB"/>
    <w:rsid w:val="00902ECE"/>
    <w:rsid w:val="00916D04"/>
    <w:rsid w:val="00925075"/>
    <w:rsid w:val="00942AE2"/>
    <w:rsid w:val="009510BF"/>
    <w:rsid w:val="009515D1"/>
    <w:rsid w:val="009545A2"/>
    <w:rsid w:val="00965F06"/>
    <w:rsid w:val="00976FA1"/>
    <w:rsid w:val="00977011"/>
    <w:rsid w:val="009855C5"/>
    <w:rsid w:val="009901AE"/>
    <w:rsid w:val="009903F6"/>
    <w:rsid w:val="009A4E63"/>
    <w:rsid w:val="009B4F94"/>
    <w:rsid w:val="009C4B8B"/>
    <w:rsid w:val="009D7197"/>
    <w:rsid w:val="009D7972"/>
    <w:rsid w:val="009E292D"/>
    <w:rsid w:val="009E6799"/>
    <w:rsid w:val="009F21B1"/>
    <w:rsid w:val="009F3D12"/>
    <w:rsid w:val="00A00945"/>
    <w:rsid w:val="00A163CF"/>
    <w:rsid w:val="00A323F1"/>
    <w:rsid w:val="00A32464"/>
    <w:rsid w:val="00A41F6B"/>
    <w:rsid w:val="00A4583D"/>
    <w:rsid w:val="00A531EE"/>
    <w:rsid w:val="00A54097"/>
    <w:rsid w:val="00A65ACB"/>
    <w:rsid w:val="00A7079B"/>
    <w:rsid w:val="00A710B3"/>
    <w:rsid w:val="00A80933"/>
    <w:rsid w:val="00A83C95"/>
    <w:rsid w:val="00A96E65"/>
    <w:rsid w:val="00AA5751"/>
    <w:rsid w:val="00AA7713"/>
    <w:rsid w:val="00AE14AE"/>
    <w:rsid w:val="00B07F0F"/>
    <w:rsid w:val="00B1276F"/>
    <w:rsid w:val="00B16217"/>
    <w:rsid w:val="00B3332D"/>
    <w:rsid w:val="00B359F4"/>
    <w:rsid w:val="00B4091D"/>
    <w:rsid w:val="00B41FC5"/>
    <w:rsid w:val="00B802C6"/>
    <w:rsid w:val="00B860B5"/>
    <w:rsid w:val="00B877C5"/>
    <w:rsid w:val="00B966C9"/>
    <w:rsid w:val="00BB7D6E"/>
    <w:rsid w:val="00BE02F6"/>
    <w:rsid w:val="00C0472E"/>
    <w:rsid w:val="00C1554C"/>
    <w:rsid w:val="00C24F09"/>
    <w:rsid w:val="00C24F45"/>
    <w:rsid w:val="00C33E53"/>
    <w:rsid w:val="00C53780"/>
    <w:rsid w:val="00C54170"/>
    <w:rsid w:val="00C55592"/>
    <w:rsid w:val="00C55CB5"/>
    <w:rsid w:val="00C62ECE"/>
    <w:rsid w:val="00C65B1C"/>
    <w:rsid w:val="00C866EC"/>
    <w:rsid w:val="00C96B48"/>
    <w:rsid w:val="00CA60A4"/>
    <w:rsid w:val="00CC1F3D"/>
    <w:rsid w:val="00CD1E8E"/>
    <w:rsid w:val="00CD5776"/>
    <w:rsid w:val="00CE1303"/>
    <w:rsid w:val="00CE48EF"/>
    <w:rsid w:val="00D04007"/>
    <w:rsid w:val="00D112A9"/>
    <w:rsid w:val="00D13084"/>
    <w:rsid w:val="00D23324"/>
    <w:rsid w:val="00D32A72"/>
    <w:rsid w:val="00D451AE"/>
    <w:rsid w:val="00D5125A"/>
    <w:rsid w:val="00D5314F"/>
    <w:rsid w:val="00D55B81"/>
    <w:rsid w:val="00D56C03"/>
    <w:rsid w:val="00D74F6E"/>
    <w:rsid w:val="00D81F32"/>
    <w:rsid w:val="00D827D7"/>
    <w:rsid w:val="00D83BD9"/>
    <w:rsid w:val="00D86F09"/>
    <w:rsid w:val="00D9711A"/>
    <w:rsid w:val="00D975A0"/>
    <w:rsid w:val="00DA2D71"/>
    <w:rsid w:val="00DA5F04"/>
    <w:rsid w:val="00DA60D5"/>
    <w:rsid w:val="00DB3D58"/>
    <w:rsid w:val="00DD3A5A"/>
    <w:rsid w:val="00DE755B"/>
    <w:rsid w:val="00DF2665"/>
    <w:rsid w:val="00DF2E8E"/>
    <w:rsid w:val="00DF35CE"/>
    <w:rsid w:val="00DF4C49"/>
    <w:rsid w:val="00E03D8B"/>
    <w:rsid w:val="00E05076"/>
    <w:rsid w:val="00E12242"/>
    <w:rsid w:val="00E27B5E"/>
    <w:rsid w:val="00E30C59"/>
    <w:rsid w:val="00E47590"/>
    <w:rsid w:val="00E56F2C"/>
    <w:rsid w:val="00E66A96"/>
    <w:rsid w:val="00E83424"/>
    <w:rsid w:val="00EB04BB"/>
    <w:rsid w:val="00EB33F4"/>
    <w:rsid w:val="00EB6EE4"/>
    <w:rsid w:val="00EC7732"/>
    <w:rsid w:val="00ED55DF"/>
    <w:rsid w:val="00EE078F"/>
    <w:rsid w:val="00EE37D3"/>
    <w:rsid w:val="00EE4554"/>
    <w:rsid w:val="00EE791A"/>
    <w:rsid w:val="00F13FD3"/>
    <w:rsid w:val="00F170E6"/>
    <w:rsid w:val="00F179BE"/>
    <w:rsid w:val="00F240AA"/>
    <w:rsid w:val="00F24F01"/>
    <w:rsid w:val="00F3378F"/>
    <w:rsid w:val="00F50D54"/>
    <w:rsid w:val="00F544DD"/>
    <w:rsid w:val="00F674EB"/>
    <w:rsid w:val="00F721C7"/>
    <w:rsid w:val="00F84907"/>
    <w:rsid w:val="00F91C14"/>
    <w:rsid w:val="00F934D4"/>
    <w:rsid w:val="00FA0CE0"/>
    <w:rsid w:val="00FA2F4B"/>
    <w:rsid w:val="00FA5945"/>
    <w:rsid w:val="00FE3848"/>
    <w:rsid w:val="00FF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76F71"/>
  <w15:chartTrackingRefBased/>
  <w15:docId w15:val="{5C2C3FC3-AD61-4A72-9151-0B77AFD7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7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0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6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B48"/>
  </w:style>
  <w:style w:type="paragraph" w:styleId="Footer">
    <w:name w:val="footer"/>
    <w:basedOn w:val="Normal"/>
    <w:link w:val="FooterChar"/>
    <w:uiPriority w:val="99"/>
    <w:unhideWhenUsed/>
    <w:rsid w:val="00C96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B48"/>
  </w:style>
  <w:style w:type="character" w:customStyle="1" w:styleId="Heading1Char">
    <w:name w:val="Heading 1 Char"/>
    <w:basedOn w:val="DefaultParagraphFont"/>
    <w:link w:val="Heading1"/>
    <w:uiPriority w:val="9"/>
    <w:rsid w:val="004067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21DC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33F4"/>
    <w:pPr>
      <w:tabs>
        <w:tab w:val="right" w:leader="dot" w:pos="9350"/>
      </w:tabs>
      <w:spacing w:after="100" w:line="480" w:lineRule="auto"/>
    </w:pPr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421DC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6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D30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410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71DCE-ADF2-4DC2-A842-F5801B488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569</Words>
  <Characters>20348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Enumah</dc:creator>
  <cp:keywords/>
  <dc:description/>
  <cp:lastModifiedBy>Samuel Enumah</cp:lastModifiedBy>
  <cp:revision>2</cp:revision>
  <dcterms:created xsi:type="dcterms:W3CDTF">2022-02-19T18:14:00Z</dcterms:created>
  <dcterms:modified xsi:type="dcterms:W3CDTF">2022-02-1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-quality-and-safety</vt:lpwstr>
  </property>
  <property fmtid="{D5CDD505-2E9C-101B-9397-08002B2CF9AE}" pid="7" name="Mendeley Recent Style Name 2_1">
    <vt:lpwstr>BMJ Quality &amp; Safet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journal-of-surgical-research</vt:lpwstr>
  </property>
  <property fmtid="{D5CDD505-2E9C-101B-9397-08002B2CF9AE}" pid="17" name="Mendeley Recent Style Name 7_1">
    <vt:lpwstr>Journal of Surgical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csl.mendeley.com/styles/258130641/vancouver-2-HA</vt:lpwstr>
  </property>
  <property fmtid="{D5CDD505-2E9C-101B-9397-08002B2CF9AE}" pid="21" name="Mendeley Recent Style Name 9_1">
    <vt:lpwstr>Vancouver - H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47560be-27e9-329f-99e3-021c48451e32</vt:lpwstr>
  </property>
  <property fmtid="{D5CDD505-2E9C-101B-9397-08002B2CF9AE}" pid="24" name="Mendeley Citation Style_1">
    <vt:lpwstr>http://www.zotero.org/styles/jama</vt:lpwstr>
  </property>
</Properties>
</file>